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8522F" w14:textId="3DC54CCF" w:rsidR="00DC0004" w:rsidRDefault="00305F73">
      <w:pPr>
        <w:rPr>
          <w:b/>
          <w:bCs/>
        </w:rPr>
      </w:pPr>
      <w:r>
        <w:rPr>
          <w:b/>
          <w:bCs/>
        </w:rPr>
        <w:t>Quality Assessment of Included Literature</w:t>
      </w:r>
    </w:p>
    <w:p w14:paraId="59E0BC1A" w14:textId="298E215E" w:rsidR="00305F73" w:rsidRDefault="00305F73"/>
    <w:p w14:paraId="4CA2DAC8" w14:textId="05AF2A7A" w:rsidR="002E372B" w:rsidRDefault="00ED71B8" w:rsidP="002E372B">
      <w:pPr>
        <w:pStyle w:val="ListParagraph"/>
        <w:numPr>
          <w:ilvl w:val="0"/>
          <w:numId w:val="1"/>
        </w:numPr>
      </w:pPr>
      <w:r>
        <w:t>GRADE assessment of p</w:t>
      </w:r>
      <w:r w:rsidR="002E372B">
        <w:t>ublications using quantitative research methods</w:t>
      </w:r>
    </w:p>
    <w:p w14:paraId="4BDCDC1F" w14:textId="58EAB578" w:rsidR="002E372B" w:rsidRDefault="002E372B" w:rsidP="002E372B"/>
    <w:tbl>
      <w:tblPr>
        <w:tblStyle w:val="TableGrid"/>
        <w:tblW w:w="15168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264"/>
        <w:gridCol w:w="1005"/>
        <w:gridCol w:w="992"/>
        <w:gridCol w:w="1701"/>
        <w:gridCol w:w="1701"/>
        <w:gridCol w:w="1418"/>
        <w:gridCol w:w="1276"/>
        <w:gridCol w:w="1134"/>
        <w:gridCol w:w="992"/>
        <w:gridCol w:w="1417"/>
        <w:gridCol w:w="1134"/>
        <w:gridCol w:w="1134"/>
      </w:tblGrid>
      <w:tr w:rsidR="005C253D" w:rsidRPr="00514AE1" w14:paraId="743167C7" w14:textId="77777777" w:rsidTr="00D011DB">
        <w:tc>
          <w:tcPr>
            <w:tcW w:w="1264" w:type="dxa"/>
          </w:tcPr>
          <w:p w14:paraId="49B8853B" w14:textId="2A032C07" w:rsidR="002443B8" w:rsidRPr="00514AE1" w:rsidRDefault="002443B8" w:rsidP="002E372B">
            <w:pPr>
              <w:rPr>
                <w:sz w:val="18"/>
                <w:szCs w:val="18"/>
              </w:rPr>
            </w:pPr>
            <w:r w:rsidRPr="00514AE1">
              <w:rPr>
                <w:sz w:val="18"/>
                <w:szCs w:val="18"/>
              </w:rPr>
              <w:t>Study</w:t>
            </w:r>
          </w:p>
        </w:tc>
        <w:tc>
          <w:tcPr>
            <w:tcW w:w="1005" w:type="dxa"/>
          </w:tcPr>
          <w:p w14:paraId="46DC0379" w14:textId="030627A1" w:rsidR="002443B8" w:rsidRPr="00514AE1" w:rsidRDefault="002443B8" w:rsidP="002E372B">
            <w:pPr>
              <w:rPr>
                <w:sz w:val="18"/>
                <w:szCs w:val="18"/>
              </w:rPr>
            </w:pPr>
            <w:r w:rsidRPr="00514AE1">
              <w:rPr>
                <w:sz w:val="18"/>
                <w:szCs w:val="18"/>
              </w:rPr>
              <w:t>Question/objective described?</w:t>
            </w:r>
          </w:p>
        </w:tc>
        <w:tc>
          <w:tcPr>
            <w:tcW w:w="992" w:type="dxa"/>
          </w:tcPr>
          <w:p w14:paraId="017E0709" w14:textId="65976018" w:rsidR="002443B8" w:rsidRPr="00514AE1" w:rsidRDefault="002443B8" w:rsidP="002E372B">
            <w:pPr>
              <w:rPr>
                <w:sz w:val="18"/>
                <w:szCs w:val="18"/>
              </w:rPr>
            </w:pPr>
            <w:r w:rsidRPr="00514AE1">
              <w:rPr>
                <w:sz w:val="18"/>
                <w:szCs w:val="18"/>
              </w:rPr>
              <w:t>Study design evident?</w:t>
            </w:r>
          </w:p>
        </w:tc>
        <w:tc>
          <w:tcPr>
            <w:tcW w:w="1701" w:type="dxa"/>
            <w:shd w:val="clear" w:color="auto" w:fill="auto"/>
          </w:tcPr>
          <w:p w14:paraId="5AE0A216" w14:textId="797CA0BB" w:rsidR="002443B8" w:rsidRPr="001F2161" w:rsidRDefault="002443B8" w:rsidP="002E372B">
            <w:pPr>
              <w:rPr>
                <w:color w:val="FF0000"/>
                <w:sz w:val="18"/>
                <w:szCs w:val="18"/>
              </w:rPr>
            </w:pPr>
            <w:r w:rsidRPr="00F747D1">
              <w:rPr>
                <w:color w:val="000000" w:themeColor="text1"/>
                <w:sz w:val="18"/>
                <w:szCs w:val="18"/>
              </w:rPr>
              <w:t xml:space="preserve">Method </w:t>
            </w:r>
            <w:r w:rsidR="00786270" w:rsidRPr="00F747D1">
              <w:rPr>
                <w:color w:val="000000" w:themeColor="text1"/>
                <w:sz w:val="18"/>
                <w:szCs w:val="18"/>
              </w:rPr>
              <w:t>for</w:t>
            </w:r>
            <w:r w:rsidRPr="00F747D1">
              <w:rPr>
                <w:color w:val="000000" w:themeColor="text1"/>
                <w:sz w:val="18"/>
                <w:szCs w:val="18"/>
              </w:rPr>
              <w:t xml:space="preserve"> </w:t>
            </w:r>
            <w:r w:rsidR="002A5929" w:rsidRPr="00F747D1">
              <w:rPr>
                <w:color w:val="000000" w:themeColor="text1"/>
                <w:sz w:val="18"/>
                <w:szCs w:val="18"/>
              </w:rPr>
              <w:t xml:space="preserve">recruitment </w:t>
            </w:r>
            <w:r w:rsidRPr="00F747D1">
              <w:rPr>
                <w:color w:val="000000" w:themeColor="text1"/>
                <w:sz w:val="18"/>
                <w:szCs w:val="18"/>
              </w:rPr>
              <w:t>subject/comparison groups described?</w:t>
            </w:r>
          </w:p>
        </w:tc>
        <w:tc>
          <w:tcPr>
            <w:tcW w:w="1701" w:type="dxa"/>
          </w:tcPr>
          <w:p w14:paraId="76B6FA36" w14:textId="51A827D2" w:rsidR="002443B8" w:rsidRPr="00514AE1" w:rsidRDefault="002443B8" w:rsidP="002E372B">
            <w:pPr>
              <w:rPr>
                <w:sz w:val="18"/>
                <w:szCs w:val="18"/>
              </w:rPr>
            </w:pPr>
            <w:r w:rsidRPr="00514AE1">
              <w:rPr>
                <w:sz w:val="18"/>
                <w:szCs w:val="18"/>
              </w:rPr>
              <w:t>Subject/comparison groups sufficiently described?</w:t>
            </w:r>
          </w:p>
        </w:tc>
        <w:tc>
          <w:tcPr>
            <w:tcW w:w="1418" w:type="dxa"/>
          </w:tcPr>
          <w:p w14:paraId="64A9D536" w14:textId="363D1CFF" w:rsidR="002443B8" w:rsidRPr="00514AE1" w:rsidRDefault="002443B8" w:rsidP="002E372B">
            <w:pPr>
              <w:rPr>
                <w:sz w:val="18"/>
                <w:szCs w:val="18"/>
              </w:rPr>
            </w:pPr>
            <w:r w:rsidRPr="00514AE1">
              <w:rPr>
                <w:sz w:val="18"/>
                <w:szCs w:val="18"/>
              </w:rPr>
              <w:t>If intervention + random allocation used, described?</w:t>
            </w:r>
          </w:p>
        </w:tc>
        <w:tc>
          <w:tcPr>
            <w:tcW w:w="1276" w:type="dxa"/>
          </w:tcPr>
          <w:p w14:paraId="62657286" w14:textId="22065430" w:rsidR="002443B8" w:rsidRPr="00514AE1" w:rsidRDefault="002443B8" w:rsidP="002E372B">
            <w:pPr>
              <w:rPr>
                <w:sz w:val="18"/>
                <w:szCs w:val="18"/>
              </w:rPr>
            </w:pPr>
            <w:r w:rsidRPr="00514AE1">
              <w:rPr>
                <w:sz w:val="18"/>
                <w:szCs w:val="18"/>
              </w:rPr>
              <w:t>Outcome + measures of assessment reported?</w:t>
            </w:r>
          </w:p>
        </w:tc>
        <w:tc>
          <w:tcPr>
            <w:tcW w:w="1134" w:type="dxa"/>
          </w:tcPr>
          <w:p w14:paraId="68E76CD2" w14:textId="1529E9E6" w:rsidR="002443B8" w:rsidRPr="00514AE1" w:rsidRDefault="002443B8" w:rsidP="002E372B">
            <w:pPr>
              <w:rPr>
                <w:sz w:val="18"/>
                <w:szCs w:val="18"/>
              </w:rPr>
            </w:pPr>
            <w:r w:rsidRPr="00514AE1">
              <w:rPr>
                <w:sz w:val="18"/>
                <w:szCs w:val="18"/>
              </w:rPr>
              <w:t>Appropriate sample size?</w:t>
            </w:r>
          </w:p>
        </w:tc>
        <w:tc>
          <w:tcPr>
            <w:tcW w:w="992" w:type="dxa"/>
            <w:shd w:val="clear" w:color="auto" w:fill="auto"/>
          </w:tcPr>
          <w:p w14:paraId="1146B4F2" w14:textId="248ECBB7" w:rsidR="002443B8" w:rsidRPr="00514AE1" w:rsidRDefault="002443B8" w:rsidP="002E372B">
            <w:pPr>
              <w:rPr>
                <w:sz w:val="18"/>
                <w:szCs w:val="18"/>
              </w:rPr>
            </w:pPr>
            <w:r w:rsidRPr="00514AE1">
              <w:rPr>
                <w:sz w:val="18"/>
                <w:szCs w:val="18"/>
              </w:rPr>
              <w:t>Analysis justified?</w:t>
            </w:r>
          </w:p>
        </w:tc>
        <w:tc>
          <w:tcPr>
            <w:tcW w:w="1417" w:type="dxa"/>
          </w:tcPr>
          <w:p w14:paraId="609856AB" w14:textId="051A02BF" w:rsidR="002443B8" w:rsidRPr="00150182" w:rsidRDefault="002443B8" w:rsidP="002E372B">
            <w:pPr>
              <w:rPr>
                <w:color w:val="000000" w:themeColor="text1"/>
                <w:sz w:val="18"/>
                <w:szCs w:val="18"/>
              </w:rPr>
            </w:pPr>
            <w:r w:rsidRPr="00150182">
              <w:rPr>
                <w:color w:val="000000" w:themeColor="text1"/>
                <w:sz w:val="18"/>
                <w:szCs w:val="18"/>
              </w:rPr>
              <w:t>Results sufficiently reported?</w:t>
            </w:r>
          </w:p>
        </w:tc>
        <w:tc>
          <w:tcPr>
            <w:tcW w:w="1134" w:type="dxa"/>
          </w:tcPr>
          <w:p w14:paraId="4F41C526" w14:textId="03FF32F4" w:rsidR="002443B8" w:rsidRPr="00514AE1" w:rsidRDefault="002443B8" w:rsidP="002E372B">
            <w:pPr>
              <w:rPr>
                <w:sz w:val="18"/>
                <w:szCs w:val="18"/>
              </w:rPr>
            </w:pPr>
            <w:r w:rsidRPr="00514AE1">
              <w:rPr>
                <w:sz w:val="18"/>
                <w:szCs w:val="18"/>
              </w:rPr>
              <w:t>Conclusion support</w:t>
            </w:r>
            <w:r w:rsidR="0004717A" w:rsidRPr="00514AE1">
              <w:rPr>
                <w:sz w:val="18"/>
                <w:szCs w:val="18"/>
              </w:rPr>
              <w:t>ed</w:t>
            </w:r>
            <w:r w:rsidRPr="00514AE1">
              <w:rPr>
                <w:sz w:val="18"/>
                <w:szCs w:val="18"/>
              </w:rPr>
              <w:t xml:space="preserve"> by results?</w:t>
            </w:r>
          </w:p>
        </w:tc>
        <w:tc>
          <w:tcPr>
            <w:tcW w:w="1134" w:type="dxa"/>
          </w:tcPr>
          <w:p w14:paraId="29351348" w14:textId="4E43A545" w:rsidR="002443B8" w:rsidRPr="00514AE1" w:rsidRDefault="00B47D5A" w:rsidP="002E37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ting /50</w:t>
            </w:r>
          </w:p>
        </w:tc>
      </w:tr>
      <w:tr w:rsidR="00205661" w:rsidRPr="00514AE1" w14:paraId="2EE17DD4" w14:textId="77777777" w:rsidTr="00D011DB">
        <w:tc>
          <w:tcPr>
            <w:tcW w:w="1264" w:type="dxa"/>
          </w:tcPr>
          <w:p w14:paraId="05186691" w14:textId="2A3CDACE" w:rsidR="00205661" w:rsidRPr="00514AE1" w:rsidRDefault="00205661" w:rsidP="002E37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adullah &amp; Ara (2016)</w:t>
            </w:r>
          </w:p>
        </w:tc>
        <w:tc>
          <w:tcPr>
            <w:tcW w:w="1005" w:type="dxa"/>
            <w:vAlign w:val="center"/>
          </w:tcPr>
          <w:p w14:paraId="14237BC8" w14:textId="010FCE3E" w:rsidR="00205661" w:rsidRPr="00514AE1" w:rsidRDefault="004A38A0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  <w:vAlign w:val="center"/>
          </w:tcPr>
          <w:p w14:paraId="3050567D" w14:textId="5667BF8B" w:rsidR="00205661" w:rsidRPr="00514AE1" w:rsidRDefault="004A38A0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12C10B" w14:textId="5D2AA475" w:rsidR="00205661" w:rsidRPr="00514AE1" w:rsidRDefault="004A38A0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✗</w:t>
            </w:r>
          </w:p>
        </w:tc>
        <w:tc>
          <w:tcPr>
            <w:tcW w:w="1701" w:type="dxa"/>
            <w:vAlign w:val="center"/>
          </w:tcPr>
          <w:p w14:paraId="0B848F5A" w14:textId="51368989" w:rsidR="00205661" w:rsidRPr="00514AE1" w:rsidRDefault="004A38A0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8" w:type="dxa"/>
            <w:vAlign w:val="center"/>
          </w:tcPr>
          <w:p w14:paraId="777C26B1" w14:textId="2DF08E04" w:rsidR="00205661" w:rsidRPr="00514AE1" w:rsidRDefault="004A38A0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14:paraId="70E53A93" w14:textId="2B37B1FE" w:rsidR="00205661" w:rsidRPr="00514AE1" w:rsidRDefault="004A38A0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2505175C" w14:textId="12B4180F" w:rsidR="00205661" w:rsidRPr="00514AE1" w:rsidRDefault="004A38A0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  <w:vAlign w:val="center"/>
          </w:tcPr>
          <w:p w14:paraId="4F5DE4EF" w14:textId="220BAAD1" w:rsidR="00205661" w:rsidRPr="00514AE1" w:rsidRDefault="004A38A0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7" w:type="dxa"/>
            <w:vAlign w:val="center"/>
          </w:tcPr>
          <w:p w14:paraId="60248DB9" w14:textId="34A4C7F7" w:rsidR="00205661" w:rsidRPr="00514AE1" w:rsidRDefault="004A38A0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755DD76F" w14:textId="30981B1F" w:rsidR="00205661" w:rsidRPr="00514AE1" w:rsidRDefault="004A38A0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2C1EA660" w14:textId="1FCEF223" w:rsidR="00205661" w:rsidRDefault="004A38A0" w:rsidP="003C01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</w:tr>
      <w:tr w:rsidR="005C253D" w:rsidRPr="00514AE1" w14:paraId="18FBB593" w14:textId="77777777" w:rsidTr="00D011DB">
        <w:tc>
          <w:tcPr>
            <w:tcW w:w="1264" w:type="dxa"/>
          </w:tcPr>
          <w:p w14:paraId="075B3FEF" w14:textId="175F45A1" w:rsidR="002443B8" w:rsidRPr="00514AE1" w:rsidRDefault="007E618B" w:rsidP="002E372B">
            <w:pPr>
              <w:rPr>
                <w:sz w:val="18"/>
                <w:szCs w:val="18"/>
              </w:rPr>
            </w:pPr>
            <w:r w:rsidRPr="00514AE1">
              <w:rPr>
                <w:sz w:val="18"/>
                <w:szCs w:val="18"/>
              </w:rPr>
              <w:t>Asri, 2019</w:t>
            </w:r>
          </w:p>
        </w:tc>
        <w:tc>
          <w:tcPr>
            <w:tcW w:w="1005" w:type="dxa"/>
            <w:vAlign w:val="center"/>
          </w:tcPr>
          <w:p w14:paraId="52B06068" w14:textId="26FAE2AE" w:rsidR="002443B8" w:rsidRPr="00514AE1" w:rsidRDefault="0004717A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  <w:vAlign w:val="center"/>
          </w:tcPr>
          <w:p w14:paraId="536F528B" w14:textId="01D6E38A" w:rsidR="002443B8" w:rsidRPr="00514AE1" w:rsidRDefault="0004717A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0BE7363" w14:textId="2FC75D86" w:rsidR="002443B8" w:rsidRPr="00514AE1" w:rsidRDefault="00D011DB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01" w:type="dxa"/>
            <w:vAlign w:val="center"/>
          </w:tcPr>
          <w:p w14:paraId="555D9573" w14:textId="705276E1" w:rsidR="002443B8" w:rsidRPr="00514AE1" w:rsidRDefault="0004717A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8" w:type="dxa"/>
            <w:vAlign w:val="center"/>
          </w:tcPr>
          <w:p w14:paraId="023B399E" w14:textId="438A22D2" w:rsidR="002443B8" w:rsidRPr="00514AE1" w:rsidRDefault="0004717A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14:paraId="351E17E6" w14:textId="26C5FBAB" w:rsidR="002443B8" w:rsidRPr="00514AE1" w:rsidRDefault="000A743D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5E87A08E" w14:textId="2566AD8E" w:rsidR="002443B8" w:rsidRPr="00514AE1" w:rsidRDefault="0004717A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  <w:vAlign w:val="center"/>
          </w:tcPr>
          <w:p w14:paraId="14275BCD" w14:textId="584AEE45" w:rsidR="002443B8" w:rsidRPr="00514AE1" w:rsidRDefault="006F7CAA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7" w:type="dxa"/>
            <w:vAlign w:val="center"/>
          </w:tcPr>
          <w:p w14:paraId="44F996BF" w14:textId="6F1CF434" w:rsidR="002443B8" w:rsidRPr="00514AE1" w:rsidRDefault="0004717A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3618FDF8" w14:textId="44D16401" w:rsidR="002443B8" w:rsidRPr="00514AE1" w:rsidRDefault="0004717A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77D3F21A" w14:textId="7003B654" w:rsidR="002443B8" w:rsidRPr="00514AE1" w:rsidRDefault="00D011DB" w:rsidP="003C01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</w:tr>
      <w:tr w:rsidR="005C253D" w:rsidRPr="00514AE1" w14:paraId="5086EAF3" w14:textId="77777777" w:rsidTr="00D011DB">
        <w:tc>
          <w:tcPr>
            <w:tcW w:w="1264" w:type="dxa"/>
          </w:tcPr>
          <w:p w14:paraId="020CA1D9" w14:textId="519AE0A1" w:rsidR="002443B8" w:rsidRPr="00514AE1" w:rsidRDefault="007E618B" w:rsidP="007E618B">
            <w:pPr>
              <w:tabs>
                <w:tab w:val="left" w:pos="513"/>
              </w:tabs>
              <w:rPr>
                <w:sz w:val="18"/>
                <w:szCs w:val="18"/>
              </w:rPr>
            </w:pPr>
            <w:r w:rsidRPr="00514AE1">
              <w:rPr>
                <w:sz w:val="18"/>
                <w:szCs w:val="18"/>
              </w:rPr>
              <w:t xml:space="preserve">Das </w:t>
            </w:r>
            <w:r w:rsidRPr="00514AE1">
              <w:rPr>
                <w:i/>
                <w:iCs/>
                <w:sz w:val="18"/>
                <w:szCs w:val="18"/>
              </w:rPr>
              <w:t>et al.</w:t>
            </w:r>
            <w:r w:rsidRPr="00514AE1">
              <w:rPr>
                <w:sz w:val="18"/>
                <w:szCs w:val="18"/>
              </w:rPr>
              <w:t>, 2012</w:t>
            </w:r>
          </w:p>
        </w:tc>
        <w:tc>
          <w:tcPr>
            <w:tcW w:w="1005" w:type="dxa"/>
            <w:vAlign w:val="center"/>
          </w:tcPr>
          <w:p w14:paraId="39A9C0FF" w14:textId="572FA496" w:rsidR="002443B8" w:rsidRPr="00514AE1" w:rsidRDefault="00E61001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  <w:vAlign w:val="center"/>
          </w:tcPr>
          <w:p w14:paraId="405DD533" w14:textId="59C9FD03" w:rsidR="002443B8" w:rsidRPr="00514AE1" w:rsidRDefault="00E61001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AC8D8D8" w14:textId="5FF832C4" w:rsidR="002443B8" w:rsidRPr="00514AE1" w:rsidRDefault="000A6095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01" w:type="dxa"/>
            <w:vAlign w:val="center"/>
          </w:tcPr>
          <w:p w14:paraId="3633D613" w14:textId="34FC32DC" w:rsidR="002443B8" w:rsidRPr="00514AE1" w:rsidRDefault="00E61001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8" w:type="dxa"/>
            <w:vAlign w:val="center"/>
          </w:tcPr>
          <w:p w14:paraId="7DA85743" w14:textId="734F2DDC" w:rsidR="002443B8" w:rsidRPr="00514AE1" w:rsidRDefault="00E61001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14:paraId="3E28A6AB" w14:textId="70299803" w:rsidR="002443B8" w:rsidRPr="00514AE1" w:rsidRDefault="00E61001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388EB561" w14:textId="3C80E31A" w:rsidR="002443B8" w:rsidRPr="00514AE1" w:rsidRDefault="00E61001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✗</w:t>
            </w:r>
          </w:p>
        </w:tc>
        <w:tc>
          <w:tcPr>
            <w:tcW w:w="992" w:type="dxa"/>
            <w:vAlign w:val="center"/>
          </w:tcPr>
          <w:p w14:paraId="55D11A1C" w14:textId="37CC2966" w:rsidR="002443B8" w:rsidRPr="00514AE1" w:rsidRDefault="001D0908" w:rsidP="003C0142">
            <w:pPr>
              <w:jc w:val="center"/>
              <w:rPr>
                <w:color w:val="FF0000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7" w:type="dxa"/>
            <w:vAlign w:val="center"/>
          </w:tcPr>
          <w:p w14:paraId="51E39623" w14:textId="5E11E922" w:rsidR="002443B8" w:rsidRPr="00514AE1" w:rsidRDefault="00E61001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2303A11F" w14:textId="3F9F51CD" w:rsidR="002443B8" w:rsidRPr="00514AE1" w:rsidRDefault="00E61001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5D48E505" w14:textId="23006A88" w:rsidR="002443B8" w:rsidRPr="00514AE1" w:rsidRDefault="000A6095" w:rsidP="003C01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</w:tr>
      <w:tr w:rsidR="005C253D" w:rsidRPr="00514AE1" w14:paraId="26A7D15D" w14:textId="77777777" w:rsidTr="00D011DB">
        <w:tc>
          <w:tcPr>
            <w:tcW w:w="1264" w:type="dxa"/>
          </w:tcPr>
          <w:p w14:paraId="62F048F6" w14:textId="5DDAB9C7" w:rsidR="002443B8" w:rsidRPr="00514AE1" w:rsidRDefault="007E618B" w:rsidP="002E372B">
            <w:pPr>
              <w:rPr>
                <w:sz w:val="18"/>
                <w:szCs w:val="18"/>
              </w:rPr>
            </w:pPr>
            <w:r w:rsidRPr="00514AE1">
              <w:rPr>
                <w:sz w:val="18"/>
                <w:szCs w:val="18"/>
              </w:rPr>
              <w:t>Das, 2015</w:t>
            </w:r>
          </w:p>
        </w:tc>
        <w:tc>
          <w:tcPr>
            <w:tcW w:w="1005" w:type="dxa"/>
            <w:vAlign w:val="center"/>
          </w:tcPr>
          <w:p w14:paraId="372BF9A8" w14:textId="526E972B" w:rsidR="002443B8" w:rsidRPr="00514AE1" w:rsidRDefault="00260DDE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  <w:vAlign w:val="center"/>
          </w:tcPr>
          <w:p w14:paraId="2D157846" w14:textId="77AA24F5" w:rsidR="002443B8" w:rsidRPr="00514AE1" w:rsidRDefault="00260DDE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BB3F1E5" w14:textId="6203AC03" w:rsidR="002443B8" w:rsidRPr="00514AE1" w:rsidRDefault="000A6095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01" w:type="dxa"/>
            <w:vAlign w:val="center"/>
          </w:tcPr>
          <w:p w14:paraId="31539737" w14:textId="5B35BBBC" w:rsidR="002443B8" w:rsidRPr="00514AE1" w:rsidRDefault="00177A4A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8" w:type="dxa"/>
            <w:vAlign w:val="center"/>
          </w:tcPr>
          <w:p w14:paraId="6EDCD538" w14:textId="13DDA798" w:rsidR="002443B8" w:rsidRPr="00514AE1" w:rsidRDefault="00260DDE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14:paraId="28ECC70C" w14:textId="5E864117" w:rsidR="002443B8" w:rsidRPr="00514AE1" w:rsidRDefault="00177A4A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1E9CDB06" w14:textId="376FFE94" w:rsidR="002443B8" w:rsidRPr="00514AE1" w:rsidRDefault="00177A4A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  <w:vAlign w:val="center"/>
          </w:tcPr>
          <w:p w14:paraId="028B297C" w14:textId="5F7BFA94" w:rsidR="002443B8" w:rsidRPr="00514AE1" w:rsidRDefault="00177A4A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7" w:type="dxa"/>
            <w:vAlign w:val="center"/>
          </w:tcPr>
          <w:p w14:paraId="2FC32548" w14:textId="3248D6D5" w:rsidR="002443B8" w:rsidRPr="00514AE1" w:rsidRDefault="00177A4A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6C7A0D94" w14:textId="2F6685C4" w:rsidR="002443B8" w:rsidRPr="00514AE1" w:rsidRDefault="00177A4A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2167D01E" w14:textId="6739837C" w:rsidR="002443B8" w:rsidRPr="00514AE1" w:rsidRDefault="000A6095" w:rsidP="003C01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</w:tr>
      <w:tr w:rsidR="001D4C35" w:rsidRPr="00514AE1" w14:paraId="780E9DF3" w14:textId="77777777" w:rsidTr="00D011DB">
        <w:tc>
          <w:tcPr>
            <w:tcW w:w="1264" w:type="dxa"/>
          </w:tcPr>
          <w:p w14:paraId="2B935BFB" w14:textId="49540107" w:rsidR="001D4C35" w:rsidRPr="001D4C35" w:rsidRDefault="001D4C35" w:rsidP="007E618B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aiha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et al.</w:t>
            </w:r>
            <w:r w:rsidR="009766F5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2001</w:t>
            </w:r>
          </w:p>
        </w:tc>
        <w:tc>
          <w:tcPr>
            <w:tcW w:w="1005" w:type="dxa"/>
            <w:vAlign w:val="center"/>
          </w:tcPr>
          <w:p w14:paraId="4F3C802D" w14:textId="53280AFE" w:rsidR="001D4C35" w:rsidRPr="00514AE1" w:rsidRDefault="001D4C35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  <w:vAlign w:val="center"/>
          </w:tcPr>
          <w:p w14:paraId="5F0E2FF0" w14:textId="423A994D" w:rsidR="001D4C35" w:rsidRPr="00514AE1" w:rsidRDefault="001D4C35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51F21D" w14:textId="5D17EF72" w:rsidR="001D4C35" w:rsidRPr="00514AE1" w:rsidRDefault="001D4C35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01" w:type="dxa"/>
            <w:vAlign w:val="center"/>
          </w:tcPr>
          <w:p w14:paraId="68C219E6" w14:textId="7A49C566" w:rsidR="001D4C35" w:rsidRPr="00514AE1" w:rsidRDefault="001D4C35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8" w:type="dxa"/>
            <w:vAlign w:val="center"/>
          </w:tcPr>
          <w:p w14:paraId="796884D0" w14:textId="05A261E2" w:rsidR="001D4C35" w:rsidRPr="00514AE1" w:rsidRDefault="001D4C35" w:rsidP="003C01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14:paraId="39BC0DDC" w14:textId="7AE489F4" w:rsidR="001D4C35" w:rsidRPr="00514AE1" w:rsidRDefault="007143FD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7E6C72C8" w14:textId="2C8D407D" w:rsidR="001D4C35" w:rsidRPr="00514AE1" w:rsidRDefault="007143FD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  <w:vAlign w:val="center"/>
          </w:tcPr>
          <w:p w14:paraId="217C55E6" w14:textId="4191BDCB" w:rsidR="001D4C35" w:rsidRPr="00514AE1" w:rsidRDefault="001D4C35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7" w:type="dxa"/>
            <w:vAlign w:val="center"/>
          </w:tcPr>
          <w:p w14:paraId="39F81A1E" w14:textId="0F2AF269" w:rsidR="001D4C35" w:rsidRPr="00514AE1" w:rsidRDefault="001D4C35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7E0EC843" w14:textId="7DA25B91" w:rsidR="001D4C35" w:rsidRPr="00514AE1" w:rsidRDefault="001D4C35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1825AA9A" w14:textId="28F7485F" w:rsidR="001D4C35" w:rsidRDefault="007143FD" w:rsidP="003C01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</w:tr>
      <w:tr w:rsidR="007E618B" w:rsidRPr="00514AE1" w14:paraId="384A9F5E" w14:textId="77777777" w:rsidTr="00D011DB">
        <w:tc>
          <w:tcPr>
            <w:tcW w:w="1264" w:type="dxa"/>
          </w:tcPr>
          <w:p w14:paraId="3E2725D2" w14:textId="74B1652C" w:rsidR="007E618B" w:rsidRPr="00514AE1" w:rsidRDefault="007E618B" w:rsidP="007E618B">
            <w:pPr>
              <w:rPr>
                <w:sz w:val="18"/>
                <w:szCs w:val="18"/>
              </w:rPr>
            </w:pPr>
            <w:r w:rsidRPr="00514AE1">
              <w:rPr>
                <w:sz w:val="18"/>
                <w:szCs w:val="18"/>
              </w:rPr>
              <w:t xml:space="preserve">Galasso &amp; </w:t>
            </w:r>
            <w:proofErr w:type="spellStart"/>
            <w:r w:rsidRPr="00514AE1">
              <w:rPr>
                <w:sz w:val="18"/>
                <w:szCs w:val="18"/>
              </w:rPr>
              <w:t>Ravallion</w:t>
            </w:r>
            <w:proofErr w:type="spellEnd"/>
            <w:r w:rsidRPr="00514AE1">
              <w:rPr>
                <w:sz w:val="18"/>
                <w:szCs w:val="18"/>
              </w:rPr>
              <w:t>, 2005</w:t>
            </w:r>
          </w:p>
        </w:tc>
        <w:tc>
          <w:tcPr>
            <w:tcW w:w="1005" w:type="dxa"/>
            <w:vAlign w:val="center"/>
          </w:tcPr>
          <w:p w14:paraId="7EE2ACDF" w14:textId="18D1E65F" w:rsidR="007E618B" w:rsidRPr="00514AE1" w:rsidRDefault="00770DE9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  <w:vAlign w:val="center"/>
          </w:tcPr>
          <w:p w14:paraId="590EE112" w14:textId="477F8328" w:rsidR="007E618B" w:rsidRPr="00514AE1" w:rsidRDefault="00770DE9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DD4555" w14:textId="62258652" w:rsidR="007E618B" w:rsidRPr="00514AE1" w:rsidRDefault="00502F9D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01" w:type="dxa"/>
            <w:vAlign w:val="center"/>
          </w:tcPr>
          <w:p w14:paraId="05B9A6E6" w14:textId="01D77BAA" w:rsidR="007E618B" w:rsidRPr="00514AE1" w:rsidRDefault="00770DE9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8" w:type="dxa"/>
            <w:vAlign w:val="center"/>
          </w:tcPr>
          <w:p w14:paraId="3E4470F0" w14:textId="786E10FC" w:rsidR="007E618B" w:rsidRPr="00514AE1" w:rsidRDefault="00260DDE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14:paraId="62AD878B" w14:textId="42AFCBF9" w:rsidR="007E618B" w:rsidRPr="00514AE1" w:rsidRDefault="00770DE9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3635CFF7" w14:textId="6D30F788" w:rsidR="007E618B" w:rsidRPr="00514AE1" w:rsidRDefault="00770DE9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  <w:vAlign w:val="center"/>
          </w:tcPr>
          <w:p w14:paraId="497802DB" w14:textId="0A9518B7" w:rsidR="007E618B" w:rsidRPr="00514AE1" w:rsidRDefault="00770DE9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7" w:type="dxa"/>
            <w:vAlign w:val="center"/>
          </w:tcPr>
          <w:p w14:paraId="1C127A61" w14:textId="14E1E526" w:rsidR="007E618B" w:rsidRPr="00514AE1" w:rsidRDefault="00770DE9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0BEDA785" w14:textId="39208CEA" w:rsidR="007E618B" w:rsidRPr="00514AE1" w:rsidRDefault="00770DE9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37404959" w14:textId="6BAFB66E" w:rsidR="007E618B" w:rsidRPr="00514AE1" w:rsidRDefault="00CE7208" w:rsidP="003C01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</w:tr>
      <w:tr w:rsidR="007E618B" w:rsidRPr="00514AE1" w14:paraId="01DD3D4F" w14:textId="77777777" w:rsidTr="00D011DB">
        <w:tc>
          <w:tcPr>
            <w:tcW w:w="1264" w:type="dxa"/>
          </w:tcPr>
          <w:p w14:paraId="21D0B04B" w14:textId="43E5CBD9" w:rsidR="007E618B" w:rsidRPr="00514AE1" w:rsidRDefault="007E618B" w:rsidP="007E618B">
            <w:pPr>
              <w:rPr>
                <w:sz w:val="18"/>
                <w:szCs w:val="18"/>
              </w:rPr>
            </w:pPr>
            <w:r w:rsidRPr="00514AE1">
              <w:rPr>
                <w:sz w:val="18"/>
                <w:szCs w:val="18"/>
              </w:rPr>
              <w:t>Gautam &amp; Andersen, 2017</w:t>
            </w:r>
          </w:p>
        </w:tc>
        <w:tc>
          <w:tcPr>
            <w:tcW w:w="1005" w:type="dxa"/>
            <w:vAlign w:val="center"/>
          </w:tcPr>
          <w:p w14:paraId="5E07EA3C" w14:textId="30CAC9FF" w:rsidR="007E618B" w:rsidRPr="00514AE1" w:rsidRDefault="00770DE9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  <w:vAlign w:val="center"/>
          </w:tcPr>
          <w:p w14:paraId="70B1FA74" w14:textId="0A4D41AA" w:rsidR="007E618B" w:rsidRPr="00514AE1" w:rsidRDefault="00770DE9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E21B3D" w14:textId="4EF68961" w:rsidR="007E618B" w:rsidRPr="00514AE1" w:rsidRDefault="00CE7208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01" w:type="dxa"/>
            <w:vAlign w:val="center"/>
          </w:tcPr>
          <w:p w14:paraId="5B3BF0F7" w14:textId="6EB3FF12" w:rsidR="007E618B" w:rsidRPr="00514AE1" w:rsidRDefault="00770DE9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8" w:type="dxa"/>
            <w:vAlign w:val="center"/>
          </w:tcPr>
          <w:p w14:paraId="25980CAC" w14:textId="318E8CA2" w:rsidR="007E618B" w:rsidRPr="00514AE1" w:rsidRDefault="00260DDE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14:paraId="552AED43" w14:textId="50DCCE6E" w:rsidR="007E618B" w:rsidRPr="00514AE1" w:rsidRDefault="00770DE9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6ADD07D1" w14:textId="725BE340" w:rsidR="007E618B" w:rsidRPr="00514AE1" w:rsidRDefault="00D633BD" w:rsidP="003C0142">
            <w:pPr>
              <w:jc w:val="center"/>
              <w:rPr>
                <w:sz w:val="18"/>
                <w:szCs w:val="18"/>
                <w:highlight w:val="yellow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  <w:vAlign w:val="center"/>
          </w:tcPr>
          <w:p w14:paraId="3C81CD05" w14:textId="003BBF60" w:rsidR="007E618B" w:rsidRPr="00514AE1" w:rsidRDefault="00770DE9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7" w:type="dxa"/>
            <w:vAlign w:val="center"/>
          </w:tcPr>
          <w:p w14:paraId="5AA30877" w14:textId="0F298891" w:rsidR="007E618B" w:rsidRPr="00514AE1" w:rsidRDefault="00770DE9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3B889A4B" w14:textId="4768E01C" w:rsidR="007E618B" w:rsidRPr="00514AE1" w:rsidRDefault="00770DE9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0293F9A7" w14:textId="05756D82" w:rsidR="007E618B" w:rsidRPr="00514AE1" w:rsidRDefault="00D633BD" w:rsidP="003C01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</w:tr>
      <w:tr w:rsidR="007143FD" w:rsidRPr="00514AE1" w14:paraId="412140D5" w14:textId="77777777" w:rsidTr="00D011DB">
        <w:tc>
          <w:tcPr>
            <w:tcW w:w="1264" w:type="dxa"/>
          </w:tcPr>
          <w:p w14:paraId="31A9D4F8" w14:textId="1A5C5247" w:rsidR="007143FD" w:rsidRPr="007143FD" w:rsidRDefault="007143FD" w:rsidP="007E61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asan </w:t>
            </w:r>
            <w:r>
              <w:rPr>
                <w:i/>
                <w:iCs/>
                <w:sz w:val="18"/>
                <w:szCs w:val="18"/>
              </w:rPr>
              <w:t>et al.</w:t>
            </w:r>
            <w:r w:rsidR="009766F5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2022</w:t>
            </w:r>
          </w:p>
        </w:tc>
        <w:tc>
          <w:tcPr>
            <w:tcW w:w="1005" w:type="dxa"/>
            <w:vAlign w:val="center"/>
          </w:tcPr>
          <w:p w14:paraId="5B5BFC64" w14:textId="1A2C22E2" w:rsidR="007143FD" w:rsidRPr="00514AE1" w:rsidRDefault="00E80A56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  <w:vAlign w:val="center"/>
          </w:tcPr>
          <w:p w14:paraId="72EE8169" w14:textId="2A4300DC" w:rsidR="007143FD" w:rsidRPr="00514AE1" w:rsidRDefault="00E80A56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E7875D" w14:textId="6784B9B5" w:rsidR="007143FD" w:rsidRPr="00514AE1" w:rsidRDefault="00E80A56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01" w:type="dxa"/>
            <w:vAlign w:val="center"/>
          </w:tcPr>
          <w:p w14:paraId="4740DC1E" w14:textId="69D54106" w:rsidR="007143FD" w:rsidRPr="00514AE1" w:rsidRDefault="00E80A56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8" w:type="dxa"/>
            <w:vAlign w:val="center"/>
          </w:tcPr>
          <w:p w14:paraId="1E4942DE" w14:textId="265AF674" w:rsidR="007143FD" w:rsidRPr="00514AE1" w:rsidRDefault="00E80A56" w:rsidP="003C01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14:paraId="7B96FB90" w14:textId="0AAD7591" w:rsidR="007143FD" w:rsidRPr="00514AE1" w:rsidRDefault="00E80A56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6A3DB700" w14:textId="3B8402B5" w:rsidR="007143FD" w:rsidRPr="00514AE1" w:rsidRDefault="00E80A56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  <w:vAlign w:val="center"/>
          </w:tcPr>
          <w:p w14:paraId="5CA26639" w14:textId="5268BB16" w:rsidR="007143FD" w:rsidRPr="00514AE1" w:rsidRDefault="00E80A56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7" w:type="dxa"/>
            <w:vAlign w:val="center"/>
          </w:tcPr>
          <w:p w14:paraId="5D386FC6" w14:textId="16DE12F6" w:rsidR="007143FD" w:rsidRPr="00514AE1" w:rsidRDefault="00E80A56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5924DB51" w14:textId="608A2448" w:rsidR="007143FD" w:rsidRPr="00514AE1" w:rsidRDefault="00E80A56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75FE8AD7" w14:textId="1DE536B2" w:rsidR="007143FD" w:rsidRDefault="00E80A56" w:rsidP="003C01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</w:tr>
      <w:tr w:rsidR="00C03239" w:rsidRPr="00514AE1" w14:paraId="3BF95BCA" w14:textId="77777777" w:rsidTr="00D011DB">
        <w:tc>
          <w:tcPr>
            <w:tcW w:w="1264" w:type="dxa"/>
          </w:tcPr>
          <w:p w14:paraId="4B59B3E9" w14:textId="77C5C990" w:rsidR="00C03239" w:rsidRPr="00514AE1" w:rsidRDefault="00C03239" w:rsidP="007E61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ai &amp; Sato, 2012</w:t>
            </w:r>
          </w:p>
        </w:tc>
        <w:tc>
          <w:tcPr>
            <w:tcW w:w="1005" w:type="dxa"/>
            <w:vAlign w:val="center"/>
          </w:tcPr>
          <w:p w14:paraId="4B57CB42" w14:textId="66442218" w:rsidR="00C03239" w:rsidRPr="00514AE1" w:rsidRDefault="00C03239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  <w:vAlign w:val="center"/>
          </w:tcPr>
          <w:p w14:paraId="021D861C" w14:textId="5EDCD27A" w:rsidR="00C03239" w:rsidRPr="00514AE1" w:rsidRDefault="00C03239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AE9F90" w14:textId="58837167" w:rsidR="00C03239" w:rsidRPr="00514AE1" w:rsidRDefault="00C03239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01" w:type="dxa"/>
            <w:vAlign w:val="center"/>
          </w:tcPr>
          <w:p w14:paraId="632C246A" w14:textId="45A26983" w:rsidR="00C03239" w:rsidRPr="00514AE1" w:rsidRDefault="00C03239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8" w:type="dxa"/>
            <w:vAlign w:val="center"/>
          </w:tcPr>
          <w:p w14:paraId="2F7DE3D4" w14:textId="181E2A37" w:rsidR="00C03239" w:rsidRPr="00514AE1" w:rsidRDefault="00814D05" w:rsidP="003C01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14:paraId="0B9A1662" w14:textId="584646DD" w:rsidR="00C03239" w:rsidRPr="00514AE1" w:rsidRDefault="00814D05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31596354" w14:textId="1B195FAF" w:rsidR="00C03239" w:rsidRPr="00514AE1" w:rsidRDefault="00814D05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  <w:vAlign w:val="center"/>
          </w:tcPr>
          <w:p w14:paraId="4D444A0F" w14:textId="3778766B" w:rsidR="00C03239" w:rsidRPr="00514AE1" w:rsidRDefault="00814D05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7" w:type="dxa"/>
            <w:vAlign w:val="center"/>
          </w:tcPr>
          <w:p w14:paraId="4FD9F24C" w14:textId="2363C967" w:rsidR="00C03239" w:rsidRPr="00514AE1" w:rsidRDefault="00814D05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77312712" w14:textId="463248CA" w:rsidR="00C03239" w:rsidRPr="00514AE1" w:rsidRDefault="00814D05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33B4D919" w14:textId="524486AD" w:rsidR="00C03239" w:rsidRDefault="00814D05" w:rsidP="003C01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</w:tr>
      <w:tr w:rsidR="007E618B" w:rsidRPr="00514AE1" w14:paraId="437CC2B4" w14:textId="77777777" w:rsidTr="00D011DB">
        <w:tc>
          <w:tcPr>
            <w:tcW w:w="1264" w:type="dxa"/>
          </w:tcPr>
          <w:p w14:paraId="1F85B7AD" w14:textId="387171D5" w:rsidR="007E618B" w:rsidRPr="00514AE1" w:rsidRDefault="007E618B" w:rsidP="007E618B">
            <w:pPr>
              <w:rPr>
                <w:sz w:val="18"/>
                <w:szCs w:val="18"/>
              </w:rPr>
            </w:pPr>
            <w:r w:rsidRPr="00514AE1">
              <w:rPr>
                <w:sz w:val="18"/>
                <w:szCs w:val="18"/>
              </w:rPr>
              <w:t xml:space="preserve">Jha </w:t>
            </w:r>
            <w:r w:rsidRPr="00514AE1">
              <w:rPr>
                <w:i/>
                <w:iCs/>
                <w:sz w:val="18"/>
                <w:szCs w:val="18"/>
              </w:rPr>
              <w:t>et al.</w:t>
            </w:r>
            <w:r w:rsidRPr="00514AE1">
              <w:rPr>
                <w:sz w:val="18"/>
                <w:szCs w:val="18"/>
              </w:rPr>
              <w:t>, 2009</w:t>
            </w:r>
          </w:p>
        </w:tc>
        <w:tc>
          <w:tcPr>
            <w:tcW w:w="1005" w:type="dxa"/>
            <w:vAlign w:val="center"/>
          </w:tcPr>
          <w:p w14:paraId="67E42642" w14:textId="1D6A8005" w:rsidR="007E618B" w:rsidRPr="00514AE1" w:rsidRDefault="00770DE9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  <w:vAlign w:val="center"/>
          </w:tcPr>
          <w:p w14:paraId="369C8FF0" w14:textId="19BDFE3C" w:rsidR="007E618B" w:rsidRPr="00514AE1" w:rsidRDefault="00770DE9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F4ABB7C" w14:textId="1D8D4AE5" w:rsidR="007E618B" w:rsidRPr="00514AE1" w:rsidRDefault="00CE7208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01" w:type="dxa"/>
            <w:vAlign w:val="center"/>
          </w:tcPr>
          <w:p w14:paraId="610760F5" w14:textId="264D087F" w:rsidR="007E618B" w:rsidRPr="00514AE1" w:rsidRDefault="00D51B26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8" w:type="dxa"/>
            <w:vAlign w:val="center"/>
          </w:tcPr>
          <w:p w14:paraId="731F79D5" w14:textId="44B5F63F" w:rsidR="007E618B" w:rsidRPr="00514AE1" w:rsidRDefault="00260DDE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14:paraId="1991D0A0" w14:textId="18D88148" w:rsidR="007E618B" w:rsidRPr="00514AE1" w:rsidRDefault="00D51B26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09FD4180" w14:textId="744BBE82" w:rsidR="007E618B" w:rsidRPr="00514AE1" w:rsidRDefault="00D51B26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  <w:vAlign w:val="center"/>
          </w:tcPr>
          <w:p w14:paraId="53C687E4" w14:textId="44E46AF7" w:rsidR="007E618B" w:rsidRPr="00514AE1" w:rsidRDefault="00D51B26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7" w:type="dxa"/>
            <w:vAlign w:val="center"/>
          </w:tcPr>
          <w:p w14:paraId="02581F1B" w14:textId="09E86E56" w:rsidR="007E618B" w:rsidRPr="00514AE1" w:rsidRDefault="00D51B26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09AE0A28" w14:textId="34DD7C3C" w:rsidR="007E618B" w:rsidRPr="00514AE1" w:rsidRDefault="00D51B26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74C84E9D" w14:textId="3091D237" w:rsidR="007E618B" w:rsidRPr="00514AE1" w:rsidRDefault="00CE7208" w:rsidP="003C01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</w:tr>
      <w:tr w:rsidR="009766F5" w:rsidRPr="00514AE1" w14:paraId="2CB9CD2E" w14:textId="77777777" w:rsidTr="00D011DB">
        <w:tc>
          <w:tcPr>
            <w:tcW w:w="1264" w:type="dxa"/>
          </w:tcPr>
          <w:p w14:paraId="72985411" w14:textId="5F56CF44" w:rsidR="009766F5" w:rsidRPr="009766F5" w:rsidRDefault="009766F5" w:rsidP="007E61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ha </w:t>
            </w:r>
            <w:r>
              <w:rPr>
                <w:i/>
                <w:iCs/>
                <w:sz w:val="18"/>
                <w:szCs w:val="18"/>
              </w:rPr>
              <w:t>et al.</w:t>
            </w:r>
            <w:r>
              <w:rPr>
                <w:sz w:val="18"/>
                <w:szCs w:val="18"/>
              </w:rPr>
              <w:t>, 2011</w:t>
            </w:r>
          </w:p>
        </w:tc>
        <w:tc>
          <w:tcPr>
            <w:tcW w:w="1005" w:type="dxa"/>
            <w:vAlign w:val="center"/>
          </w:tcPr>
          <w:p w14:paraId="58DDF806" w14:textId="47C41DB6" w:rsidR="009766F5" w:rsidRPr="00514AE1" w:rsidRDefault="00CD5F1E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  <w:vAlign w:val="center"/>
          </w:tcPr>
          <w:p w14:paraId="5680F517" w14:textId="49B4BC23" w:rsidR="009766F5" w:rsidRPr="00514AE1" w:rsidRDefault="00CD5F1E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475750" w14:textId="35A26F92" w:rsidR="009766F5" w:rsidRPr="00514AE1" w:rsidRDefault="00CD5F1E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01" w:type="dxa"/>
            <w:vAlign w:val="center"/>
          </w:tcPr>
          <w:p w14:paraId="47ED5760" w14:textId="62168504" w:rsidR="009766F5" w:rsidRPr="00514AE1" w:rsidRDefault="00CA5B58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8" w:type="dxa"/>
            <w:vAlign w:val="center"/>
          </w:tcPr>
          <w:p w14:paraId="773DEA5E" w14:textId="232F2120" w:rsidR="009766F5" w:rsidRPr="00514AE1" w:rsidRDefault="00CA5B58" w:rsidP="003C01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14:paraId="1D5518F4" w14:textId="14F9D3BB" w:rsidR="009766F5" w:rsidRPr="00514AE1" w:rsidRDefault="00CA5B58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64AB0568" w14:textId="7F96DAF3" w:rsidR="009766F5" w:rsidRPr="00514AE1" w:rsidRDefault="00CA5B58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  <w:vAlign w:val="center"/>
          </w:tcPr>
          <w:p w14:paraId="0FFB4C8A" w14:textId="595A9D61" w:rsidR="009766F5" w:rsidRPr="00514AE1" w:rsidRDefault="00CA5B58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7" w:type="dxa"/>
            <w:vAlign w:val="center"/>
          </w:tcPr>
          <w:p w14:paraId="36B3F0DF" w14:textId="04546AE2" w:rsidR="009766F5" w:rsidRPr="00514AE1" w:rsidRDefault="00CA5B58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302C7155" w14:textId="35950F02" w:rsidR="009766F5" w:rsidRPr="00514AE1" w:rsidRDefault="00CA5B58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340486F2" w14:textId="5B79403C" w:rsidR="009766F5" w:rsidRDefault="00CA5B58" w:rsidP="003C01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</w:tr>
      <w:tr w:rsidR="007E618B" w:rsidRPr="00514AE1" w14:paraId="535604CB" w14:textId="77777777" w:rsidTr="00D011DB">
        <w:tc>
          <w:tcPr>
            <w:tcW w:w="1264" w:type="dxa"/>
          </w:tcPr>
          <w:p w14:paraId="244650AE" w14:textId="6F011A53" w:rsidR="007E618B" w:rsidRPr="00514AE1" w:rsidRDefault="007E618B" w:rsidP="007E618B">
            <w:pPr>
              <w:rPr>
                <w:sz w:val="18"/>
                <w:szCs w:val="18"/>
              </w:rPr>
            </w:pPr>
            <w:r w:rsidRPr="00514AE1">
              <w:rPr>
                <w:sz w:val="18"/>
                <w:szCs w:val="18"/>
              </w:rPr>
              <w:t xml:space="preserve">Jha </w:t>
            </w:r>
            <w:r w:rsidRPr="00514AE1">
              <w:rPr>
                <w:i/>
                <w:iCs/>
                <w:sz w:val="18"/>
                <w:szCs w:val="18"/>
              </w:rPr>
              <w:t>et al.</w:t>
            </w:r>
            <w:r w:rsidRPr="00514AE1">
              <w:rPr>
                <w:sz w:val="18"/>
                <w:szCs w:val="18"/>
              </w:rPr>
              <w:t>, 2013</w:t>
            </w:r>
            <w:r w:rsidR="009766F5">
              <w:rPr>
                <w:sz w:val="18"/>
                <w:szCs w:val="18"/>
              </w:rPr>
              <w:t>a</w:t>
            </w:r>
          </w:p>
        </w:tc>
        <w:tc>
          <w:tcPr>
            <w:tcW w:w="1005" w:type="dxa"/>
            <w:vAlign w:val="center"/>
          </w:tcPr>
          <w:p w14:paraId="3891DC28" w14:textId="2FF3DCF8" w:rsidR="007E618B" w:rsidRPr="00514AE1" w:rsidRDefault="00D51B26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  <w:vAlign w:val="center"/>
          </w:tcPr>
          <w:p w14:paraId="4EB7C62B" w14:textId="3970E166" w:rsidR="007E618B" w:rsidRPr="00514AE1" w:rsidRDefault="00D51B26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3A3F14" w14:textId="5899F5F6" w:rsidR="007E618B" w:rsidRPr="00514AE1" w:rsidRDefault="00CE7208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01" w:type="dxa"/>
            <w:vAlign w:val="center"/>
          </w:tcPr>
          <w:p w14:paraId="0492CBD8" w14:textId="4AC495AB" w:rsidR="007E618B" w:rsidRPr="00514AE1" w:rsidRDefault="00CA4D75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8" w:type="dxa"/>
            <w:vAlign w:val="center"/>
          </w:tcPr>
          <w:p w14:paraId="0EA2CE66" w14:textId="13B4AF19" w:rsidR="007E618B" w:rsidRPr="00514AE1" w:rsidRDefault="00260DDE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14:paraId="16D4E9FC" w14:textId="502F89C1" w:rsidR="007E618B" w:rsidRPr="00514AE1" w:rsidRDefault="00CA4D75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0121349A" w14:textId="4A75DBB1" w:rsidR="007E618B" w:rsidRPr="00514AE1" w:rsidRDefault="00CA4D75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  <w:vAlign w:val="center"/>
          </w:tcPr>
          <w:p w14:paraId="71EBB96E" w14:textId="2679F5F6" w:rsidR="007E618B" w:rsidRPr="00514AE1" w:rsidRDefault="00CA4D75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7" w:type="dxa"/>
            <w:vAlign w:val="center"/>
          </w:tcPr>
          <w:p w14:paraId="7B35A7B8" w14:textId="2FDD9DFC" w:rsidR="007E618B" w:rsidRPr="00514AE1" w:rsidRDefault="00CA4D75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547045D6" w14:textId="64028830" w:rsidR="007E618B" w:rsidRPr="00514AE1" w:rsidRDefault="00CA4D75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723416A7" w14:textId="65218321" w:rsidR="007E618B" w:rsidRPr="00514AE1" w:rsidRDefault="00CE7208" w:rsidP="003C01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</w:tr>
      <w:tr w:rsidR="00CA5B58" w:rsidRPr="00514AE1" w14:paraId="3762E036" w14:textId="77777777" w:rsidTr="00D011DB">
        <w:tc>
          <w:tcPr>
            <w:tcW w:w="1264" w:type="dxa"/>
          </w:tcPr>
          <w:p w14:paraId="141D684D" w14:textId="2CE900D1" w:rsidR="00CA5B58" w:rsidRPr="00CA5B58" w:rsidRDefault="00CA5B58" w:rsidP="007E61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ha </w:t>
            </w:r>
            <w:r>
              <w:rPr>
                <w:i/>
                <w:iCs/>
                <w:sz w:val="18"/>
                <w:szCs w:val="18"/>
              </w:rPr>
              <w:t>et al.</w:t>
            </w:r>
            <w:r>
              <w:rPr>
                <w:sz w:val="18"/>
                <w:szCs w:val="18"/>
              </w:rPr>
              <w:t>, 2013b</w:t>
            </w:r>
          </w:p>
        </w:tc>
        <w:tc>
          <w:tcPr>
            <w:tcW w:w="1005" w:type="dxa"/>
            <w:vAlign w:val="center"/>
          </w:tcPr>
          <w:p w14:paraId="4736FCE8" w14:textId="39876BC0" w:rsidR="00CA5B58" w:rsidRPr="00514AE1" w:rsidRDefault="00CA5B58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  <w:vAlign w:val="center"/>
          </w:tcPr>
          <w:p w14:paraId="23912D32" w14:textId="7BDE3417" w:rsidR="00CA5B58" w:rsidRPr="00514AE1" w:rsidRDefault="000362CC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7F93A2" w14:textId="1681482D" w:rsidR="00CA5B58" w:rsidRPr="00514AE1" w:rsidRDefault="000362CC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01" w:type="dxa"/>
            <w:vAlign w:val="center"/>
          </w:tcPr>
          <w:p w14:paraId="204F77BC" w14:textId="78BA9686" w:rsidR="00CA5B58" w:rsidRPr="00514AE1" w:rsidRDefault="000362CC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8" w:type="dxa"/>
            <w:vAlign w:val="center"/>
          </w:tcPr>
          <w:p w14:paraId="23B11E85" w14:textId="15D00B8B" w:rsidR="00CA5B58" w:rsidRPr="00514AE1" w:rsidRDefault="000362CC" w:rsidP="003C01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14:paraId="5CECA922" w14:textId="69579881" w:rsidR="00CA5B58" w:rsidRPr="00514AE1" w:rsidRDefault="000362CC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7E216EDD" w14:textId="608271DD" w:rsidR="00CA5B58" w:rsidRPr="00514AE1" w:rsidRDefault="000362CC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  <w:vAlign w:val="center"/>
          </w:tcPr>
          <w:p w14:paraId="63A71B9B" w14:textId="075725CC" w:rsidR="00CA5B58" w:rsidRPr="00514AE1" w:rsidRDefault="000362CC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7" w:type="dxa"/>
            <w:vAlign w:val="center"/>
          </w:tcPr>
          <w:p w14:paraId="1CDAE4F3" w14:textId="3551B5E9" w:rsidR="00CA5B58" w:rsidRPr="00514AE1" w:rsidRDefault="000362CC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148DF760" w14:textId="1ABC8B55" w:rsidR="00CA5B58" w:rsidRPr="00514AE1" w:rsidRDefault="000362CC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2557E116" w14:textId="1F5E2AB5" w:rsidR="00CA5B58" w:rsidRDefault="000362CC" w:rsidP="003C01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</w:tr>
      <w:tr w:rsidR="007E618B" w:rsidRPr="00514AE1" w14:paraId="0ABFB4E9" w14:textId="77777777" w:rsidTr="00D011DB">
        <w:tc>
          <w:tcPr>
            <w:tcW w:w="1264" w:type="dxa"/>
          </w:tcPr>
          <w:p w14:paraId="49680374" w14:textId="6DD805B7" w:rsidR="007E618B" w:rsidRPr="00514AE1" w:rsidRDefault="007E618B" w:rsidP="007E618B">
            <w:pPr>
              <w:rPr>
                <w:sz w:val="18"/>
                <w:szCs w:val="18"/>
              </w:rPr>
            </w:pPr>
            <w:r w:rsidRPr="00514AE1">
              <w:rPr>
                <w:sz w:val="18"/>
                <w:szCs w:val="18"/>
              </w:rPr>
              <w:t>Kannan &amp; Pillai, 2010</w:t>
            </w:r>
          </w:p>
        </w:tc>
        <w:tc>
          <w:tcPr>
            <w:tcW w:w="1005" w:type="dxa"/>
            <w:vAlign w:val="center"/>
          </w:tcPr>
          <w:p w14:paraId="36594A97" w14:textId="02D23193" w:rsidR="007E618B" w:rsidRPr="00514AE1" w:rsidRDefault="00461EB2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  <w:vAlign w:val="center"/>
          </w:tcPr>
          <w:p w14:paraId="1A8F4758" w14:textId="54C48854" w:rsidR="007E618B" w:rsidRPr="00514AE1" w:rsidRDefault="00461EB2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5B0AF33" w14:textId="6EE07946" w:rsidR="007E618B" w:rsidRPr="00514AE1" w:rsidRDefault="001A71F4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✗</w:t>
            </w:r>
          </w:p>
        </w:tc>
        <w:tc>
          <w:tcPr>
            <w:tcW w:w="1701" w:type="dxa"/>
            <w:vAlign w:val="center"/>
          </w:tcPr>
          <w:p w14:paraId="663DDBCA" w14:textId="3892E322" w:rsidR="007E618B" w:rsidRPr="00514AE1" w:rsidRDefault="00AE027E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8" w:type="dxa"/>
            <w:vAlign w:val="center"/>
          </w:tcPr>
          <w:p w14:paraId="6E25D149" w14:textId="5165819E" w:rsidR="007E618B" w:rsidRPr="00514AE1" w:rsidRDefault="00260DDE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14:paraId="3BDAD5DB" w14:textId="1BD18751" w:rsidR="007E618B" w:rsidRPr="00514AE1" w:rsidRDefault="00AE027E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554B019B" w14:textId="76206FC9" w:rsidR="007E618B" w:rsidRPr="00514AE1" w:rsidRDefault="00AE027E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  <w:vAlign w:val="center"/>
          </w:tcPr>
          <w:p w14:paraId="3989895A" w14:textId="556D5A18" w:rsidR="007E618B" w:rsidRPr="00514AE1" w:rsidRDefault="00AE027E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7" w:type="dxa"/>
            <w:vAlign w:val="center"/>
          </w:tcPr>
          <w:p w14:paraId="6C6706B4" w14:textId="5F263018" w:rsidR="007E618B" w:rsidRPr="00514AE1" w:rsidRDefault="00AE027E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47790C65" w14:textId="570FFFB4" w:rsidR="007E618B" w:rsidRPr="00514AE1" w:rsidRDefault="00AE027E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09DD52D7" w14:textId="7B06A2AB" w:rsidR="007E618B" w:rsidRPr="00514AE1" w:rsidRDefault="001A71F4" w:rsidP="003C01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</w:tr>
      <w:tr w:rsidR="00647147" w:rsidRPr="00514AE1" w14:paraId="6128B0DD" w14:textId="77777777" w:rsidTr="00D011DB">
        <w:tc>
          <w:tcPr>
            <w:tcW w:w="1264" w:type="dxa"/>
          </w:tcPr>
          <w:p w14:paraId="0AA35E10" w14:textId="7D858437" w:rsidR="00647147" w:rsidRPr="00514AE1" w:rsidRDefault="00647147" w:rsidP="007E61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han, 2021</w:t>
            </w:r>
          </w:p>
        </w:tc>
        <w:tc>
          <w:tcPr>
            <w:tcW w:w="1005" w:type="dxa"/>
            <w:vAlign w:val="center"/>
          </w:tcPr>
          <w:p w14:paraId="385C3147" w14:textId="53E01D79" w:rsidR="00647147" w:rsidRPr="00514AE1" w:rsidRDefault="002935CF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  <w:vAlign w:val="center"/>
          </w:tcPr>
          <w:p w14:paraId="43DB43BD" w14:textId="57D7962E" w:rsidR="00647147" w:rsidRPr="00514AE1" w:rsidRDefault="002935CF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C2866C" w14:textId="56B83C22" w:rsidR="00647147" w:rsidRPr="00514AE1" w:rsidRDefault="009832D3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✗</w:t>
            </w:r>
          </w:p>
        </w:tc>
        <w:tc>
          <w:tcPr>
            <w:tcW w:w="1701" w:type="dxa"/>
            <w:vAlign w:val="center"/>
          </w:tcPr>
          <w:p w14:paraId="3AABB221" w14:textId="04A939C8" w:rsidR="00647147" w:rsidRPr="00514AE1" w:rsidRDefault="002935CF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8" w:type="dxa"/>
            <w:vAlign w:val="center"/>
          </w:tcPr>
          <w:p w14:paraId="67DD6E1C" w14:textId="7B09FA18" w:rsidR="00647147" w:rsidRPr="00514AE1" w:rsidRDefault="002935CF" w:rsidP="003C01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14:paraId="34D60502" w14:textId="616BBCBB" w:rsidR="00647147" w:rsidRPr="00514AE1" w:rsidRDefault="002935CF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118AF998" w14:textId="48CC51D2" w:rsidR="00647147" w:rsidRPr="00514AE1" w:rsidRDefault="002935CF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  <w:vAlign w:val="center"/>
          </w:tcPr>
          <w:p w14:paraId="1B95E3DC" w14:textId="7B70BBD6" w:rsidR="00647147" w:rsidRPr="00514AE1" w:rsidRDefault="0063737B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7" w:type="dxa"/>
            <w:vAlign w:val="center"/>
          </w:tcPr>
          <w:p w14:paraId="605325C5" w14:textId="2EE2EB4B" w:rsidR="00647147" w:rsidRPr="00514AE1" w:rsidRDefault="0063737B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70DCCEE7" w14:textId="52695B1C" w:rsidR="00647147" w:rsidRPr="00514AE1" w:rsidRDefault="0063737B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61FA7A0A" w14:textId="2ADD19AA" w:rsidR="00647147" w:rsidRPr="00514AE1" w:rsidRDefault="009832D3" w:rsidP="003C01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</w:tr>
      <w:tr w:rsidR="007E618B" w:rsidRPr="00514AE1" w14:paraId="36219828" w14:textId="77777777" w:rsidTr="00D011DB">
        <w:tc>
          <w:tcPr>
            <w:tcW w:w="1264" w:type="dxa"/>
          </w:tcPr>
          <w:p w14:paraId="778C07F6" w14:textId="36756F77" w:rsidR="007E618B" w:rsidRPr="00514AE1" w:rsidRDefault="007E618B" w:rsidP="007E618B">
            <w:pPr>
              <w:rPr>
                <w:sz w:val="18"/>
                <w:szCs w:val="18"/>
              </w:rPr>
            </w:pPr>
            <w:r w:rsidRPr="00514AE1">
              <w:rPr>
                <w:sz w:val="18"/>
                <w:szCs w:val="18"/>
              </w:rPr>
              <w:t>Mazumdar &amp; Sharma, 2013</w:t>
            </w:r>
          </w:p>
        </w:tc>
        <w:tc>
          <w:tcPr>
            <w:tcW w:w="1005" w:type="dxa"/>
            <w:vAlign w:val="center"/>
          </w:tcPr>
          <w:p w14:paraId="521A66D8" w14:textId="5040E99E" w:rsidR="007E618B" w:rsidRPr="00514AE1" w:rsidRDefault="00AE027E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  <w:vAlign w:val="center"/>
          </w:tcPr>
          <w:p w14:paraId="59E85DAF" w14:textId="654F3F44" w:rsidR="007E618B" w:rsidRPr="00514AE1" w:rsidRDefault="00AE027E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5EEE06" w14:textId="07CE1A9A" w:rsidR="007E618B" w:rsidRPr="00514AE1" w:rsidRDefault="00C02530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✗</w:t>
            </w:r>
          </w:p>
        </w:tc>
        <w:tc>
          <w:tcPr>
            <w:tcW w:w="1701" w:type="dxa"/>
            <w:vAlign w:val="center"/>
          </w:tcPr>
          <w:p w14:paraId="4EDE21CA" w14:textId="4347544B" w:rsidR="007E618B" w:rsidRPr="00514AE1" w:rsidRDefault="00AE027E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8" w:type="dxa"/>
            <w:vAlign w:val="center"/>
          </w:tcPr>
          <w:p w14:paraId="3AC31268" w14:textId="3E2A7878" w:rsidR="007E618B" w:rsidRPr="00514AE1" w:rsidRDefault="00260DDE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14:paraId="68A5F952" w14:textId="710761FE" w:rsidR="007E618B" w:rsidRPr="00514AE1" w:rsidRDefault="00AE027E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425A9AF3" w14:textId="2C3B10FC" w:rsidR="007E618B" w:rsidRPr="00514AE1" w:rsidRDefault="00AE027E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  <w:vAlign w:val="center"/>
          </w:tcPr>
          <w:p w14:paraId="28F74627" w14:textId="77546537" w:rsidR="007E618B" w:rsidRPr="00514AE1" w:rsidRDefault="00AE027E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7" w:type="dxa"/>
            <w:vAlign w:val="center"/>
          </w:tcPr>
          <w:p w14:paraId="314B12E5" w14:textId="2279A760" w:rsidR="007E618B" w:rsidRPr="00514AE1" w:rsidRDefault="00AE027E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2820B508" w14:textId="3016D775" w:rsidR="007E618B" w:rsidRPr="00514AE1" w:rsidRDefault="00AE027E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09CDC595" w14:textId="735453FE" w:rsidR="007E618B" w:rsidRPr="00514AE1" w:rsidRDefault="00D9596F" w:rsidP="003C01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</w:tr>
      <w:tr w:rsidR="007E618B" w:rsidRPr="00514AE1" w14:paraId="3E129370" w14:textId="77777777" w:rsidTr="00D011DB">
        <w:tc>
          <w:tcPr>
            <w:tcW w:w="1264" w:type="dxa"/>
          </w:tcPr>
          <w:p w14:paraId="41D704C2" w14:textId="68A00116" w:rsidR="007E618B" w:rsidRPr="00514AE1" w:rsidRDefault="007E618B" w:rsidP="007E618B">
            <w:pPr>
              <w:rPr>
                <w:sz w:val="18"/>
                <w:szCs w:val="18"/>
              </w:rPr>
            </w:pPr>
            <w:r w:rsidRPr="00514AE1">
              <w:rPr>
                <w:sz w:val="18"/>
                <w:szCs w:val="18"/>
              </w:rPr>
              <w:t xml:space="preserve">Misha </w:t>
            </w:r>
            <w:r w:rsidRPr="00514AE1">
              <w:rPr>
                <w:i/>
                <w:iCs/>
                <w:sz w:val="18"/>
                <w:szCs w:val="18"/>
              </w:rPr>
              <w:t>et al.</w:t>
            </w:r>
            <w:r w:rsidRPr="00514AE1">
              <w:rPr>
                <w:sz w:val="18"/>
                <w:szCs w:val="18"/>
              </w:rPr>
              <w:t>, 2019</w:t>
            </w:r>
          </w:p>
        </w:tc>
        <w:tc>
          <w:tcPr>
            <w:tcW w:w="1005" w:type="dxa"/>
            <w:vAlign w:val="center"/>
          </w:tcPr>
          <w:p w14:paraId="70DE523A" w14:textId="68314865" w:rsidR="007E618B" w:rsidRPr="00514AE1" w:rsidRDefault="001D0908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  <w:vAlign w:val="center"/>
          </w:tcPr>
          <w:p w14:paraId="1C056D6A" w14:textId="45B335B0" w:rsidR="007E618B" w:rsidRPr="00514AE1" w:rsidRDefault="001D0908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743362E" w14:textId="6260D881" w:rsidR="007E618B" w:rsidRPr="00514AE1" w:rsidRDefault="001F2161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✗</w:t>
            </w:r>
          </w:p>
        </w:tc>
        <w:tc>
          <w:tcPr>
            <w:tcW w:w="1701" w:type="dxa"/>
            <w:vAlign w:val="center"/>
          </w:tcPr>
          <w:p w14:paraId="08823ECF" w14:textId="5FE95C9E" w:rsidR="007E618B" w:rsidRPr="00514AE1" w:rsidRDefault="001D0908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8" w:type="dxa"/>
            <w:vAlign w:val="center"/>
          </w:tcPr>
          <w:p w14:paraId="07B0323E" w14:textId="7E5C66E9" w:rsidR="007E618B" w:rsidRPr="00514AE1" w:rsidRDefault="00260DDE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14:paraId="0D8419FE" w14:textId="7C37FCE5" w:rsidR="007E618B" w:rsidRPr="00514AE1" w:rsidRDefault="001D0908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1FE5D1DC" w14:textId="071F8977" w:rsidR="007E618B" w:rsidRPr="00514AE1" w:rsidRDefault="001D0908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  <w:vAlign w:val="center"/>
          </w:tcPr>
          <w:p w14:paraId="4EB09B52" w14:textId="1692F0B1" w:rsidR="007E618B" w:rsidRPr="00514AE1" w:rsidRDefault="001D0908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7" w:type="dxa"/>
            <w:vAlign w:val="center"/>
          </w:tcPr>
          <w:p w14:paraId="68436DAE" w14:textId="1E28813B" w:rsidR="007E618B" w:rsidRPr="00514AE1" w:rsidRDefault="001D0908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7DD3A4B1" w14:textId="12F2807D" w:rsidR="007E618B" w:rsidRPr="00514AE1" w:rsidRDefault="001D0908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3B621D80" w14:textId="5D86C741" w:rsidR="007E618B" w:rsidRPr="00514AE1" w:rsidRDefault="001F2161" w:rsidP="003C01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</w:tr>
      <w:tr w:rsidR="000362CC" w:rsidRPr="00514AE1" w14:paraId="66CD0C9C" w14:textId="77777777" w:rsidTr="00D011DB">
        <w:tc>
          <w:tcPr>
            <w:tcW w:w="1264" w:type="dxa"/>
          </w:tcPr>
          <w:p w14:paraId="23A21CAC" w14:textId="21CD5B10" w:rsidR="000362CC" w:rsidRPr="00514AE1" w:rsidRDefault="000362CC" w:rsidP="007E61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hra &amp; Kar, 2015</w:t>
            </w:r>
          </w:p>
        </w:tc>
        <w:tc>
          <w:tcPr>
            <w:tcW w:w="1005" w:type="dxa"/>
            <w:vAlign w:val="center"/>
          </w:tcPr>
          <w:p w14:paraId="1D32C2F6" w14:textId="6DC46001" w:rsidR="000362CC" w:rsidRPr="00514AE1" w:rsidRDefault="000362CC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  <w:vAlign w:val="center"/>
          </w:tcPr>
          <w:p w14:paraId="3F6E0DFE" w14:textId="0A9E1A8E" w:rsidR="000362CC" w:rsidRPr="00514AE1" w:rsidRDefault="00457624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C1B8CB5" w14:textId="6E6D72C1" w:rsidR="000362CC" w:rsidRPr="00514AE1" w:rsidRDefault="00457624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01" w:type="dxa"/>
            <w:vAlign w:val="center"/>
          </w:tcPr>
          <w:p w14:paraId="47F1E7E0" w14:textId="77D846A7" w:rsidR="000362CC" w:rsidRPr="00514AE1" w:rsidRDefault="00457624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8" w:type="dxa"/>
            <w:vAlign w:val="center"/>
          </w:tcPr>
          <w:p w14:paraId="26595A69" w14:textId="4CDB6C75" w:rsidR="000362CC" w:rsidRPr="00514AE1" w:rsidRDefault="00457624" w:rsidP="003C01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14:paraId="4CEE4669" w14:textId="18DC9401" w:rsidR="000362CC" w:rsidRPr="00514AE1" w:rsidRDefault="00457624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6C1002EF" w14:textId="48859921" w:rsidR="000362CC" w:rsidRPr="00514AE1" w:rsidRDefault="00BC6AE9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✗</w:t>
            </w:r>
          </w:p>
        </w:tc>
        <w:tc>
          <w:tcPr>
            <w:tcW w:w="992" w:type="dxa"/>
            <w:vAlign w:val="center"/>
          </w:tcPr>
          <w:p w14:paraId="3D4D6E08" w14:textId="6126B97C" w:rsidR="000362CC" w:rsidRPr="00514AE1" w:rsidRDefault="00457624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7" w:type="dxa"/>
            <w:vAlign w:val="center"/>
          </w:tcPr>
          <w:p w14:paraId="5E82EF43" w14:textId="0995D757" w:rsidR="000362CC" w:rsidRPr="00514AE1" w:rsidRDefault="00457624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6021CCAF" w14:textId="5472E39F" w:rsidR="000362CC" w:rsidRPr="00514AE1" w:rsidRDefault="00457624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0BB62C45" w14:textId="3A4366A3" w:rsidR="000362CC" w:rsidRDefault="00BC6AE9" w:rsidP="003C01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</w:tr>
      <w:tr w:rsidR="007E618B" w:rsidRPr="00514AE1" w14:paraId="69FDB69F" w14:textId="77777777" w:rsidTr="00D011DB">
        <w:tc>
          <w:tcPr>
            <w:tcW w:w="1264" w:type="dxa"/>
          </w:tcPr>
          <w:p w14:paraId="69AF04A7" w14:textId="3F8F8B21" w:rsidR="007E618B" w:rsidRPr="00514AE1" w:rsidRDefault="007E618B" w:rsidP="007E618B">
            <w:pPr>
              <w:rPr>
                <w:sz w:val="18"/>
                <w:szCs w:val="18"/>
              </w:rPr>
            </w:pPr>
            <w:r w:rsidRPr="00514AE1">
              <w:rPr>
                <w:sz w:val="18"/>
                <w:szCs w:val="18"/>
              </w:rPr>
              <w:t>Mukherjee &amp; Kundu, 2012</w:t>
            </w:r>
          </w:p>
        </w:tc>
        <w:tc>
          <w:tcPr>
            <w:tcW w:w="1005" w:type="dxa"/>
            <w:vAlign w:val="center"/>
          </w:tcPr>
          <w:p w14:paraId="7A527A1E" w14:textId="0AEDD3F5" w:rsidR="007E618B" w:rsidRPr="00514AE1" w:rsidRDefault="001D0908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  <w:vAlign w:val="center"/>
          </w:tcPr>
          <w:p w14:paraId="4923CFFA" w14:textId="60E90DBB" w:rsidR="007E618B" w:rsidRPr="00514AE1" w:rsidRDefault="001D0908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EE860E" w14:textId="2A15178C" w:rsidR="007E618B" w:rsidRPr="00514AE1" w:rsidRDefault="001F2161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01" w:type="dxa"/>
            <w:vAlign w:val="center"/>
          </w:tcPr>
          <w:p w14:paraId="4299B7EE" w14:textId="67C0B3D2" w:rsidR="007E618B" w:rsidRPr="00514AE1" w:rsidRDefault="001D0908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8" w:type="dxa"/>
            <w:vAlign w:val="center"/>
          </w:tcPr>
          <w:p w14:paraId="1E31EE38" w14:textId="39E4F840" w:rsidR="007E618B" w:rsidRPr="00514AE1" w:rsidRDefault="00260DDE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14:paraId="7C8C9C21" w14:textId="6079131B" w:rsidR="007E618B" w:rsidRPr="00514AE1" w:rsidRDefault="001D0908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394E8A43" w14:textId="66BF66EA" w:rsidR="007E618B" w:rsidRPr="00514AE1" w:rsidRDefault="001D0908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  <w:vAlign w:val="center"/>
          </w:tcPr>
          <w:p w14:paraId="151AF1F4" w14:textId="1AEBC37E" w:rsidR="007E618B" w:rsidRPr="00514AE1" w:rsidRDefault="003307B0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7" w:type="dxa"/>
            <w:vAlign w:val="center"/>
          </w:tcPr>
          <w:p w14:paraId="45C0C74D" w14:textId="57DC00DD" w:rsidR="007E618B" w:rsidRPr="00514AE1" w:rsidRDefault="001D0908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0FAAAE84" w14:textId="2E1A00AB" w:rsidR="007E618B" w:rsidRPr="00514AE1" w:rsidRDefault="001D0908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21F5B3C1" w14:textId="40F25D85" w:rsidR="007E618B" w:rsidRPr="00514AE1" w:rsidRDefault="001F2161" w:rsidP="003C01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</w:tr>
      <w:tr w:rsidR="00647147" w:rsidRPr="00514AE1" w14:paraId="0125284A" w14:textId="77777777" w:rsidTr="00D011DB">
        <w:tc>
          <w:tcPr>
            <w:tcW w:w="1264" w:type="dxa"/>
          </w:tcPr>
          <w:p w14:paraId="76773775" w14:textId="70775BA5" w:rsidR="00647147" w:rsidRPr="00647147" w:rsidRDefault="00647147" w:rsidP="007E61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umtaz </w:t>
            </w:r>
            <w:r>
              <w:rPr>
                <w:i/>
                <w:iCs/>
                <w:sz w:val="18"/>
                <w:szCs w:val="18"/>
              </w:rPr>
              <w:t>et al.</w:t>
            </w:r>
            <w:r>
              <w:rPr>
                <w:sz w:val="18"/>
                <w:szCs w:val="18"/>
              </w:rPr>
              <w:t>, 2013b</w:t>
            </w:r>
          </w:p>
        </w:tc>
        <w:tc>
          <w:tcPr>
            <w:tcW w:w="1005" w:type="dxa"/>
            <w:vAlign w:val="center"/>
          </w:tcPr>
          <w:p w14:paraId="56977D09" w14:textId="77E855A1" w:rsidR="00647147" w:rsidRPr="00514AE1" w:rsidRDefault="00A0766D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  <w:vAlign w:val="center"/>
          </w:tcPr>
          <w:p w14:paraId="0CA4B417" w14:textId="2729F2B5" w:rsidR="00647147" w:rsidRPr="00514AE1" w:rsidRDefault="00A0766D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9D8676" w14:textId="0F407755" w:rsidR="00647147" w:rsidRPr="00514AE1" w:rsidRDefault="00882D71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01" w:type="dxa"/>
            <w:vAlign w:val="center"/>
          </w:tcPr>
          <w:p w14:paraId="273C27DF" w14:textId="372EBBFD" w:rsidR="00647147" w:rsidRPr="00514AE1" w:rsidRDefault="00882D71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8" w:type="dxa"/>
            <w:vAlign w:val="center"/>
          </w:tcPr>
          <w:p w14:paraId="49D26908" w14:textId="3C243964" w:rsidR="00647147" w:rsidRPr="00514AE1" w:rsidRDefault="00882D71" w:rsidP="003C01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14:paraId="28143BA3" w14:textId="54BA94E8" w:rsidR="00647147" w:rsidRPr="00514AE1" w:rsidRDefault="00882D71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2B40ACFD" w14:textId="14EF717C" w:rsidR="00647147" w:rsidRPr="00514AE1" w:rsidRDefault="00882D71" w:rsidP="003C0142">
            <w:pPr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  <w:vAlign w:val="center"/>
          </w:tcPr>
          <w:p w14:paraId="6B393867" w14:textId="40E1566C" w:rsidR="00647147" w:rsidRPr="00514AE1" w:rsidRDefault="00882D71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7" w:type="dxa"/>
            <w:vAlign w:val="center"/>
          </w:tcPr>
          <w:p w14:paraId="0D35C719" w14:textId="1FBD45CD" w:rsidR="00647147" w:rsidRPr="00514AE1" w:rsidRDefault="00882D71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6323D156" w14:textId="3B2B97C6" w:rsidR="00647147" w:rsidRPr="00514AE1" w:rsidRDefault="00882D71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7022C67A" w14:textId="14FE2387" w:rsidR="00647147" w:rsidRPr="00514AE1" w:rsidRDefault="00882D71" w:rsidP="003C01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</w:tr>
      <w:tr w:rsidR="00457624" w:rsidRPr="00514AE1" w14:paraId="18D1CFA0" w14:textId="77777777" w:rsidTr="00D011DB">
        <w:tc>
          <w:tcPr>
            <w:tcW w:w="1264" w:type="dxa"/>
          </w:tcPr>
          <w:p w14:paraId="363B0092" w14:textId="291A0910" w:rsidR="00457624" w:rsidRPr="00514AE1" w:rsidRDefault="00457624" w:rsidP="007E618B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urgai</w:t>
            </w:r>
            <w:proofErr w:type="spellEnd"/>
            <w:r>
              <w:rPr>
                <w:sz w:val="18"/>
                <w:szCs w:val="18"/>
              </w:rPr>
              <w:t xml:space="preserve"> &amp; Zaidi, 2005</w:t>
            </w:r>
          </w:p>
        </w:tc>
        <w:tc>
          <w:tcPr>
            <w:tcW w:w="1005" w:type="dxa"/>
            <w:vAlign w:val="center"/>
          </w:tcPr>
          <w:p w14:paraId="1091BB7B" w14:textId="62E8737A" w:rsidR="00457624" w:rsidRPr="00514AE1" w:rsidRDefault="00457624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  <w:vAlign w:val="center"/>
          </w:tcPr>
          <w:p w14:paraId="41D21A60" w14:textId="7ACC6269" w:rsidR="00457624" w:rsidRPr="00514AE1" w:rsidRDefault="00457624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4AB3A9" w14:textId="0DE85D05" w:rsidR="00457624" w:rsidRPr="00514AE1" w:rsidRDefault="00457624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01" w:type="dxa"/>
            <w:vAlign w:val="center"/>
          </w:tcPr>
          <w:p w14:paraId="30DB2B9E" w14:textId="26453A7F" w:rsidR="00457624" w:rsidRPr="00514AE1" w:rsidRDefault="00457624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8" w:type="dxa"/>
            <w:vAlign w:val="center"/>
          </w:tcPr>
          <w:p w14:paraId="63252257" w14:textId="5FD7F484" w:rsidR="00457624" w:rsidRPr="00514AE1" w:rsidRDefault="00457624" w:rsidP="003C01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14:paraId="22A34A8F" w14:textId="48E1DE06" w:rsidR="00457624" w:rsidRPr="00514AE1" w:rsidRDefault="00457624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6D701974" w14:textId="1C0F5563" w:rsidR="00457624" w:rsidRPr="00882D71" w:rsidRDefault="00457624" w:rsidP="003C0142">
            <w:pPr>
              <w:jc w:val="center"/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  <w:vAlign w:val="center"/>
          </w:tcPr>
          <w:p w14:paraId="008D5840" w14:textId="5ED83577" w:rsidR="00457624" w:rsidRPr="00514AE1" w:rsidRDefault="009603FE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7" w:type="dxa"/>
            <w:vAlign w:val="center"/>
          </w:tcPr>
          <w:p w14:paraId="497F5250" w14:textId="134B7C34" w:rsidR="00457624" w:rsidRPr="00514AE1" w:rsidRDefault="00457624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34859058" w14:textId="51E88412" w:rsidR="00457624" w:rsidRPr="00514AE1" w:rsidRDefault="00457624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02FF57A4" w14:textId="27DD7403" w:rsidR="00457624" w:rsidRDefault="009603FE" w:rsidP="003C01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</w:tr>
      <w:tr w:rsidR="007E618B" w:rsidRPr="00514AE1" w14:paraId="042FCCA8" w14:textId="77777777" w:rsidTr="00D011DB">
        <w:tc>
          <w:tcPr>
            <w:tcW w:w="1264" w:type="dxa"/>
          </w:tcPr>
          <w:p w14:paraId="4553E4DA" w14:textId="23C23DCA" w:rsidR="007E618B" w:rsidRPr="00514AE1" w:rsidRDefault="007E618B" w:rsidP="007E618B">
            <w:pPr>
              <w:rPr>
                <w:sz w:val="18"/>
                <w:szCs w:val="18"/>
              </w:rPr>
            </w:pPr>
            <w:r w:rsidRPr="00514AE1">
              <w:rPr>
                <w:sz w:val="18"/>
                <w:szCs w:val="18"/>
              </w:rPr>
              <w:lastRenderedPageBreak/>
              <w:t>Nair, 2011</w:t>
            </w:r>
          </w:p>
        </w:tc>
        <w:tc>
          <w:tcPr>
            <w:tcW w:w="1005" w:type="dxa"/>
            <w:vAlign w:val="center"/>
          </w:tcPr>
          <w:p w14:paraId="3E7F5909" w14:textId="38E39ED0" w:rsidR="007E618B" w:rsidRPr="00514AE1" w:rsidRDefault="00F95A19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  <w:vAlign w:val="center"/>
          </w:tcPr>
          <w:p w14:paraId="36877FF1" w14:textId="6B0E472F" w:rsidR="007E618B" w:rsidRPr="00514AE1" w:rsidRDefault="00F95A19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74419F2" w14:textId="738CA68C" w:rsidR="007E618B" w:rsidRPr="00514AE1" w:rsidRDefault="00882D71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01" w:type="dxa"/>
            <w:vAlign w:val="center"/>
          </w:tcPr>
          <w:p w14:paraId="5AA400C6" w14:textId="1DCDBF80" w:rsidR="007E618B" w:rsidRPr="00514AE1" w:rsidRDefault="00F95A19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8" w:type="dxa"/>
            <w:vAlign w:val="center"/>
          </w:tcPr>
          <w:p w14:paraId="60BE9E0B" w14:textId="20146F9E" w:rsidR="007E618B" w:rsidRPr="00514AE1" w:rsidRDefault="00260DDE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14:paraId="0BC1FE57" w14:textId="79385ADA" w:rsidR="007E618B" w:rsidRPr="00514AE1" w:rsidRDefault="00F95A19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2C470A20" w14:textId="1225475D" w:rsidR="007E618B" w:rsidRPr="00514AE1" w:rsidRDefault="00F95A19" w:rsidP="003C0142">
            <w:pPr>
              <w:jc w:val="center"/>
              <w:rPr>
                <w:sz w:val="18"/>
                <w:szCs w:val="18"/>
              </w:rPr>
            </w:pPr>
            <w:r w:rsidRPr="00882D71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  <w:tc>
          <w:tcPr>
            <w:tcW w:w="992" w:type="dxa"/>
            <w:vAlign w:val="center"/>
          </w:tcPr>
          <w:p w14:paraId="3C5C4225" w14:textId="1BA98DB7" w:rsidR="007E618B" w:rsidRPr="00514AE1" w:rsidRDefault="00F95A19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7" w:type="dxa"/>
            <w:vAlign w:val="center"/>
          </w:tcPr>
          <w:p w14:paraId="3A625B16" w14:textId="5A1D2293" w:rsidR="007E618B" w:rsidRPr="00514AE1" w:rsidRDefault="00F95A19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6A4D2611" w14:textId="2AC441FD" w:rsidR="007E618B" w:rsidRPr="00514AE1" w:rsidRDefault="00F95A19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2CBA5A88" w14:textId="6AC2A6B3" w:rsidR="007E618B" w:rsidRPr="00514AE1" w:rsidRDefault="00882D71" w:rsidP="003C01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</w:tr>
      <w:tr w:rsidR="009603FE" w:rsidRPr="00514AE1" w14:paraId="1CBAE7E0" w14:textId="77777777" w:rsidTr="00D011DB">
        <w:tc>
          <w:tcPr>
            <w:tcW w:w="1264" w:type="dxa"/>
          </w:tcPr>
          <w:p w14:paraId="7C56BC2A" w14:textId="7055D3B2" w:rsidR="009603FE" w:rsidRPr="009603FE" w:rsidRDefault="009603FE" w:rsidP="007E61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andi </w:t>
            </w:r>
            <w:r>
              <w:rPr>
                <w:i/>
                <w:iCs/>
                <w:sz w:val="18"/>
                <w:szCs w:val="18"/>
              </w:rPr>
              <w:t>et al.</w:t>
            </w:r>
            <w:r>
              <w:rPr>
                <w:sz w:val="18"/>
                <w:szCs w:val="18"/>
              </w:rPr>
              <w:t>, 2013</w:t>
            </w:r>
          </w:p>
        </w:tc>
        <w:tc>
          <w:tcPr>
            <w:tcW w:w="1005" w:type="dxa"/>
            <w:vAlign w:val="center"/>
          </w:tcPr>
          <w:p w14:paraId="267D96DD" w14:textId="2524CB92" w:rsidR="009603FE" w:rsidRPr="00514AE1" w:rsidRDefault="002C60B8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  <w:vAlign w:val="center"/>
          </w:tcPr>
          <w:p w14:paraId="3B115CA6" w14:textId="0FA25E9C" w:rsidR="009603FE" w:rsidRPr="00514AE1" w:rsidRDefault="002C60B8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1C2745" w14:textId="63142D7C" w:rsidR="009603FE" w:rsidRPr="00514AE1" w:rsidRDefault="002C60B8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01" w:type="dxa"/>
            <w:vAlign w:val="center"/>
          </w:tcPr>
          <w:p w14:paraId="671B492C" w14:textId="1821CB56" w:rsidR="009603FE" w:rsidRPr="00514AE1" w:rsidRDefault="002C60B8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8" w:type="dxa"/>
            <w:vAlign w:val="center"/>
          </w:tcPr>
          <w:p w14:paraId="1CD30549" w14:textId="2ECEE45D" w:rsidR="009603FE" w:rsidRPr="00514AE1" w:rsidRDefault="002C60B8" w:rsidP="003C01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14:paraId="667E955D" w14:textId="521B86FF" w:rsidR="009603FE" w:rsidRPr="00514AE1" w:rsidRDefault="002C60B8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2134F471" w14:textId="0516BBDB" w:rsidR="009603FE" w:rsidRPr="00514AE1" w:rsidRDefault="002C60B8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  <w:vAlign w:val="center"/>
          </w:tcPr>
          <w:p w14:paraId="07925CDC" w14:textId="54318485" w:rsidR="009603FE" w:rsidRPr="00514AE1" w:rsidRDefault="002C60B8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7" w:type="dxa"/>
            <w:vAlign w:val="center"/>
          </w:tcPr>
          <w:p w14:paraId="1501142E" w14:textId="778D4CE2" w:rsidR="009603FE" w:rsidRPr="00514AE1" w:rsidRDefault="002C60B8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656FDB49" w14:textId="0AB5B27E" w:rsidR="009603FE" w:rsidRPr="00514AE1" w:rsidRDefault="002C60B8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0F3C70AA" w14:textId="523CBE39" w:rsidR="009603FE" w:rsidRDefault="002C60B8" w:rsidP="003C01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</w:tr>
      <w:tr w:rsidR="009603FE" w:rsidRPr="00514AE1" w14:paraId="253A5BAB" w14:textId="77777777" w:rsidTr="00D011DB">
        <w:tc>
          <w:tcPr>
            <w:tcW w:w="1264" w:type="dxa"/>
          </w:tcPr>
          <w:p w14:paraId="78826263" w14:textId="6B37F4F6" w:rsidR="009603FE" w:rsidRPr="00514AE1" w:rsidRDefault="002C60B8" w:rsidP="007E61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yak, 2012</w:t>
            </w:r>
          </w:p>
        </w:tc>
        <w:tc>
          <w:tcPr>
            <w:tcW w:w="1005" w:type="dxa"/>
            <w:vAlign w:val="center"/>
          </w:tcPr>
          <w:p w14:paraId="3D05563E" w14:textId="3349328C" w:rsidR="009603FE" w:rsidRPr="00514AE1" w:rsidRDefault="00A92A3C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  <w:vAlign w:val="center"/>
          </w:tcPr>
          <w:p w14:paraId="10CA601E" w14:textId="1A24F423" w:rsidR="009603FE" w:rsidRPr="00514AE1" w:rsidRDefault="00A92A3C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D61F56" w14:textId="32F707D8" w:rsidR="009603FE" w:rsidRPr="00514AE1" w:rsidRDefault="00BC6AE9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01" w:type="dxa"/>
            <w:vAlign w:val="center"/>
          </w:tcPr>
          <w:p w14:paraId="377D082D" w14:textId="49F4B5D2" w:rsidR="009603FE" w:rsidRPr="00514AE1" w:rsidRDefault="00BC6AE9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8" w:type="dxa"/>
            <w:vAlign w:val="center"/>
          </w:tcPr>
          <w:p w14:paraId="52AF6955" w14:textId="5CFF5FA5" w:rsidR="009603FE" w:rsidRPr="00514AE1" w:rsidRDefault="00BC6AE9" w:rsidP="003C01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14:paraId="2E68CA8E" w14:textId="4C051CC6" w:rsidR="009603FE" w:rsidRPr="00514AE1" w:rsidRDefault="00BC6AE9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052F79EA" w14:textId="1893EBD5" w:rsidR="009603FE" w:rsidRPr="00514AE1" w:rsidRDefault="00BC6AE9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✗</w:t>
            </w:r>
          </w:p>
        </w:tc>
        <w:tc>
          <w:tcPr>
            <w:tcW w:w="992" w:type="dxa"/>
            <w:vAlign w:val="center"/>
          </w:tcPr>
          <w:p w14:paraId="0964AEB3" w14:textId="24DE2F29" w:rsidR="009603FE" w:rsidRPr="00514AE1" w:rsidRDefault="00BC6AE9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7" w:type="dxa"/>
            <w:vAlign w:val="center"/>
          </w:tcPr>
          <w:p w14:paraId="768EAE57" w14:textId="7AC3FDCD" w:rsidR="009603FE" w:rsidRPr="00514AE1" w:rsidRDefault="00BC6AE9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5AC32AFA" w14:textId="7B2DBDFB" w:rsidR="009603FE" w:rsidRPr="00514AE1" w:rsidRDefault="00BC6AE9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0C549DE7" w14:textId="73172296" w:rsidR="009603FE" w:rsidRDefault="00BC6AE9" w:rsidP="003C01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</w:tr>
      <w:tr w:rsidR="007E618B" w:rsidRPr="00514AE1" w14:paraId="235311EE" w14:textId="77777777" w:rsidTr="00D011DB">
        <w:tc>
          <w:tcPr>
            <w:tcW w:w="1264" w:type="dxa"/>
          </w:tcPr>
          <w:p w14:paraId="64DED0F6" w14:textId="4692E900" w:rsidR="007E618B" w:rsidRPr="00514AE1" w:rsidRDefault="007E618B" w:rsidP="007E618B">
            <w:pPr>
              <w:rPr>
                <w:sz w:val="18"/>
                <w:szCs w:val="18"/>
              </w:rPr>
            </w:pPr>
            <w:r w:rsidRPr="00514AE1">
              <w:rPr>
                <w:sz w:val="18"/>
                <w:szCs w:val="18"/>
              </w:rPr>
              <w:t xml:space="preserve">Niehaus </w:t>
            </w:r>
            <w:r w:rsidRPr="00514AE1">
              <w:rPr>
                <w:i/>
                <w:iCs/>
                <w:sz w:val="18"/>
                <w:szCs w:val="18"/>
              </w:rPr>
              <w:t>et al.</w:t>
            </w:r>
            <w:r w:rsidRPr="00514AE1">
              <w:rPr>
                <w:sz w:val="18"/>
                <w:szCs w:val="18"/>
              </w:rPr>
              <w:t>, 2013</w:t>
            </w:r>
          </w:p>
        </w:tc>
        <w:tc>
          <w:tcPr>
            <w:tcW w:w="1005" w:type="dxa"/>
            <w:vAlign w:val="center"/>
          </w:tcPr>
          <w:p w14:paraId="53036840" w14:textId="0784F20D" w:rsidR="007E618B" w:rsidRPr="00514AE1" w:rsidRDefault="00F13D6F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  <w:vAlign w:val="center"/>
          </w:tcPr>
          <w:p w14:paraId="44C334E5" w14:textId="12468304" w:rsidR="007E618B" w:rsidRPr="00514AE1" w:rsidRDefault="00F13D6F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D10046" w14:textId="26271294" w:rsidR="007E618B" w:rsidRPr="00514AE1" w:rsidRDefault="00F2740C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01" w:type="dxa"/>
            <w:vAlign w:val="center"/>
          </w:tcPr>
          <w:p w14:paraId="6004310E" w14:textId="49407C64" w:rsidR="007E618B" w:rsidRPr="00514AE1" w:rsidRDefault="00F13D6F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8" w:type="dxa"/>
            <w:vAlign w:val="center"/>
          </w:tcPr>
          <w:p w14:paraId="1BDAC5B2" w14:textId="4B0AB4FF" w:rsidR="007E618B" w:rsidRPr="00514AE1" w:rsidRDefault="00260DDE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14:paraId="32DF0ED0" w14:textId="3A1B720B" w:rsidR="007E618B" w:rsidRPr="00514AE1" w:rsidRDefault="00F13D6F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3248108A" w14:textId="49F0E8B0" w:rsidR="007E618B" w:rsidRPr="00514AE1" w:rsidRDefault="00F13D6F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  <w:vAlign w:val="center"/>
          </w:tcPr>
          <w:p w14:paraId="11AF42D8" w14:textId="4BC7C0E9" w:rsidR="007E618B" w:rsidRPr="00514AE1" w:rsidRDefault="00F13D6F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7" w:type="dxa"/>
            <w:vAlign w:val="center"/>
          </w:tcPr>
          <w:p w14:paraId="0BA4219A" w14:textId="361CDCF6" w:rsidR="007E618B" w:rsidRPr="00514AE1" w:rsidRDefault="00F13D6F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32A9CF36" w14:textId="0C559F2A" w:rsidR="007E618B" w:rsidRPr="00514AE1" w:rsidRDefault="00F13D6F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377F2249" w14:textId="638B883D" w:rsidR="007E618B" w:rsidRPr="00514AE1" w:rsidRDefault="00F2740C" w:rsidP="003C01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</w:tr>
      <w:tr w:rsidR="007E618B" w:rsidRPr="00514AE1" w14:paraId="138901E9" w14:textId="77777777" w:rsidTr="00D011DB">
        <w:tc>
          <w:tcPr>
            <w:tcW w:w="1264" w:type="dxa"/>
          </w:tcPr>
          <w:p w14:paraId="7394CFD5" w14:textId="5BE097BC" w:rsidR="007E618B" w:rsidRPr="00514AE1" w:rsidRDefault="007E618B" w:rsidP="007E618B">
            <w:pPr>
              <w:rPr>
                <w:sz w:val="18"/>
                <w:szCs w:val="18"/>
              </w:rPr>
            </w:pPr>
            <w:r w:rsidRPr="00514AE1">
              <w:rPr>
                <w:sz w:val="18"/>
                <w:szCs w:val="18"/>
              </w:rPr>
              <w:t>Pattenden, 2017</w:t>
            </w:r>
          </w:p>
        </w:tc>
        <w:tc>
          <w:tcPr>
            <w:tcW w:w="1005" w:type="dxa"/>
            <w:vAlign w:val="center"/>
          </w:tcPr>
          <w:p w14:paraId="2EF6058E" w14:textId="69D1C908" w:rsidR="007E618B" w:rsidRPr="00514AE1" w:rsidRDefault="00514AE1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  <w:vAlign w:val="center"/>
          </w:tcPr>
          <w:p w14:paraId="2F3FF712" w14:textId="301A1F02" w:rsidR="007E618B" w:rsidRPr="00514AE1" w:rsidRDefault="00514AE1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3F64940" w14:textId="5A1D45D9" w:rsidR="007E618B" w:rsidRPr="00514AE1" w:rsidRDefault="00F2740C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✗</w:t>
            </w:r>
          </w:p>
        </w:tc>
        <w:tc>
          <w:tcPr>
            <w:tcW w:w="1701" w:type="dxa"/>
            <w:vAlign w:val="center"/>
          </w:tcPr>
          <w:p w14:paraId="5A6502AD" w14:textId="7524672A" w:rsidR="007E618B" w:rsidRPr="00514AE1" w:rsidRDefault="00514AE1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8" w:type="dxa"/>
            <w:vAlign w:val="center"/>
          </w:tcPr>
          <w:p w14:paraId="70248C4C" w14:textId="74CE881B" w:rsidR="007E618B" w:rsidRPr="00514AE1" w:rsidRDefault="00260DDE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14:paraId="45273D90" w14:textId="7F2DD6D2" w:rsidR="007E618B" w:rsidRPr="00514AE1" w:rsidRDefault="00514AE1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0D71A431" w14:textId="775B4CAF" w:rsidR="007E618B" w:rsidRPr="00514AE1" w:rsidRDefault="00514AE1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✗</w:t>
            </w:r>
          </w:p>
        </w:tc>
        <w:tc>
          <w:tcPr>
            <w:tcW w:w="992" w:type="dxa"/>
            <w:vAlign w:val="center"/>
          </w:tcPr>
          <w:p w14:paraId="5BB4AE56" w14:textId="37C4A235" w:rsidR="007E618B" w:rsidRPr="00514AE1" w:rsidRDefault="00514AE1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7" w:type="dxa"/>
            <w:vAlign w:val="center"/>
          </w:tcPr>
          <w:p w14:paraId="3D90FE79" w14:textId="42E35D28" w:rsidR="007E618B" w:rsidRPr="00514AE1" w:rsidRDefault="00514AE1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7E7F2AA4" w14:textId="27799AA1" w:rsidR="007E618B" w:rsidRPr="00514AE1" w:rsidRDefault="00514AE1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6F93C8BE" w14:textId="7168E852" w:rsidR="007E618B" w:rsidRPr="00514AE1" w:rsidRDefault="00703245" w:rsidP="003C01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</w:tr>
      <w:tr w:rsidR="007E618B" w:rsidRPr="00514AE1" w14:paraId="4D92C972" w14:textId="77777777" w:rsidTr="00D011DB">
        <w:tc>
          <w:tcPr>
            <w:tcW w:w="1264" w:type="dxa"/>
          </w:tcPr>
          <w:p w14:paraId="3567CE6D" w14:textId="4E203BAC" w:rsidR="007E618B" w:rsidRPr="00514AE1" w:rsidRDefault="007E618B" w:rsidP="007E618B">
            <w:pPr>
              <w:rPr>
                <w:sz w:val="18"/>
                <w:szCs w:val="18"/>
              </w:rPr>
            </w:pPr>
            <w:proofErr w:type="spellStart"/>
            <w:r w:rsidRPr="00514AE1">
              <w:rPr>
                <w:sz w:val="18"/>
                <w:szCs w:val="18"/>
              </w:rPr>
              <w:t>Randive</w:t>
            </w:r>
            <w:proofErr w:type="spellEnd"/>
            <w:r w:rsidRPr="00514AE1">
              <w:rPr>
                <w:sz w:val="18"/>
                <w:szCs w:val="18"/>
              </w:rPr>
              <w:t xml:space="preserve"> </w:t>
            </w:r>
            <w:r w:rsidRPr="00514AE1">
              <w:rPr>
                <w:i/>
                <w:iCs/>
                <w:sz w:val="18"/>
                <w:szCs w:val="18"/>
              </w:rPr>
              <w:t>et al.</w:t>
            </w:r>
            <w:r w:rsidRPr="00514AE1">
              <w:rPr>
                <w:sz w:val="18"/>
                <w:szCs w:val="18"/>
              </w:rPr>
              <w:t>, 2014</w:t>
            </w:r>
          </w:p>
        </w:tc>
        <w:tc>
          <w:tcPr>
            <w:tcW w:w="1005" w:type="dxa"/>
            <w:vAlign w:val="center"/>
          </w:tcPr>
          <w:p w14:paraId="6A66F912" w14:textId="3FAAA99D" w:rsidR="007E618B" w:rsidRPr="00514AE1" w:rsidRDefault="00CE3A3D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  <w:vAlign w:val="center"/>
          </w:tcPr>
          <w:p w14:paraId="0B6E20B4" w14:textId="1139D397" w:rsidR="007E618B" w:rsidRPr="00514AE1" w:rsidRDefault="00CE3A3D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E941DB" w14:textId="06E2C661" w:rsidR="007E618B" w:rsidRPr="00514AE1" w:rsidRDefault="00703245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01" w:type="dxa"/>
            <w:vAlign w:val="center"/>
          </w:tcPr>
          <w:p w14:paraId="01902556" w14:textId="42126E15" w:rsidR="007E618B" w:rsidRPr="00514AE1" w:rsidRDefault="00CE3A3D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8" w:type="dxa"/>
            <w:vAlign w:val="center"/>
          </w:tcPr>
          <w:p w14:paraId="11F4FF41" w14:textId="32485C1C" w:rsidR="007E618B" w:rsidRPr="00514AE1" w:rsidRDefault="00260DDE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14:paraId="7EF11E21" w14:textId="5C827942" w:rsidR="007E618B" w:rsidRPr="00514AE1" w:rsidRDefault="00CE3A3D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031DC234" w14:textId="5815EF19" w:rsidR="007E618B" w:rsidRPr="00514AE1" w:rsidRDefault="00CE3A3D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  <w:vAlign w:val="center"/>
          </w:tcPr>
          <w:p w14:paraId="27AFF778" w14:textId="1472B764" w:rsidR="007E618B" w:rsidRPr="00514AE1" w:rsidRDefault="00CE3A3D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7" w:type="dxa"/>
            <w:vAlign w:val="center"/>
          </w:tcPr>
          <w:p w14:paraId="24B58160" w14:textId="7276FC61" w:rsidR="007E618B" w:rsidRPr="00514AE1" w:rsidRDefault="00CE3A3D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623114FE" w14:textId="59BCFBBD" w:rsidR="007E618B" w:rsidRPr="00514AE1" w:rsidRDefault="00CE3A3D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0FFF3B4E" w14:textId="0C366B68" w:rsidR="007E618B" w:rsidRPr="00514AE1" w:rsidRDefault="00703245" w:rsidP="003C01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</w:tr>
      <w:tr w:rsidR="0047462A" w:rsidRPr="00514AE1" w14:paraId="6E640202" w14:textId="77777777" w:rsidTr="00D011DB">
        <w:tc>
          <w:tcPr>
            <w:tcW w:w="1264" w:type="dxa"/>
          </w:tcPr>
          <w:p w14:paraId="1BBEBBD7" w14:textId="7570D8EC" w:rsidR="0047462A" w:rsidRPr="0047462A" w:rsidRDefault="0047462A" w:rsidP="007E61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ajid </w:t>
            </w:r>
            <w:r>
              <w:rPr>
                <w:i/>
                <w:iCs/>
                <w:sz w:val="18"/>
                <w:szCs w:val="18"/>
              </w:rPr>
              <w:t>et al.</w:t>
            </w:r>
            <w:r>
              <w:rPr>
                <w:sz w:val="18"/>
                <w:szCs w:val="18"/>
              </w:rPr>
              <w:t>, 2019</w:t>
            </w:r>
          </w:p>
        </w:tc>
        <w:tc>
          <w:tcPr>
            <w:tcW w:w="1005" w:type="dxa"/>
            <w:vAlign w:val="center"/>
          </w:tcPr>
          <w:p w14:paraId="7F38F7A6" w14:textId="7939F5A4" w:rsidR="0047462A" w:rsidRPr="00514AE1" w:rsidRDefault="0047462A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  <w:vAlign w:val="center"/>
          </w:tcPr>
          <w:p w14:paraId="4781A59F" w14:textId="3F918F16" w:rsidR="0047462A" w:rsidRPr="00514AE1" w:rsidRDefault="0047462A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BBAA97" w14:textId="1C3883D0" w:rsidR="0047462A" w:rsidRPr="00514AE1" w:rsidRDefault="009A1412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01" w:type="dxa"/>
            <w:vAlign w:val="center"/>
          </w:tcPr>
          <w:p w14:paraId="618C36EC" w14:textId="3F258A7E" w:rsidR="0047462A" w:rsidRPr="00514AE1" w:rsidRDefault="009A1412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8" w:type="dxa"/>
            <w:vAlign w:val="center"/>
          </w:tcPr>
          <w:p w14:paraId="5B23F44B" w14:textId="7292B0D5" w:rsidR="0047462A" w:rsidRPr="00514AE1" w:rsidRDefault="0073015E" w:rsidP="003C01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14:paraId="0D5FC50E" w14:textId="54CC17A5" w:rsidR="0047462A" w:rsidRPr="00514AE1" w:rsidRDefault="002D68E8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2E175B77" w14:textId="48C0819B" w:rsidR="0047462A" w:rsidRPr="00514AE1" w:rsidRDefault="002D68E8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  <w:vAlign w:val="center"/>
          </w:tcPr>
          <w:p w14:paraId="511CB29B" w14:textId="1C38F964" w:rsidR="0047462A" w:rsidRPr="00514AE1" w:rsidRDefault="002D68E8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7" w:type="dxa"/>
            <w:vAlign w:val="center"/>
          </w:tcPr>
          <w:p w14:paraId="54FCBDFF" w14:textId="50C44240" w:rsidR="0047462A" w:rsidRPr="00514AE1" w:rsidRDefault="002D68E8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7F11C9BB" w14:textId="142E71B0" w:rsidR="0047462A" w:rsidRPr="00514AE1" w:rsidRDefault="002D68E8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687512ED" w14:textId="7CAE46E5" w:rsidR="0047462A" w:rsidRDefault="00D17CC9" w:rsidP="003C01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</w:tr>
      <w:tr w:rsidR="0047462A" w:rsidRPr="00514AE1" w14:paraId="09496535" w14:textId="77777777" w:rsidTr="00D011DB">
        <w:tc>
          <w:tcPr>
            <w:tcW w:w="1264" w:type="dxa"/>
          </w:tcPr>
          <w:p w14:paraId="4B2F36A2" w14:textId="45A74B36" w:rsidR="0047462A" w:rsidRPr="00514AE1" w:rsidRDefault="00D17CC9" w:rsidP="007E61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ha, 2018</w:t>
            </w:r>
          </w:p>
        </w:tc>
        <w:tc>
          <w:tcPr>
            <w:tcW w:w="1005" w:type="dxa"/>
            <w:vAlign w:val="center"/>
          </w:tcPr>
          <w:p w14:paraId="6D4FC475" w14:textId="1FCBB150" w:rsidR="0047462A" w:rsidRPr="00514AE1" w:rsidRDefault="001B32FF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  <w:vAlign w:val="center"/>
          </w:tcPr>
          <w:p w14:paraId="2830B404" w14:textId="645E0B53" w:rsidR="0047462A" w:rsidRPr="00514AE1" w:rsidRDefault="001B32FF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76CC80" w14:textId="06E55103" w:rsidR="0047462A" w:rsidRPr="00514AE1" w:rsidRDefault="001B32FF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01" w:type="dxa"/>
            <w:vAlign w:val="center"/>
          </w:tcPr>
          <w:p w14:paraId="3B903C8B" w14:textId="26619C1C" w:rsidR="0047462A" w:rsidRPr="00514AE1" w:rsidRDefault="001B32FF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8" w:type="dxa"/>
            <w:vAlign w:val="center"/>
          </w:tcPr>
          <w:p w14:paraId="276F65A8" w14:textId="35DD1C8C" w:rsidR="0047462A" w:rsidRPr="00514AE1" w:rsidRDefault="001B32FF" w:rsidP="003C01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14:paraId="779BAA9B" w14:textId="21CF6FC4" w:rsidR="0047462A" w:rsidRPr="00514AE1" w:rsidRDefault="00B06BCB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29ECEE93" w14:textId="2DFF64C8" w:rsidR="0047462A" w:rsidRPr="00514AE1" w:rsidRDefault="00B06BCB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  <w:vAlign w:val="center"/>
          </w:tcPr>
          <w:p w14:paraId="01895765" w14:textId="39CA176F" w:rsidR="0047462A" w:rsidRPr="00514AE1" w:rsidRDefault="00B06BCB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7" w:type="dxa"/>
            <w:vAlign w:val="center"/>
          </w:tcPr>
          <w:p w14:paraId="0CEA76F1" w14:textId="18F1E1CE" w:rsidR="0047462A" w:rsidRPr="00514AE1" w:rsidRDefault="00B06BCB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19E1A657" w14:textId="12706592" w:rsidR="0047462A" w:rsidRPr="00514AE1" w:rsidRDefault="00B06BCB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00B70BB9" w14:textId="66F1BC36" w:rsidR="0047462A" w:rsidRDefault="00B06BCB" w:rsidP="003C01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</w:tr>
      <w:tr w:rsidR="0047462A" w:rsidRPr="00514AE1" w14:paraId="01E815A4" w14:textId="77777777" w:rsidTr="00D011DB">
        <w:tc>
          <w:tcPr>
            <w:tcW w:w="1264" w:type="dxa"/>
          </w:tcPr>
          <w:p w14:paraId="77AD1A39" w14:textId="7CF826D8" w:rsidR="0047462A" w:rsidRPr="00514AE1" w:rsidRDefault="00B06BCB" w:rsidP="007E61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ker &amp; Matin, 2006</w:t>
            </w:r>
          </w:p>
        </w:tc>
        <w:tc>
          <w:tcPr>
            <w:tcW w:w="1005" w:type="dxa"/>
            <w:vAlign w:val="center"/>
          </w:tcPr>
          <w:p w14:paraId="46D4054D" w14:textId="456A7DD7" w:rsidR="0047462A" w:rsidRPr="00514AE1" w:rsidRDefault="00090068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  <w:vAlign w:val="center"/>
          </w:tcPr>
          <w:p w14:paraId="4EDC39E8" w14:textId="216A7EC5" w:rsidR="0047462A" w:rsidRPr="00514AE1" w:rsidRDefault="00090068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1A65870" w14:textId="087A236C" w:rsidR="0047462A" w:rsidRPr="00514AE1" w:rsidRDefault="00090068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✗</w:t>
            </w:r>
          </w:p>
        </w:tc>
        <w:tc>
          <w:tcPr>
            <w:tcW w:w="1701" w:type="dxa"/>
            <w:vAlign w:val="center"/>
          </w:tcPr>
          <w:p w14:paraId="159BB4C1" w14:textId="08D81415" w:rsidR="0047462A" w:rsidRPr="00514AE1" w:rsidRDefault="00090068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✗</w:t>
            </w:r>
          </w:p>
        </w:tc>
        <w:tc>
          <w:tcPr>
            <w:tcW w:w="1418" w:type="dxa"/>
            <w:vAlign w:val="center"/>
          </w:tcPr>
          <w:p w14:paraId="11721187" w14:textId="12411B05" w:rsidR="0047462A" w:rsidRPr="00514AE1" w:rsidRDefault="00090068" w:rsidP="003C01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14:paraId="60173179" w14:textId="3794D9CF" w:rsidR="0047462A" w:rsidRPr="00514AE1" w:rsidRDefault="00090068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74D1C918" w14:textId="66B65A1E" w:rsidR="0047462A" w:rsidRPr="00514AE1" w:rsidRDefault="00090068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  <w:vAlign w:val="center"/>
          </w:tcPr>
          <w:p w14:paraId="2F1C8B44" w14:textId="724C81FD" w:rsidR="0047462A" w:rsidRPr="00514AE1" w:rsidRDefault="00090068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7" w:type="dxa"/>
            <w:vAlign w:val="center"/>
          </w:tcPr>
          <w:p w14:paraId="751778C1" w14:textId="4410CE86" w:rsidR="0047462A" w:rsidRPr="00514AE1" w:rsidRDefault="00090068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✗</w:t>
            </w:r>
          </w:p>
        </w:tc>
        <w:tc>
          <w:tcPr>
            <w:tcW w:w="1134" w:type="dxa"/>
            <w:vAlign w:val="center"/>
          </w:tcPr>
          <w:p w14:paraId="20808824" w14:textId="7CAC1FCA" w:rsidR="0047462A" w:rsidRPr="00514AE1" w:rsidRDefault="00090068" w:rsidP="003C0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7DF382A6" w14:textId="2E36B511" w:rsidR="0047462A" w:rsidRDefault="00090068" w:rsidP="003C01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</w:tr>
      <w:tr w:rsidR="007E618B" w:rsidRPr="00514AE1" w14:paraId="3C72C78B" w14:textId="77777777" w:rsidTr="00D011DB">
        <w:tc>
          <w:tcPr>
            <w:tcW w:w="1264" w:type="dxa"/>
          </w:tcPr>
          <w:p w14:paraId="7B1EDC58" w14:textId="4557B420" w:rsidR="007E618B" w:rsidRPr="00514AE1" w:rsidRDefault="007E618B" w:rsidP="007E618B">
            <w:pPr>
              <w:tabs>
                <w:tab w:val="left" w:pos="599"/>
              </w:tabs>
              <w:rPr>
                <w:sz w:val="18"/>
                <w:szCs w:val="18"/>
              </w:rPr>
            </w:pPr>
            <w:r w:rsidRPr="00514AE1">
              <w:rPr>
                <w:sz w:val="18"/>
                <w:szCs w:val="18"/>
              </w:rPr>
              <w:t xml:space="preserve">Zaidi </w:t>
            </w:r>
            <w:r w:rsidRPr="00514AE1">
              <w:rPr>
                <w:i/>
                <w:iCs/>
                <w:sz w:val="18"/>
                <w:szCs w:val="18"/>
              </w:rPr>
              <w:t>et al.</w:t>
            </w:r>
            <w:r w:rsidRPr="00514AE1">
              <w:rPr>
                <w:sz w:val="18"/>
                <w:szCs w:val="18"/>
              </w:rPr>
              <w:t>, 2010</w:t>
            </w:r>
          </w:p>
        </w:tc>
        <w:tc>
          <w:tcPr>
            <w:tcW w:w="1005" w:type="dxa"/>
            <w:vAlign w:val="center"/>
          </w:tcPr>
          <w:p w14:paraId="69F80D68" w14:textId="09BF3AF0" w:rsidR="007E618B" w:rsidRPr="00514AE1" w:rsidRDefault="00D630C3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  <w:vAlign w:val="center"/>
          </w:tcPr>
          <w:p w14:paraId="6C274F48" w14:textId="0844BEEA" w:rsidR="007E618B" w:rsidRPr="00514AE1" w:rsidRDefault="00D630C3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B196AB4" w14:textId="5A7A0A72" w:rsidR="007E618B" w:rsidRPr="00514AE1" w:rsidRDefault="00555F43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01" w:type="dxa"/>
            <w:vAlign w:val="center"/>
          </w:tcPr>
          <w:p w14:paraId="591F4472" w14:textId="5296D278" w:rsidR="007E618B" w:rsidRPr="00514AE1" w:rsidRDefault="00347717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8" w:type="dxa"/>
            <w:vAlign w:val="center"/>
          </w:tcPr>
          <w:p w14:paraId="1F91A714" w14:textId="01DCE71D" w:rsidR="007E618B" w:rsidRPr="00514AE1" w:rsidRDefault="00260DDE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14:paraId="31C35FB1" w14:textId="7F15396E" w:rsidR="007E618B" w:rsidRPr="00514AE1" w:rsidRDefault="00347717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2F3AD056" w14:textId="454A2235" w:rsidR="007E618B" w:rsidRPr="00514AE1" w:rsidRDefault="00555F43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✗</w:t>
            </w:r>
          </w:p>
        </w:tc>
        <w:tc>
          <w:tcPr>
            <w:tcW w:w="992" w:type="dxa"/>
            <w:vAlign w:val="center"/>
          </w:tcPr>
          <w:p w14:paraId="7E572E35" w14:textId="08007C0A" w:rsidR="007E618B" w:rsidRPr="00514AE1" w:rsidRDefault="00555F43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✗</w:t>
            </w:r>
          </w:p>
        </w:tc>
        <w:tc>
          <w:tcPr>
            <w:tcW w:w="1417" w:type="dxa"/>
            <w:vAlign w:val="center"/>
          </w:tcPr>
          <w:p w14:paraId="7194A595" w14:textId="7AFEF2C8" w:rsidR="007E618B" w:rsidRPr="00514AE1" w:rsidRDefault="00347717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6EA1288E" w14:textId="21B4D646" w:rsidR="007E618B" w:rsidRPr="00514AE1" w:rsidRDefault="00347717" w:rsidP="003C0142">
            <w:pPr>
              <w:jc w:val="center"/>
              <w:rPr>
                <w:sz w:val="18"/>
                <w:szCs w:val="18"/>
              </w:rPr>
            </w:pPr>
            <w:r w:rsidRPr="00514AE1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vAlign w:val="center"/>
          </w:tcPr>
          <w:p w14:paraId="379DD14A" w14:textId="7F232FC8" w:rsidR="007E618B" w:rsidRPr="00514AE1" w:rsidRDefault="00855C10" w:rsidP="003C01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</w:tr>
    </w:tbl>
    <w:p w14:paraId="3F40A8A4" w14:textId="24F6D81D" w:rsidR="002E372B" w:rsidRDefault="002E372B" w:rsidP="002E372B"/>
    <w:p w14:paraId="2CCD9EE9" w14:textId="67562A55" w:rsidR="00886B07" w:rsidRDefault="00886B07" w:rsidP="002E372B"/>
    <w:p w14:paraId="35567DFE" w14:textId="12D8B1E1" w:rsidR="00886B07" w:rsidRDefault="00886B07" w:rsidP="00886B07">
      <w:r>
        <w:t>4</w:t>
      </w:r>
      <w:r w:rsidR="00703245">
        <w:t>5</w:t>
      </w:r>
      <w:r>
        <w:t>-50 = high quality</w:t>
      </w:r>
    </w:p>
    <w:p w14:paraId="522C3EE2" w14:textId="3C743D2A" w:rsidR="00886B07" w:rsidRDefault="00886B07" w:rsidP="00886B07">
      <w:r>
        <w:t>30-</w:t>
      </w:r>
      <w:r w:rsidR="00703245">
        <w:t>40</w:t>
      </w:r>
      <w:r>
        <w:t xml:space="preserve"> = medium quality</w:t>
      </w:r>
    </w:p>
    <w:p w14:paraId="06753421" w14:textId="77777777" w:rsidR="00886B07" w:rsidRPr="0017513F" w:rsidRDefault="00886B07" w:rsidP="00886B07">
      <w:r>
        <w:t>&lt; 30 = low quality</w:t>
      </w:r>
    </w:p>
    <w:p w14:paraId="79A84FB0" w14:textId="49061311" w:rsidR="00886B07" w:rsidRDefault="00886B07" w:rsidP="002E372B"/>
    <w:p w14:paraId="09163E08" w14:textId="77777777" w:rsidR="00886B07" w:rsidRPr="00305F73" w:rsidRDefault="00886B07" w:rsidP="002E372B"/>
    <w:p w14:paraId="1C6D0B95" w14:textId="20953E50" w:rsidR="0017513F" w:rsidRDefault="00ED71B8" w:rsidP="004070F3">
      <w:pPr>
        <w:pStyle w:val="ListParagraph"/>
        <w:numPr>
          <w:ilvl w:val="0"/>
          <w:numId w:val="1"/>
        </w:numPr>
      </w:pPr>
      <w:r>
        <w:t>GRADE-</w:t>
      </w:r>
      <w:proofErr w:type="spellStart"/>
      <w:r>
        <w:t>CERQual</w:t>
      </w:r>
      <w:proofErr w:type="spellEnd"/>
      <w:r>
        <w:t xml:space="preserve"> assessment of p</w:t>
      </w:r>
      <w:r w:rsidR="004070F3">
        <w:t>ublications using qualitative research methods</w:t>
      </w:r>
    </w:p>
    <w:p w14:paraId="7E8AF98D" w14:textId="00CD7EB1" w:rsidR="004070F3" w:rsidRDefault="004070F3" w:rsidP="004070F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3"/>
        <w:gridCol w:w="1807"/>
        <w:gridCol w:w="1937"/>
        <w:gridCol w:w="1745"/>
        <w:gridCol w:w="1723"/>
        <w:gridCol w:w="1731"/>
        <w:gridCol w:w="1775"/>
        <w:gridCol w:w="1709"/>
      </w:tblGrid>
      <w:tr w:rsidR="00693600" w:rsidRPr="00406E62" w14:paraId="150167A8" w14:textId="034564AD" w:rsidTr="000E2972">
        <w:tc>
          <w:tcPr>
            <w:tcW w:w="1963" w:type="dxa"/>
            <w:shd w:val="clear" w:color="auto" w:fill="auto"/>
            <w:vAlign w:val="center"/>
          </w:tcPr>
          <w:p w14:paraId="3BBBC9A6" w14:textId="547AAC60" w:rsidR="00763B71" w:rsidRPr="001B5494" w:rsidRDefault="00763B71" w:rsidP="002E75D8">
            <w:pPr>
              <w:rPr>
                <w:b/>
                <w:bCs/>
              </w:rPr>
            </w:pPr>
            <w:r w:rsidRPr="001B5494">
              <w:rPr>
                <w:b/>
                <w:bCs/>
              </w:rPr>
              <w:t>Summary of review finding</w:t>
            </w:r>
          </w:p>
        </w:tc>
        <w:tc>
          <w:tcPr>
            <w:tcW w:w="1807" w:type="dxa"/>
            <w:vAlign w:val="center"/>
          </w:tcPr>
          <w:p w14:paraId="45E42FE0" w14:textId="63CF4735" w:rsidR="00763B71" w:rsidRPr="001B5494" w:rsidRDefault="00763B71" w:rsidP="002E75D8">
            <w:pPr>
              <w:rPr>
                <w:b/>
                <w:bCs/>
              </w:rPr>
            </w:pPr>
            <w:r w:rsidRPr="001B5494">
              <w:rPr>
                <w:b/>
                <w:bCs/>
              </w:rPr>
              <w:t>Studies contributing to finding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2E33BCAC" w14:textId="6A1FD7E4" w:rsidR="00763B71" w:rsidRPr="001B5494" w:rsidRDefault="00763B71" w:rsidP="002E75D8">
            <w:pPr>
              <w:rPr>
                <w:b/>
                <w:bCs/>
              </w:rPr>
            </w:pPr>
            <w:r w:rsidRPr="001B5494">
              <w:rPr>
                <w:b/>
                <w:bCs/>
              </w:rPr>
              <w:t>Methodological limitations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11D9E462" w14:textId="6A21C1F0" w:rsidR="00763B71" w:rsidRPr="001B5494" w:rsidRDefault="00763B71" w:rsidP="002E75D8">
            <w:pPr>
              <w:rPr>
                <w:b/>
                <w:bCs/>
              </w:rPr>
            </w:pPr>
            <w:r w:rsidRPr="001B5494">
              <w:rPr>
                <w:b/>
                <w:bCs/>
              </w:rPr>
              <w:t>Coherence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6F1B4B88" w14:textId="379B661B" w:rsidR="00763B71" w:rsidRPr="001B5494" w:rsidRDefault="00763B71" w:rsidP="002E75D8">
            <w:pPr>
              <w:rPr>
                <w:b/>
                <w:bCs/>
              </w:rPr>
            </w:pPr>
            <w:r w:rsidRPr="001B5494">
              <w:rPr>
                <w:b/>
                <w:bCs/>
              </w:rPr>
              <w:t>Adequacy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052D88A3" w14:textId="4CAE7F8D" w:rsidR="00763B71" w:rsidRPr="001B5494" w:rsidRDefault="00763B71" w:rsidP="002E75D8">
            <w:pPr>
              <w:rPr>
                <w:b/>
                <w:bCs/>
              </w:rPr>
            </w:pPr>
            <w:r w:rsidRPr="001B5494">
              <w:rPr>
                <w:b/>
                <w:bCs/>
              </w:rPr>
              <w:t>Relevance</w:t>
            </w:r>
          </w:p>
        </w:tc>
        <w:tc>
          <w:tcPr>
            <w:tcW w:w="1775" w:type="dxa"/>
            <w:shd w:val="clear" w:color="auto" w:fill="auto"/>
            <w:vAlign w:val="center"/>
          </w:tcPr>
          <w:p w14:paraId="6AF85E2C" w14:textId="6E181C78" w:rsidR="00763B71" w:rsidRPr="001B5494" w:rsidRDefault="00763B71" w:rsidP="002E75D8">
            <w:pPr>
              <w:rPr>
                <w:b/>
                <w:bCs/>
                <w:szCs w:val="26"/>
              </w:rPr>
            </w:pPr>
            <w:r w:rsidRPr="001B5494">
              <w:rPr>
                <w:b/>
                <w:bCs/>
                <w:szCs w:val="26"/>
              </w:rPr>
              <w:t>Confidence</w:t>
            </w:r>
          </w:p>
        </w:tc>
        <w:tc>
          <w:tcPr>
            <w:tcW w:w="1709" w:type="dxa"/>
            <w:vAlign w:val="center"/>
          </w:tcPr>
          <w:p w14:paraId="183403FC" w14:textId="1E9A1E01" w:rsidR="00763B71" w:rsidRPr="001B5494" w:rsidRDefault="00763B71" w:rsidP="002E75D8">
            <w:pPr>
              <w:rPr>
                <w:b/>
                <w:bCs/>
                <w:szCs w:val="26"/>
              </w:rPr>
            </w:pPr>
            <w:r w:rsidRPr="001B5494">
              <w:rPr>
                <w:b/>
                <w:bCs/>
                <w:szCs w:val="26"/>
              </w:rPr>
              <w:t>Explanation of assessment</w:t>
            </w:r>
          </w:p>
        </w:tc>
      </w:tr>
      <w:tr w:rsidR="00693600" w:rsidRPr="00406E62" w14:paraId="390C7E7B" w14:textId="204CE78B" w:rsidTr="000E2972">
        <w:tc>
          <w:tcPr>
            <w:tcW w:w="1963" w:type="dxa"/>
            <w:shd w:val="clear" w:color="auto" w:fill="auto"/>
            <w:vAlign w:val="center"/>
          </w:tcPr>
          <w:p w14:paraId="1C28292E" w14:textId="6365AFF9" w:rsidR="00693600" w:rsidRPr="00406E62" w:rsidRDefault="00693600" w:rsidP="00693600">
            <w:r>
              <w:t>Bribes in social protection programs</w:t>
            </w:r>
          </w:p>
        </w:tc>
        <w:tc>
          <w:tcPr>
            <w:tcW w:w="1807" w:type="dxa"/>
            <w:vAlign w:val="center"/>
          </w:tcPr>
          <w:p w14:paraId="1A1E9496" w14:textId="23E01522" w:rsidR="00693600" w:rsidRDefault="00693600" w:rsidP="00693600">
            <w:proofErr w:type="spellStart"/>
            <w:r>
              <w:t>Akerkar</w:t>
            </w:r>
            <w:proofErr w:type="spellEnd"/>
            <w:r>
              <w:t xml:space="preserve"> </w:t>
            </w:r>
            <w:r>
              <w:rPr>
                <w:i/>
                <w:iCs/>
              </w:rPr>
              <w:t>et al.</w:t>
            </w:r>
            <w:r>
              <w:t xml:space="preserve"> (2016)</w:t>
            </w:r>
          </w:p>
          <w:p w14:paraId="06BD3DCC" w14:textId="77777777" w:rsidR="00693600" w:rsidRDefault="00693600" w:rsidP="00693600">
            <w:r>
              <w:t xml:space="preserve">Kabeer </w:t>
            </w:r>
            <w:r>
              <w:rPr>
                <w:i/>
                <w:iCs/>
              </w:rPr>
              <w:t>et al.</w:t>
            </w:r>
            <w:r>
              <w:t xml:space="preserve"> (2010)</w:t>
            </w:r>
          </w:p>
          <w:p w14:paraId="1C31CAD3" w14:textId="7DFF1CC4" w:rsidR="00693600" w:rsidRDefault="00693600" w:rsidP="00693600">
            <w:r>
              <w:t xml:space="preserve">Mumtaz </w:t>
            </w:r>
            <w:r>
              <w:rPr>
                <w:i/>
                <w:iCs/>
              </w:rPr>
              <w:t>et al.</w:t>
            </w:r>
            <w:r>
              <w:t xml:space="preserve"> (2013a)</w:t>
            </w:r>
          </w:p>
          <w:p w14:paraId="54425580" w14:textId="5FD13227" w:rsidR="00693600" w:rsidRPr="008E4AF9" w:rsidRDefault="00693600" w:rsidP="00693600">
            <w:r>
              <w:t xml:space="preserve">Patel </w:t>
            </w:r>
            <w:r>
              <w:rPr>
                <w:i/>
                <w:iCs/>
              </w:rPr>
              <w:t>et al.</w:t>
            </w:r>
            <w:r>
              <w:t xml:space="preserve"> (2018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4BC09A8F" w14:textId="1B46D24B" w:rsidR="00693600" w:rsidRPr="00406E62" w:rsidRDefault="009A4354" w:rsidP="00693600">
            <w:r>
              <w:t>Moderate</w:t>
            </w:r>
            <w:r w:rsidR="00693600">
              <w:t xml:space="preserve"> concerns (one paper with serious concerns</w:t>
            </w:r>
            <w:r>
              <w:t xml:space="preserve">, one with moderate concerns, </w:t>
            </w:r>
            <w:r w:rsidR="00693600">
              <w:t>one with minor concerns, but the rest have no concerns)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36F6396A" w14:textId="314157ED" w:rsidR="00693600" w:rsidRPr="00406E62" w:rsidRDefault="00693600" w:rsidP="00693600">
            <w:r>
              <w:t xml:space="preserve">No or very minor concerns 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1F056CB4" w14:textId="7604D51E" w:rsidR="00693600" w:rsidRPr="00406E62" w:rsidRDefault="00693600" w:rsidP="00693600">
            <w:r>
              <w:t>No or very minor concerns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2E27FD06" w14:textId="3CC41FCF" w:rsidR="00693600" w:rsidRPr="00406E62" w:rsidRDefault="00693600" w:rsidP="00693600">
            <w:r>
              <w:t>No or very minor concerns</w:t>
            </w:r>
          </w:p>
        </w:tc>
        <w:tc>
          <w:tcPr>
            <w:tcW w:w="1775" w:type="dxa"/>
            <w:shd w:val="clear" w:color="auto" w:fill="auto"/>
            <w:vAlign w:val="center"/>
          </w:tcPr>
          <w:p w14:paraId="51839400" w14:textId="2865B955" w:rsidR="00693600" w:rsidRPr="00406E62" w:rsidRDefault="00693600" w:rsidP="00693600">
            <w:r>
              <w:t>High confidence</w:t>
            </w:r>
          </w:p>
        </w:tc>
        <w:tc>
          <w:tcPr>
            <w:tcW w:w="1709" w:type="dxa"/>
            <w:vAlign w:val="center"/>
          </w:tcPr>
          <w:p w14:paraId="415B7B10" w14:textId="7440F8DC" w:rsidR="00693600" w:rsidRPr="00406E62" w:rsidRDefault="00693600" w:rsidP="00693600">
            <w:r>
              <w:t xml:space="preserve">Only concerns are in methodology of </w:t>
            </w:r>
            <w:r w:rsidR="009A4354">
              <w:t>three</w:t>
            </w:r>
            <w:r>
              <w:t xml:space="preserve"> papers. </w:t>
            </w:r>
          </w:p>
        </w:tc>
      </w:tr>
      <w:tr w:rsidR="00693600" w:rsidRPr="00406E62" w14:paraId="613774C7" w14:textId="6D8CFE29" w:rsidTr="000E2972">
        <w:tc>
          <w:tcPr>
            <w:tcW w:w="1963" w:type="dxa"/>
            <w:shd w:val="clear" w:color="auto" w:fill="auto"/>
            <w:vAlign w:val="center"/>
          </w:tcPr>
          <w:p w14:paraId="2F5D0C47" w14:textId="3BB2FFD6" w:rsidR="00693600" w:rsidRPr="00406E62" w:rsidRDefault="00693600" w:rsidP="00693600">
            <w:r>
              <w:t xml:space="preserve">Target population of NREGS </w:t>
            </w:r>
            <w:r>
              <w:lastRenderedPageBreak/>
              <w:t>provided less than promised 100 days manual labour</w:t>
            </w:r>
          </w:p>
        </w:tc>
        <w:tc>
          <w:tcPr>
            <w:tcW w:w="1807" w:type="dxa"/>
            <w:vAlign w:val="center"/>
          </w:tcPr>
          <w:p w14:paraId="218631B0" w14:textId="7E58B85F" w:rsidR="00693600" w:rsidRDefault="00693600" w:rsidP="00693600">
            <w:proofErr w:type="spellStart"/>
            <w:r>
              <w:lastRenderedPageBreak/>
              <w:t>Akerkar</w:t>
            </w:r>
            <w:proofErr w:type="spellEnd"/>
            <w:r>
              <w:t xml:space="preserve"> </w:t>
            </w:r>
            <w:r>
              <w:rPr>
                <w:i/>
                <w:iCs/>
              </w:rPr>
              <w:t>et al.</w:t>
            </w:r>
            <w:r>
              <w:t xml:space="preserve"> (2016)</w:t>
            </w:r>
          </w:p>
          <w:p w14:paraId="4210484C" w14:textId="2D9E5176" w:rsidR="00693600" w:rsidRPr="00406E62" w:rsidRDefault="00693600" w:rsidP="00693600">
            <w:r>
              <w:lastRenderedPageBreak/>
              <w:t>Pattenden (2011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1FACC03C" w14:textId="7321F085" w:rsidR="00693600" w:rsidRPr="00406E62" w:rsidRDefault="00693600" w:rsidP="00693600">
            <w:r>
              <w:lastRenderedPageBreak/>
              <w:t>No or very minor concerns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4157795D" w14:textId="66192D5D" w:rsidR="00693600" w:rsidRPr="00406E62" w:rsidRDefault="00693600" w:rsidP="00693600">
            <w:r>
              <w:t>No or very minor concerns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53D7CE22" w14:textId="1BBD4562" w:rsidR="00693600" w:rsidRPr="00406E62" w:rsidRDefault="00693600" w:rsidP="00693600">
            <w:r>
              <w:t xml:space="preserve">Moderate concerns (only </w:t>
            </w:r>
            <w:r>
              <w:lastRenderedPageBreak/>
              <w:t>two qualitative studies)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190BD707" w14:textId="6327F150" w:rsidR="00693600" w:rsidRPr="00406E62" w:rsidRDefault="00693600" w:rsidP="00693600">
            <w:r>
              <w:lastRenderedPageBreak/>
              <w:t>No or very minor concerns</w:t>
            </w:r>
          </w:p>
        </w:tc>
        <w:tc>
          <w:tcPr>
            <w:tcW w:w="1775" w:type="dxa"/>
            <w:shd w:val="clear" w:color="auto" w:fill="auto"/>
            <w:vAlign w:val="center"/>
          </w:tcPr>
          <w:p w14:paraId="6A02775C" w14:textId="71F9785A" w:rsidR="00693600" w:rsidRPr="00406E62" w:rsidRDefault="00693600" w:rsidP="00693600">
            <w:r>
              <w:t>High confidence</w:t>
            </w:r>
          </w:p>
        </w:tc>
        <w:tc>
          <w:tcPr>
            <w:tcW w:w="1709" w:type="dxa"/>
            <w:vAlign w:val="center"/>
          </w:tcPr>
          <w:p w14:paraId="54FF5392" w14:textId="18A99515" w:rsidR="00693600" w:rsidRPr="00406E62" w:rsidRDefault="00693600" w:rsidP="00693600">
            <w:r>
              <w:t xml:space="preserve">Moderate concerns that </w:t>
            </w:r>
            <w:r>
              <w:lastRenderedPageBreak/>
              <w:t>there are only two qualitative studies supporting the finding (however there are several supporting quantitative studies).</w:t>
            </w:r>
          </w:p>
        </w:tc>
      </w:tr>
      <w:tr w:rsidR="00693600" w:rsidRPr="00406E62" w14:paraId="68A0F040" w14:textId="6235D86F" w:rsidTr="000E2972">
        <w:tc>
          <w:tcPr>
            <w:tcW w:w="1963" w:type="dxa"/>
            <w:shd w:val="clear" w:color="auto" w:fill="auto"/>
            <w:vAlign w:val="center"/>
          </w:tcPr>
          <w:p w14:paraId="2787E8A3" w14:textId="3ACE202A" w:rsidR="00693600" w:rsidRPr="00406E62" w:rsidRDefault="00693600" w:rsidP="00693600">
            <w:r>
              <w:lastRenderedPageBreak/>
              <w:t>Programs delaying payments</w:t>
            </w:r>
          </w:p>
        </w:tc>
        <w:tc>
          <w:tcPr>
            <w:tcW w:w="1807" w:type="dxa"/>
            <w:vAlign w:val="center"/>
          </w:tcPr>
          <w:p w14:paraId="52C87298" w14:textId="77777777" w:rsidR="00693600" w:rsidRDefault="00693600" w:rsidP="00693600">
            <w:proofErr w:type="spellStart"/>
            <w:r>
              <w:t>Akerkar</w:t>
            </w:r>
            <w:proofErr w:type="spellEnd"/>
            <w:r>
              <w:t xml:space="preserve"> </w:t>
            </w:r>
            <w:r>
              <w:rPr>
                <w:i/>
                <w:iCs/>
              </w:rPr>
              <w:t>et al.</w:t>
            </w:r>
            <w:r>
              <w:t xml:space="preserve"> (2016)</w:t>
            </w:r>
          </w:p>
          <w:p w14:paraId="1CA78DFD" w14:textId="77777777" w:rsidR="00693600" w:rsidRDefault="00693600" w:rsidP="00693600">
            <w:proofErr w:type="spellStart"/>
            <w:r>
              <w:t>Drucza</w:t>
            </w:r>
            <w:proofErr w:type="spellEnd"/>
            <w:r>
              <w:t xml:space="preserve"> (2016)</w:t>
            </w:r>
          </w:p>
          <w:p w14:paraId="25E555BB" w14:textId="1E3F614D" w:rsidR="00693600" w:rsidRPr="00406E62" w:rsidRDefault="00693600" w:rsidP="00693600">
            <w:r>
              <w:t>Pattenden (2011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23F46FBC" w14:textId="4735C36B" w:rsidR="00693600" w:rsidRPr="00406E62" w:rsidRDefault="00693600" w:rsidP="00693600">
            <w:r>
              <w:t>No or very minor concerns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736F53D0" w14:textId="271C6C4A" w:rsidR="00693600" w:rsidRPr="00406E62" w:rsidRDefault="00693600" w:rsidP="00693600">
            <w:r>
              <w:t>No or very minor concerns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10EF4E92" w14:textId="6D7E6EBA" w:rsidR="00693600" w:rsidRPr="00406E62" w:rsidRDefault="00693600" w:rsidP="00693600">
            <w:r>
              <w:t>Minor concerns (only three qualitative studies)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47A60231" w14:textId="42349791" w:rsidR="00693600" w:rsidRPr="00406E62" w:rsidRDefault="00693600" w:rsidP="00693600">
            <w:r>
              <w:t>No or very minor concerns</w:t>
            </w:r>
          </w:p>
        </w:tc>
        <w:tc>
          <w:tcPr>
            <w:tcW w:w="1775" w:type="dxa"/>
            <w:shd w:val="clear" w:color="auto" w:fill="auto"/>
            <w:vAlign w:val="center"/>
          </w:tcPr>
          <w:p w14:paraId="3FFCB3C9" w14:textId="7089F437" w:rsidR="00693600" w:rsidRPr="00406E62" w:rsidRDefault="00693600" w:rsidP="00693600">
            <w:r>
              <w:t>High confidence</w:t>
            </w:r>
          </w:p>
        </w:tc>
        <w:tc>
          <w:tcPr>
            <w:tcW w:w="1709" w:type="dxa"/>
            <w:vAlign w:val="center"/>
          </w:tcPr>
          <w:p w14:paraId="46BD16B5" w14:textId="2BE22E48" w:rsidR="00693600" w:rsidRPr="00406E62" w:rsidRDefault="00693600" w:rsidP="00693600">
            <w:r>
              <w:t>Minor concerns that there are only three qualitative studies supporting the finding (however there are several supporting quantitative studies). Programs from two different countries.</w:t>
            </w:r>
          </w:p>
        </w:tc>
      </w:tr>
      <w:tr w:rsidR="00693600" w:rsidRPr="00406E62" w14:paraId="7D30163B" w14:textId="7DA93DE4" w:rsidTr="000E2972">
        <w:tc>
          <w:tcPr>
            <w:tcW w:w="1963" w:type="dxa"/>
            <w:shd w:val="clear" w:color="auto" w:fill="auto"/>
            <w:vAlign w:val="center"/>
          </w:tcPr>
          <w:p w14:paraId="012DB912" w14:textId="51175C02" w:rsidR="00693600" w:rsidRPr="00406E62" w:rsidRDefault="00693600" w:rsidP="00693600">
            <w:r>
              <w:t>Elite control poor’s access to social protection and distribute resources based on personal relationships. Have strong social and political influence.</w:t>
            </w:r>
          </w:p>
        </w:tc>
        <w:tc>
          <w:tcPr>
            <w:tcW w:w="1807" w:type="dxa"/>
            <w:vAlign w:val="center"/>
          </w:tcPr>
          <w:p w14:paraId="221EB174" w14:textId="5A9E54D8" w:rsidR="00693600" w:rsidRDefault="00693600" w:rsidP="00693600">
            <w:proofErr w:type="spellStart"/>
            <w:r>
              <w:t>Akerkar</w:t>
            </w:r>
            <w:proofErr w:type="spellEnd"/>
            <w:r>
              <w:t xml:space="preserve"> </w:t>
            </w:r>
            <w:r>
              <w:rPr>
                <w:i/>
                <w:iCs/>
              </w:rPr>
              <w:t>et al.</w:t>
            </w:r>
            <w:r>
              <w:t xml:space="preserve"> (2016)</w:t>
            </w:r>
          </w:p>
          <w:p w14:paraId="0729C3CE" w14:textId="772F6948" w:rsidR="00693600" w:rsidRDefault="00693600" w:rsidP="00693600">
            <w:r>
              <w:t>Gautam &amp; Andersen (2017)</w:t>
            </w:r>
          </w:p>
          <w:p w14:paraId="6637E928" w14:textId="77777777" w:rsidR="00693600" w:rsidRDefault="00693600" w:rsidP="00693600">
            <w:r>
              <w:t xml:space="preserve">Kabeer </w:t>
            </w:r>
            <w:r>
              <w:rPr>
                <w:i/>
                <w:iCs/>
              </w:rPr>
              <w:t>et al.</w:t>
            </w:r>
            <w:r>
              <w:t xml:space="preserve"> (2010)</w:t>
            </w:r>
          </w:p>
          <w:p w14:paraId="2DB9753B" w14:textId="77777777" w:rsidR="00693600" w:rsidRDefault="00693600" w:rsidP="00693600">
            <w:r>
              <w:t xml:space="preserve">Mumtaz </w:t>
            </w:r>
            <w:r>
              <w:rPr>
                <w:i/>
                <w:iCs/>
              </w:rPr>
              <w:t>et al.</w:t>
            </w:r>
            <w:r>
              <w:t xml:space="preserve"> (2014)</w:t>
            </w:r>
          </w:p>
          <w:p w14:paraId="0A4DC3E7" w14:textId="77777777" w:rsidR="00693600" w:rsidRDefault="00693600" w:rsidP="00693600">
            <w:proofErr w:type="spellStart"/>
            <w:r>
              <w:t>RamPrakash</w:t>
            </w:r>
            <w:proofErr w:type="spellEnd"/>
            <w:r>
              <w:t xml:space="preserve"> &amp; Lingam (2021)</w:t>
            </w:r>
          </w:p>
          <w:p w14:paraId="6547494F" w14:textId="1922CB9D" w:rsidR="00693600" w:rsidRPr="00417C15" w:rsidRDefault="00693600" w:rsidP="00693600">
            <w:r>
              <w:t>Roy (2021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522197A4" w14:textId="579ED3A7" w:rsidR="00693600" w:rsidRPr="00406E62" w:rsidRDefault="00693600" w:rsidP="00693600">
            <w:r>
              <w:t>Moderate concerns (one paper serious concerns, and two with moderate concerns)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6DC35FF1" w14:textId="53AD72D6" w:rsidR="00693600" w:rsidRPr="00406E62" w:rsidRDefault="00693600" w:rsidP="00693600">
            <w:r>
              <w:t>No or very minor concerns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7B44A565" w14:textId="383E219D" w:rsidR="00693600" w:rsidRPr="00406E62" w:rsidRDefault="00693600" w:rsidP="00693600">
            <w:r>
              <w:t>No or very minor concerns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138A15D8" w14:textId="429C4C57" w:rsidR="00693600" w:rsidRPr="00406E62" w:rsidRDefault="00693600" w:rsidP="00693600">
            <w:r>
              <w:t>No or very minor concerns</w:t>
            </w:r>
          </w:p>
        </w:tc>
        <w:tc>
          <w:tcPr>
            <w:tcW w:w="1775" w:type="dxa"/>
            <w:shd w:val="clear" w:color="auto" w:fill="auto"/>
            <w:vAlign w:val="center"/>
          </w:tcPr>
          <w:p w14:paraId="4952ACBD" w14:textId="35DD70AC" w:rsidR="00693600" w:rsidRPr="00406E62" w:rsidRDefault="00693600" w:rsidP="00693600">
            <w:r>
              <w:t>High confidence</w:t>
            </w:r>
          </w:p>
        </w:tc>
        <w:tc>
          <w:tcPr>
            <w:tcW w:w="1709" w:type="dxa"/>
            <w:vAlign w:val="center"/>
          </w:tcPr>
          <w:p w14:paraId="60B8602B" w14:textId="120F197F" w:rsidR="00693600" w:rsidRPr="00406E62" w:rsidRDefault="00693600" w:rsidP="00693600">
            <w:r>
              <w:t xml:space="preserve">Had methodological concerns in some papers but otherwise the finding is very strong and validated. </w:t>
            </w:r>
          </w:p>
        </w:tc>
      </w:tr>
      <w:tr w:rsidR="00693600" w:rsidRPr="00406E62" w14:paraId="4BE357F5" w14:textId="62964A7E" w:rsidTr="000E2972">
        <w:tc>
          <w:tcPr>
            <w:tcW w:w="1963" w:type="dxa"/>
            <w:shd w:val="clear" w:color="auto" w:fill="auto"/>
            <w:vAlign w:val="center"/>
          </w:tcPr>
          <w:p w14:paraId="414B6990" w14:textId="7ADBFDE8" w:rsidR="00693600" w:rsidRPr="00406E62" w:rsidRDefault="00693600" w:rsidP="00693600">
            <w:r>
              <w:lastRenderedPageBreak/>
              <w:t xml:space="preserve">Poor cannot seek justice </w:t>
            </w:r>
          </w:p>
        </w:tc>
        <w:tc>
          <w:tcPr>
            <w:tcW w:w="1807" w:type="dxa"/>
            <w:vAlign w:val="center"/>
          </w:tcPr>
          <w:p w14:paraId="2DA26E60" w14:textId="76F29996" w:rsidR="00693600" w:rsidRPr="00406E62" w:rsidRDefault="00693600" w:rsidP="00693600">
            <w:proofErr w:type="spellStart"/>
            <w:r>
              <w:t>Akerkar</w:t>
            </w:r>
            <w:proofErr w:type="spellEnd"/>
            <w:r>
              <w:t xml:space="preserve"> </w:t>
            </w:r>
            <w:r>
              <w:rPr>
                <w:i/>
                <w:iCs/>
              </w:rPr>
              <w:t>et al.</w:t>
            </w:r>
            <w:r>
              <w:t xml:space="preserve"> (2016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051D9E52" w14:textId="049E53C5" w:rsidR="00693600" w:rsidRPr="00406E62" w:rsidRDefault="00693600" w:rsidP="00693600">
            <w:r>
              <w:t>No or very minor concerns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5C4F5D92" w14:textId="6F24316D" w:rsidR="00693600" w:rsidRPr="00406E62" w:rsidRDefault="00693600" w:rsidP="00693600">
            <w:r>
              <w:t>No or very minor concerns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6BC58334" w14:textId="0BDE6D9C" w:rsidR="00693600" w:rsidRPr="00406E62" w:rsidRDefault="00693600" w:rsidP="00693600">
            <w:r>
              <w:t>Serious concerns (only one study and one interview)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13474194" w14:textId="6F1FA414" w:rsidR="00693600" w:rsidRPr="00406E62" w:rsidRDefault="00693600" w:rsidP="00693600">
            <w:r>
              <w:t>No or very minor concerns</w:t>
            </w:r>
          </w:p>
        </w:tc>
        <w:tc>
          <w:tcPr>
            <w:tcW w:w="1775" w:type="dxa"/>
            <w:shd w:val="clear" w:color="auto" w:fill="auto"/>
            <w:vAlign w:val="center"/>
          </w:tcPr>
          <w:p w14:paraId="7E9A7FAF" w14:textId="359B334A" w:rsidR="00693600" w:rsidRPr="00406E62" w:rsidRDefault="00693600" w:rsidP="00693600">
            <w:r>
              <w:t>Medium confidence</w:t>
            </w:r>
          </w:p>
        </w:tc>
        <w:tc>
          <w:tcPr>
            <w:tcW w:w="1709" w:type="dxa"/>
            <w:vAlign w:val="center"/>
          </w:tcPr>
          <w:p w14:paraId="3AB4BB49" w14:textId="5DA06CBD" w:rsidR="00693600" w:rsidRPr="00406E62" w:rsidRDefault="00693600" w:rsidP="00693600">
            <w:r>
              <w:t xml:space="preserve">Although it is only one study, the idea is novel and present indirectly throughout the rest of the literature. </w:t>
            </w:r>
          </w:p>
        </w:tc>
      </w:tr>
      <w:tr w:rsidR="00693600" w:rsidRPr="00406E62" w14:paraId="2EABE018" w14:textId="4281AE7E" w:rsidTr="000E2972">
        <w:tc>
          <w:tcPr>
            <w:tcW w:w="1963" w:type="dxa"/>
            <w:shd w:val="clear" w:color="auto" w:fill="auto"/>
            <w:vAlign w:val="center"/>
          </w:tcPr>
          <w:p w14:paraId="639B891C" w14:textId="5235E674" w:rsidR="00693600" w:rsidRPr="00406E62" w:rsidRDefault="00693600" w:rsidP="00693600">
            <w:r>
              <w:t>Lack of transportation and long distances to access social protection</w:t>
            </w:r>
          </w:p>
        </w:tc>
        <w:tc>
          <w:tcPr>
            <w:tcW w:w="1807" w:type="dxa"/>
            <w:vAlign w:val="center"/>
          </w:tcPr>
          <w:p w14:paraId="7675EA00" w14:textId="77777777" w:rsidR="00693600" w:rsidRDefault="00693600" w:rsidP="00693600">
            <w:proofErr w:type="spellStart"/>
            <w:r>
              <w:t>Bechange</w:t>
            </w:r>
            <w:proofErr w:type="spellEnd"/>
            <w:r>
              <w:t xml:space="preserve"> </w:t>
            </w:r>
            <w:r>
              <w:rPr>
                <w:i/>
                <w:iCs/>
              </w:rPr>
              <w:t>et al.</w:t>
            </w:r>
            <w:r>
              <w:t xml:space="preserve"> (2021)</w:t>
            </w:r>
          </w:p>
          <w:p w14:paraId="06AABB07" w14:textId="77777777" w:rsidR="00693600" w:rsidRDefault="00693600" w:rsidP="00693600">
            <w:r>
              <w:t>Gautam &amp; Andersen (2017)</w:t>
            </w:r>
          </w:p>
          <w:p w14:paraId="74071587" w14:textId="77777777" w:rsidR="00693600" w:rsidRDefault="00693600" w:rsidP="00693600">
            <w:r>
              <w:t xml:space="preserve">Mumtaz </w:t>
            </w:r>
            <w:r>
              <w:rPr>
                <w:i/>
                <w:iCs/>
              </w:rPr>
              <w:t>et al.</w:t>
            </w:r>
            <w:r>
              <w:t xml:space="preserve"> (2014)</w:t>
            </w:r>
          </w:p>
          <w:p w14:paraId="4BF9DBD5" w14:textId="77777777" w:rsidR="00693600" w:rsidRDefault="00693600" w:rsidP="00693600">
            <w:r>
              <w:t xml:space="preserve">Patel </w:t>
            </w:r>
            <w:r>
              <w:rPr>
                <w:i/>
                <w:iCs/>
              </w:rPr>
              <w:t>et al.</w:t>
            </w:r>
            <w:r>
              <w:t xml:space="preserve"> (2018)</w:t>
            </w:r>
          </w:p>
          <w:p w14:paraId="599B9881" w14:textId="77777777" w:rsidR="00693600" w:rsidRDefault="00693600" w:rsidP="00693600">
            <w:proofErr w:type="spellStart"/>
            <w:r>
              <w:t>RamPrakash</w:t>
            </w:r>
            <w:proofErr w:type="spellEnd"/>
            <w:r>
              <w:t xml:space="preserve"> &amp; Lingam (2021)</w:t>
            </w:r>
          </w:p>
          <w:p w14:paraId="4F8E3558" w14:textId="2660AD5E" w:rsidR="00421F25" w:rsidRPr="008E4AF9" w:rsidRDefault="00421F25" w:rsidP="00693600">
            <w:r>
              <w:t>Walker &amp; Matin (2006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60E7EF5B" w14:textId="48A4E821" w:rsidR="00693600" w:rsidRPr="00406E62" w:rsidRDefault="00693600" w:rsidP="00693600">
            <w:r>
              <w:t>No or very minor concerns (one study with minor concerns</w:t>
            </w:r>
            <w:r w:rsidR="009A4354">
              <w:t>, one with moderate concerns</w:t>
            </w:r>
            <w:r>
              <w:t>)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3CD65D63" w14:textId="486A4D06" w:rsidR="00693600" w:rsidRPr="00406E62" w:rsidRDefault="00693600" w:rsidP="00693600">
            <w:r>
              <w:t>No or very minor concerns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06C964F4" w14:textId="3119C47C" w:rsidR="00693600" w:rsidRPr="00406E62" w:rsidRDefault="00693600" w:rsidP="00693600">
            <w:r>
              <w:t>No or very minor concerns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77328AC7" w14:textId="449392B4" w:rsidR="00693600" w:rsidRPr="00406E62" w:rsidRDefault="00693600" w:rsidP="00693600">
            <w:r>
              <w:t>No or very minor concerns</w:t>
            </w:r>
          </w:p>
        </w:tc>
        <w:tc>
          <w:tcPr>
            <w:tcW w:w="1775" w:type="dxa"/>
            <w:shd w:val="clear" w:color="auto" w:fill="auto"/>
            <w:vAlign w:val="center"/>
          </w:tcPr>
          <w:p w14:paraId="006D2D03" w14:textId="2531AF82" w:rsidR="00693600" w:rsidRPr="00406E62" w:rsidRDefault="00693600" w:rsidP="00693600">
            <w:r>
              <w:t>High confidence</w:t>
            </w:r>
          </w:p>
        </w:tc>
        <w:tc>
          <w:tcPr>
            <w:tcW w:w="1709" w:type="dxa"/>
            <w:vAlign w:val="center"/>
          </w:tcPr>
          <w:p w14:paraId="041002DA" w14:textId="0A93E60B" w:rsidR="00693600" w:rsidRPr="00406E62" w:rsidRDefault="00693600" w:rsidP="00693600">
            <w:r>
              <w:t xml:space="preserve">Finding was well-researched and discussed throughout interviews from different countries. </w:t>
            </w:r>
          </w:p>
        </w:tc>
      </w:tr>
      <w:tr w:rsidR="00693600" w:rsidRPr="00406E62" w14:paraId="06F42132" w14:textId="754A07F6" w:rsidTr="000E2972">
        <w:tc>
          <w:tcPr>
            <w:tcW w:w="1963" w:type="dxa"/>
            <w:shd w:val="clear" w:color="auto" w:fill="auto"/>
            <w:vAlign w:val="center"/>
          </w:tcPr>
          <w:p w14:paraId="78601F36" w14:textId="747F9D50" w:rsidR="00693600" w:rsidRPr="00406E62" w:rsidRDefault="00693600" w:rsidP="00693600">
            <w:r>
              <w:t>Losing a day’s wage when seeking social protection</w:t>
            </w:r>
          </w:p>
        </w:tc>
        <w:tc>
          <w:tcPr>
            <w:tcW w:w="1807" w:type="dxa"/>
            <w:vAlign w:val="center"/>
          </w:tcPr>
          <w:p w14:paraId="49AB13F4" w14:textId="31DD2708" w:rsidR="00693600" w:rsidRDefault="00693600" w:rsidP="00693600">
            <w:proofErr w:type="spellStart"/>
            <w:r>
              <w:t>Bechange</w:t>
            </w:r>
            <w:proofErr w:type="spellEnd"/>
            <w:r>
              <w:t xml:space="preserve"> </w:t>
            </w:r>
            <w:r>
              <w:rPr>
                <w:i/>
                <w:iCs/>
              </w:rPr>
              <w:t>et al.</w:t>
            </w:r>
            <w:r>
              <w:t xml:space="preserve"> (2021)</w:t>
            </w:r>
          </w:p>
          <w:p w14:paraId="4F6F3C7E" w14:textId="43295D78" w:rsidR="00693600" w:rsidRPr="00406E62" w:rsidRDefault="00693600" w:rsidP="00693600">
            <w:proofErr w:type="spellStart"/>
            <w:r>
              <w:t>RamPrakash</w:t>
            </w:r>
            <w:proofErr w:type="spellEnd"/>
            <w:r>
              <w:t xml:space="preserve"> &amp; Lingam (2021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1A9A4731" w14:textId="66ECE5E5" w:rsidR="00693600" w:rsidRPr="00406E62" w:rsidRDefault="00693600" w:rsidP="00693600">
            <w:r>
              <w:t>No or very minor concerns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2BA9DDEC" w14:textId="1C1A1010" w:rsidR="00693600" w:rsidRPr="00406E62" w:rsidRDefault="00693600" w:rsidP="00693600">
            <w:r>
              <w:t>No or very minor concerns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2EB36646" w14:textId="7814F8A2" w:rsidR="00693600" w:rsidRPr="00406E62" w:rsidRDefault="00693600" w:rsidP="00693600">
            <w:r>
              <w:t xml:space="preserve">Minor concerns (only </w:t>
            </w:r>
            <w:r w:rsidR="00700F4B">
              <w:t>two</w:t>
            </w:r>
            <w:r>
              <w:t xml:space="preserve"> qualitative studies)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33676678" w14:textId="0F533503" w:rsidR="00693600" w:rsidRPr="00406E62" w:rsidRDefault="00693600" w:rsidP="00693600">
            <w:r>
              <w:t>No or very minor concerns</w:t>
            </w:r>
          </w:p>
        </w:tc>
        <w:tc>
          <w:tcPr>
            <w:tcW w:w="1775" w:type="dxa"/>
            <w:shd w:val="clear" w:color="auto" w:fill="auto"/>
            <w:vAlign w:val="center"/>
          </w:tcPr>
          <w:p w14:paraId="66D4BFF5" w14:textId="1CBE400E" w:rsidR="00693600" w:rsidRPr="00406E62" w:rsidRDefault="00693600" w:rsidP="00693600">
            <w:r>
              <w:t>High confidence</w:t>
            </w:r>
          </w:p>
        </w:tc>
        <w:tc>
          <w:tcPr>
            <w:tcW w:w="1709" w:type="dxa"/>
            <w:vAlign w:val="center"/>
          </w:tcPr>
          <w:p w14:paraId="34204CFF" w14:textId="77A1449D" w:rsidR="00693600" w:rsidRPr="00406E62" w:rsidRDefault="00693600" w:rsidP="00693600">
            <w:r>
              <w:t xml:space="preserve">Minor concerns about adequacy because only </w:t>
            </w:r>
            <w:r w:rsidR="00700F4B">
              <w:t>two</w:t>
            </w:r>
            <w:r>
              <w:t xml:space="preserve"> studies, but each from a different country and evaluating different program supporting relevance of finding. </w:t>
            </w:r>
          </w:p>
        </w:tc>
      </w:tr>
      <w:tr w:rsidR="00693600" w:rsidRPr="00406E62" w14:paraId="7E75DA92" w14:textId="5636AA60" w:rsidTr="000E2972">
        <w:tc>
          <w:tcPr>
            <w:tcW w:w="1963" w:type="dxa"/>
            <w:shd w:val="clear" w:color="auto" w:fill="auto"/>
            <w:vAlign w:val="center"/>
          </w:tcPr>
          <w:p w14:paraId="596F5A66" w14:textId="0A44E437" w:rsidR="00693600" w:rsidRPr="00406E62" w:rsidRDefault="00693600" w:rsidP="00693600">
            <w:r>
              <w:t xml:space="preserve">Villagers deterred from participating </w:t>
            </w:r>
            <w:r>
              <w:lastRenderedPageBreak/>
              <w:t>because of community dialogue as programs being of poor quality</w:t>
            </w:r>
          </w:p>
        </w:tc>
        <w:tc>
          <w:tcPr>
            <w:tcW w:w="1807" w:type="dxa"/>
            <w:vAlign w:val="center"/>
          </w:tcPr>
          <w:p w14:paraId="5371C0D2" w14:textId="77777777" w:rsidR="00700F4B" w:rsidRDefault="00693600" w:rsidP="00693600">
            <w:proofErr w:type="spellStart"/>
            <w:r>
              <w:lastRenderedPageBreak/>
              <w:t>Bechange</w:t>
            </w:r>
            <w:proofErr w:type="spellEnd"/>
            <w:r>
              <w:t xml:space="preserve"> </w:t>
            </w:r>
            <w:r>
              <w:rPr>
                <w:i/>
                <w:iCs/>
              </w:rPr>
              <w:t>et al.</w:t>
            </w:r>
            <w:r>
              <w:t xml:space="preserve"> (2021)</w:t>
            </w:r>
          </w:p>
          <w:p w14:paraId="6D09A3F7" w14:textId="742836DF" w:rsidR="00693600" w:rsidRPr="00406E62" w:rsidRDefault="00693600" w:rsidP="00693600"/>
        </w:tc>
        <w:tc>
          <w:tcPr>
            <w:tcW w:w="1937" w:type="dxa"/>
            <w:shd w:val="clear" w:color="auto" w:fill="auto"/>
            <w:vAlign w:val="center"/>
          </w:tcPr>
          <w:p w14:paraId="1FEBE096" w14:textId="0B3900D5" w:rsidR="00693600" w:rsidRPr="00406E62" w:rsidRDefault="00693600" w:rsidP="00693600">
            <w:r>
              <w:lastRenderedPageBreak/>
              <w:t>No or very minor concerns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371392B0" w14:textId="2BFFCE34" w:rsidR="00693600" w:rsidRPr="00406E62" w:rsidRDefault="00693600" w:rsidP="00693600">
            <w:r>
              <w:t xml:space="preserve">Minor concerns (potential </w:t>
            </w:r>
            <w:r>
              <w:lastRenderedPageBreak/>
              <w:t>outliers + not all cases follow this pattern)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04EF4C9F" w14:textId="6D7ED0BD" w:rsidR="00693600" w:rsidRPr="00406E62" w:rsidRDefault="00155F8E" w:rsidP="00693600">
            <w:r>
              <w:lastRenderedPageBreak/>
              <w:t>Moderate</w:t>
            </w:r>
            <w:r w:rsidR="00693600">
              <w:t xml:space="preserve"> concerns (only </w:t>
            </w:r>
            <w:r>
              <w:lastRenderedPageBreak/>
              <w:t>one</w:t>
            </w:r>
            <w:r w:rsidR="00693600">
              <w:t xml:space="preserve"> qualitative stud</w:t>
            </w:r>
            <w:r>
              <w:t>y</w:t>
            </w:r>
            <w:r w:rsidR="00693600">
              <w:t>)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6B5B2BB4" w14:textId="0A59149E" w:rsidR="00693600" w:rsidRPr="00406E62" w:rsidRDefault="00693600" w:rsidP="00693600">
            <w:r>
              <w:lastRenderedPageBreak/>
              <w:t>No or very minor concerns</w:t>
            </w:r>
          </w:p>
        </w:tc>
        <w:tc>
          <w:tcPr>
            <w:tcW w:w="1775" w:type="dxa"/>
            <w:shd w:val="clear" w:color="auto" w:fill="auto"/>
            <w:vAlign w:val="center"/>
          </w:tcPr>
          <w:p w14:paraId="2986D584" w14:textId="239D5A3D" w:rsidR="00693600" w:rsidRPr="00406E62" w:rsidRDefault="00155F8E" w:rsidP="00693600">
            <w:r>
              <w:t>Medium</w:t>
            </w:r>
            <w:r w:rsidR="00693600">
              <w:t xml:space="preserve"> confidence</w:t>
            </w:r>
          </w:p>
        </w:tc>
        <w:tc>
          <w:tcPr>
            <w:tcW w:w="1709" w:type="dxa"/>
            <w:vAlign w:val="center"/>
          </w:tcPr>
          <w:p w14:paraId="0A33199E" w14:textId="1E87577B" w:rsidR="00693600" w:rsidRPr="00406E62" w:rsidRDefault="00693600" w:rsidP="00693600">
            <w:r>
              <w:t xml:space="preserve">Some concerns with data </w:t>
            </w:r>
            <w:r>
              <w:lastRenderedPageBreak/>
              <w:t xml:space="preserve">coherence. </w:t>
            </w:r>
            <w:r w:rsidR="00155F8E">
              <w:t>Concerns</w:t>
            </w:r>
            <w:r>
              <w:t xml:space="preserve"> about adequacy because only </w:t>
            </w:r>
            <w:r w:rsidR="00155F8E">
              <w:t>one</w:t>
            </w:r>
            <w:r>
              <w:t xml:space="preserve"> stud</w:t>
            </w:r>
            <w:r w:rsidR="00155F8E">
              <w:t>y</w:t>
            </w:r>
            <w:r>
              <w:t xml:space="preserve">. </w:t>
            </w:r>
          </w:p>
        </w:tc>
      </w:tr>
      <w:tr w:rsidR="00693600" w:rsidRPr="00406E62" w14:paraId="535DC734" w14:textId="656A75B9" w:rsidTr="000E2972">
        <w:tc>
          <w:tcPr>
            <w:tcW w:w="1963" w:type="dxa"/>
            <w:shd w:val="clear" w:color="auto" w:fill="auto"/>
            <w:vAlign w:val="center"/>
          </w:tcPr>
          <w:p w14:paraId="50A79E02" w14:textId="6AD47928" w:rsidR="00693600" w:rsidRPr="00406E62" w:rsidRDefault="00693600" w:rsidP="00693600">
            <w:r>
              <w:lastRenderedPageBreak/>
              <w:t>Gender confines women to domestic and reproductive spheres and limits their capability to participate in social protection</w:t>
            </w:r>
          </w:p>
        </w:tc>
        <w:tc>
          <w:tcPr>
            <w:tcW w:w="1807" w:type="dxa"/>
            <w:vAlign w:val="center"/>
          </w:tcPr>
          <w:p w14:paraId="372FB0CE" w14:textId="77777777" w:rsidR="00693600" w:rsidRDefault="00693600" w:rsidP="00693600">
            <w:proofErr w:type="spellStart"/>
            <w:r>
              <w:t>Drucza</w:t>
            </w:r>
            <w:proofErr w:type="spellEnd"/>
            <w:r>
              <w:t xml:space="preserve"> (2016)</w:t>
            </w:r>
          </w:p>
          <w:p w14:paraId="463EF863" w14:textId="77777777" w:rsidR="00693600" w:rsidRDefault="00693600" w:rsidP="00693600">
            <w:proofErr w:type="spellStart"/>
            <w:r>
              <w:t>Akerkar</w:t>
            </w:r>
            <w:proofErr w:type="spellEnd"/>
            <w:r>
              <w:t xml:space="preserve"> </w:t>
            </w:r>
            <w:r>
              <w:rPr>
                <w:i/>
                <w:iCs/>
              </w:rPr>
              <w:t>et al.</w:t>
            </w:r>
            <w:r>
              <w:t xml:space="preserve"> (2016)</w:t>
            </w:r>
          </w:p>
          <w:p w14:paraId="39A8BF15" w14:textId="77777777" w:rsidR="00693600" w:rsidRDefault="00693600" w:rsidP="00693600">
            <w:r>
              <w:t xml:space="preserve">Mumtaz </w:t>
            </w:r>
            <w:r>
              <w:rPr>
                <w:i/>
                <w:iCs/>
              </w:rPr>
              <w:t>et al.</w:t>
            </w:r>
            <w:r>
              <w:t xml:space="preserve"> (2014)</w:t>
            </w:r>
          </w:p>
          <w:p w14:paraId="4087C3D0" w14:textId="77777777" w:rsidR="00693600" w:rsidRDefault="00693600" w:rsidP="00693600">
            <w:r>
              <w:t>Nichols (2016)</w:t>
            </w:r>
          </w:p>
          <w:p w14:paraId="3B20E956" w14:textId="241FAB53" w:rsidR="00693600" w:rsidRPr="00DB52AA" w:rsidRDefault="00693600" w:rsidP="00693600">
            <w:r>
              <w:t xml:space="preserve">Mumtaz </w:t>
            </w:r>
            <w:r>
              <w:rPr>
                <w:i/>
                <w:iCs/>
              </w:rPr>
              <w:t>et al.</w:t>
            </w:r>
            <w:r>
              <w:t xml:space="preserve"> (2013b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49658718" w14:textId="2DAD7C49" w:rsidR="00693600" w:rsidRPr="00406E62" w:rsidRDefault="00693600" w:rsidP="00693600">
            <w:r>
              <w:t>No or very minor concerns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56FC91CA" w14:textId="679EA8B8" w:rsidR="00693600" w:rsidRPr="00406E62" w:rsidRDefault="00693600" w:rsidP="00693600">
            <w:r>
              <w:t>Minor concerns (one study highlights that some women from lower castes could go out to work)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3271C5B4" w14:textId="7C28CCB0" w:rsidR="00693600" w:rsidRPr="00406E62" w:rsidRDefault="00693600" w:rsidP="00693600">
            <w:r>
              <w:t>No or very minor concerns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51BA63A1" w14:textId="01E0AC51" w:rsidR="00693600" w:rsidRPr="00406E62" w:rsidRDefault="00693600" w:rsidP="00693600">
            <w:r>
              <w:t>No or very minor concerns</w:t>
            </w:r>
          </w:p>
        </w:tc>
        <w:tc>
          <w:tcPr>
            <w:tcW w:w="1775" w:type="dxa"/>
            <w:shd w:val="clear" w:color="auto" w:fill="auto"/>
            <w:vAlign w:val="center"/>
          </w:tcPr>
          <w:p w14:paraId="5F603389" w14:textId="5A51B43D" w:rsidR="00693600" w:rsidRPr="00406E62" w:rsidRDefault="00693600" w:rsidP="00693600">
            <w:r>
              <w:t>High confidence</w:t>
            </w:r>
          </w:p>
        </w:tc>
        <w:tc>
          <w:tcPr>
            <w:tcW w:w="1709" w:type="dxa"/>
            <w:vAlign w:val="center"/>
          </w:tcPr>
          <w:p w14:paraId="4033244E" w14:textId="3C0F5682" w:rsidR="00693600" w:rsidRPr="00406E62" w:rsidRDefault="00693600" w:rsidP="00693600">
            <w:r>
              <w:t>Only some minor concerns with coherence from one study.</w:t>
            </w:r>
          </w:p>
        </w:tc>
      </w:tr>
      <w:tr w:rsidR="00693600" w:rsidRPr="00406E62" w14:paraId="4289B5FE" w14:textId="77777777" w:rsidTr="000E2972">
        <w:tc>
          <w:tcPr>
            <w:tcW w:w="1963" w:type="dxa"/>
            <w:shd w:val="clear" w:color="auto" w:fill="auto"/>
            <w:vAlign w:val="center"/>
          </w:tcPr>
          <w:p w14:paraId="25218CE9" w14:textId="586DFA9A" w:rsidR="00693600" w:rsidRDefault="00693600" w:rsidP="00693600">
            <w:r>
              <w:t>Patients were still required to pay a lot of fees in healthcare schemes</w:t>
            </w:r>
          </w:p>
        </w:tc>
        <w:tc>
          <w:tcPr>
            <w:tcW w:w="1807" w:type="dxa"/>
            <w:vAlign w:val="center"/>
          </w:tcPr>
          <w:p w14:paraId="303483F5" w14:textId="77777777" w:rsidR="00693600" w:rsidRDefault="00693600" w:rsidP="00693600">
            <w:r>
              <w:t xml:space="preserve">Patel </w:t>
            </w:r>
            <w:r>
              <w:rPr>
                <w:i/>
                <w:iCs/>
              </w:rPr>
              <w:t>et al.</w:t>
            </w:r>
            <w:r>
              <w:t xml:space="preserve"> (2018)</w:t>
            </w:r>
          </w:p>
          <w:p w14:paraId="48F98A5D" w14:textId="77777777" w:rsidR="00693600" w:rsidRDefault="00693600" w:rsidP="00693600">
            <w:proofErr w:type="spellStart"/>
            <w:r>
              <w:t>RamPrakash</w:t>
            </w:r>
            <w:proofErr w:type="spellEnd"/>
            <w:r>
              <w:t xml:space="preserve"> &amp; Lingam (2021)</w:t>
            </w:r>
          </w:p>
          <w:p w14:paraId="13278D3B" w14:textId="4120E1E0" w:rsidR="00693600" w:rsidRPr="00EA41AA" w:rsidRDefault="00693600" w:rsidP="00693600"/>
        </w:tc>
        <w:tc>
          <w:tcPr>
            <w:tcW w:w="1937" w:type="dxa"/>
            <w:shd w:val="clear" w:color="auto" w:fill="auto"/>
            <w:vAlign w:val="center"/>
          </w:tcPr>
          <w:p w14:paraId="051144C1" w14:textId="77777777" w:rsidR="00084ADE" w:rsidRDefault="00084ADE" w:rsidP="00693600"/>
          <w:p w14:paraId="6F61C7F4" w14:textId="1AE3ED72" w:rsidR="00693600" w:rsidRPr="00406E62" w:rsidRDefault="00084ADE" w:rsidP="00693600">
            <w:r>
              <w:t>M</w:t>
            </w:r>
            <w:r w:rsidR="00693600">
              <w:t>inor concerns</w:t>
            </w:r>
            <w:r>
              <w:t xml:space="preserve"> (one with moderate concerns)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1540CC56" w14:textId="60CC05C3" w:rsidR="00693600" w:rsidRPr="00406E62" w:rsidRDefault="00693600" w:rsidP="00693600">
            <w:r>
              <w:t>Moderate concerns (programs were still beneficial at reducing OOP)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71EBB9E9" w14:textId="43977CF5" w:rsidR="00693600" w:rsidRPr="00406E62" w:rsidRDefault="00693600" w:rsidP="00693600">
            <w:r>
              <w:t xml:space="preserve">Minor concerns (only </w:t>
            </w:r>
            <w:r w:rsidR="00754560">
              <w:t>two</w:t>
            </w:r>
            <w:r>
              <w:t xml:space="preserve"> qualitative studies)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7B480219" w14:textId="7D8044FC" w:rsidR="00693600" w:rsidRPr="00406E62" w:rsidRDefault="00693600" w:rsidP="00693600">
            <w:r>
              <w:t>No or very minor concerns</w:t>
            </w:r>
          </w:p>
        </w:tc>
        <w:tc>
          <w:tcPr>
            <w:tcW w:w="1775" w:type="dxa"/>
            <w:shd w:val="clear" w:color="auto" w:fill="auto"/>
            <w:vAlign w:val="center"/>
          </w:tcPr>
          <w:p w14:paraId="14856D00" w14:textId="659FDA0B" w:rsidR="00693600" w:rsidRPr="00406E62" w:rsidRDefault="00693600" w:rsidP="00693600">
            <w:r>
              <w:t>Medium confidence</w:t>
            </w:r>
          </w:p>
        </w:tc>
        <w:tc>
          <w:tcPr>
            <w:tcW w:w="1709" w:type="dxa"/>
            <w:vAlign w:val="center"/>
          </w:tcPr>
          <w:p w14:paraId="5DB34C79" w14:textId="724CE584" w:rsidR="00693600" w:rsidRPr="00406E62" w:rsidRDefault="00693600" w:rsidP="00693600">
            <w:r>
              <w:t>Concerns about data coherence</w:t>
            </w:r>
            <w:r w:rsidR="00084ADE">
              <w:t xml:space="preserve"> and methodology</w:t>
            </w:r>
            <w:r>
              <w:t xml:space="preserve">. Minor concerns about adequacy because only </w:t>
            </w:r>
            <w:r w:rsidR="00700F4B">
              <w:t>two</w:t>
            </w:r>
            <w:r>
              <w:t xml:space="preserve"> studies, but </w:t>
            </w:r>
            <w:r w:rsidR="00700F4B">
              <w:t>both</w:t>
            </w:r>
            <w:r>
              <w:t xml:space="preserve"> evaluating different program supporting relevance of finding. </w:t>
            </w:r>
          </w:p>
        </w:tc>
      </w:tr>
      <w:tr w:rsidR="00693600" w:rsidRPr="00406E62" w14:paraId="435F387B" w14:textId="77777777" w:rsidTr="000E2972">
        <w:tc>
          <w:tcPr>
            <w:tcW w:w="1963" w:type="dxa"/>
            <w:shd w:val="clear" w:color="auto" w:fill="auto"/>
            <w:vAlign w:val="center"/>
          </w:tcPr>
          <w:p w14:paraId="46C96515" w14:textId="305D60E0" w:rsidR="00693600" w:rsidRDefault="00693600" w:rsidP="00693600">
            <w:r>
              <w:t>Elite responsible for identifying beneficiary households</w:t>
            </w:r>
          </w:p>
        </w:tc>
        <w:tc>
          <w:tcPr>
            <w:tcW w:w="1807" w:type="dxa"/>
            <w:vAlign w:val="center"/>
          </w:tcPr>
          <w:p w14:paraId="127722DF" w14:textId="77777777" w:rsidR="00693600" w:rsidRDefault="00693600" w:rsidP="00693600">
            <w:r>
              <w:t xml:space="preserve">Kabeer </w:t>
            </w:r>
            <w:r>
              <w:rPr>
                <w:i/>
                <w:iCs/>
              </w:rPr>
              <w:t>et al.</w:t>
            </w:r>
            <w:r>
              <w:t xml:space="preserve"> (2010)</w:t>
            </w:r>
          </w:p>
          <w:p w14:paraId="3737B231" w14:textId="6DFC458C" w:rsidR="00693600" w:rsidRPr="006E5307" w:rsidRDefault="00693600" w:rsidP="00693600">
            <w:r>
              <w:t xml:space="preserve">Mumtaz </w:t>
            </w:r>
            <w:r>
              <w:rPr>
                <w:i/>
                <w:iCs/>
              </w:rPr>
              <w:t>et al.</w:t>
            </w:r>
            <w:r>
              <w:t xml:space="preserve"> (2013a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6EBBDA4A" w14:textId="4195DBB1" w:rsidR="00693600" w:rsidRPr="00406E62" w:rsidRDefault="00700F4B" w:rsidP="00693600">
            <w:r>
              <w:t>Moderate</w:t>
            </w:r>
            <w:r w:rsidR="00693600">
              <w:t xml:space="preserve"> concerns (one study with serious concerns)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37B23694" w14:textId="0F53C6A5" w:rsidR="00693600" w:rsidRPr="00406E62" w:rsidRDefault="00693600" w:rsidP="00693600">
            <w:r>
              <w:t>No or very minor concerns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4AE4A29B" w14:textId="75500565" w:rsidR="00693600" w:rsidRPr="00406E62" w:rsidRDefault="00693600" w:rsidP="00693600">
            <w:r>
              <w:t xml:space="preserve">Minor concerns (only </w:t>
            </w:r>
            <w:r w:rsidR="00700F4B">
              <w:t>two</w:t>
            </w:r>
            <w:r>
              <w:t xml:space="preserve"> qualitative studies)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403F0227" w14:textId="78EEFF22" w:rsidR="00693600" w:rsidRPr="00406E62" w:rsidRDefault="00693600" w:rsidP="00693600">
            <w:r>
              <w:t>No or very minor concerns</w:t>
            </w:r>
          </w:p>
        </w:tc>
        <w:tc>
          <w:tcPr>
            <w:tcW w:w="1775" w:type="dxa"/>
            <w:shd w:val="clear" w:color="auto" w:fill="auto"/>
            <w:vAlign w:val="center"/>
          </w:tcPr>
          <w:p w14:paraId="4C4276F2" w14:textId="503E73E3" w:rsidR="00693600" w:rsidRPr="00406E62" w:rsidRDefault="00693600" w:rsidP="00693600">
            <w:r>
              <w:t>Medium confidence</w:t>
            </w:r>
          </w:p>
        </w:tc>
        <w:tc>
          <w:tcPr>
            <w:tcW w:w="1709" w:type="dxa"/>
            <w:vAlign w:val="center"/>
          </w:tcPr>
          <w:p w14:paraId="2CDA0785" w14:textId="1DD4377C" w:rsidR="00693600" w:rsidRPr="00406E62" w:rsidRDefault="00693600" w:rsidP="00693600">
            <w:r>
              <w:t xml:space="preserve">Limitations in methodology and adequacy. However, finding is supported by quantitative results. </w:t>
            </w:r>
            <w:r w:rsidR="00700F4B">
              <w:lastRenderedPageBreak/>
              <w:t>Moderate</w:t>
            </w:r>
            <w:r>
              <w:t xml:space="preserve"> concerns about adequacy because only </w:t>
            </w:r>
            <w:r w:rsidR="00700F4B">
              <w:t>two</w:t>
            </w:r>
            <w:r>
              <w:t xml:space="preserve"> studies, but each evaluating different program supporting relevance of finding.</w:t>
            </w:r>
          </w:p>
        </w:tc>
      </w:tr>
      <w:tr w:rsidR="00693600" w:rsidRPr="00406E62" w14:paraId="0F87D4DD" w14:textId="77777777" w:rsidTr="000E2972">
        <w:tc>
          <w:tcPr>
            <w:tcW w:w="1963" w:type="dxa"/>
            <w:shd w:val="clear" w:color="auto" w:fill="auto"/>
            <w:vAlign w:val="center"/>
          </w:tcPr>
          <w:p w14:paraId="32067D89" w14:textId="54EDDBA4" w:rsidR="00693600" w:rsidRDefault="00693600" w:rsidP="00693600">
            <w:r>
              <w:lastRenderedPageBreak/>
              <w:t>Failure to adequately publicize social protection registration, information, and guidelines</w:t>
            </w:r>
          </w:p>
        </w:tc>
        <w:tc>
          <w:tcPr>
            <w:tcW w:w="1807" w:type="dxa"/>
            <w:vAlign w:val="center"/>
          </w:tcPr>
          <w:p w14:paraId="1CEAA3FE" w14:textId="77777777" w:rsidR="00693600" w:rsidRDefault="00693600" w:rsidP="00693600">
            <w:proofErr w:type="spellStart"/>
            <w:r>
              <w:t>RamPrakash</w:t>
            </w:r>
            <w:proofErr w:type="spellEnd"/>
            <w:r>
              <w:t xml:space="preserve"> &amp; Lingam (2021)</w:t>
            </w:r>
          </w:p>
          <w:p w14:paraId="3E0AB255" w14:textId="71614B3D" w:rsidR="00693600" w:rsidRDefault="00693600" w:rsidP="00693600"/>
        </w:tc>
        <w:tc>
          <w:tcPr>
            <w:tcW w:w="1937" w:type="dxa"/>
            <w:shd w:val="clear" w:color="auto" w:fill="auto"/>
            <w:vAlign w:val="center"/>
          </w:tcPr>
          <w:p w14:paraId="3B683E3F" w14:textId="5D15A52C" w:rsidR="00693600" w:rsidRPr="00406E62" w:rsidRDefault="00693600" w:rsidP="00693600">
            <w:r>
              <w:t>No or very minor concerns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2928C8C9" w14:textId="4E693886" w:rsidR="00693600" w:rsidRPr="00406E62" w:rsidRDefault="00693600" w:rsidP="00693600">
            <w:r>
              <w:t>No or very minor concerns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1CAB8EF4" w14:textId="7F6B64D6" w:rsidR="00693600" w:rsidRPr="00406E62" w:rsidRDefault="00693600" w:rsidP="00693600">
            <w:r>
              <w:t xml:space="preserve">Minor concerns (only </w:t>
            </w:r>
            <w:r w:rsidR="00700F4B">
              <w:t>one</w:t>
            </w:r>
            <w:r>
              <w:t xml:space="preserve"> qualitative stud</w:t>
            </w:r>
            <w:r w:rsidR="00700F4B">
              <w:t>y</w:t>
            </w:r>
            <w:r>
              <w:t>)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7C97E880" w14:textId="3F622C30" w:rsidR="00693600" w:rsidRPr="00406E62" w:rsidRDefault="00693600" w:rsidP="00693600">
            <w:r>
              <w:t>No or very minor concerns</w:t>
            </w:r>
          </w:p>
        </w:tc>
        <w:tc>
          <w:tcPr>
            <w:tcW w:w="1775" w:type="dxa"/>
            <w:shd w:val="clear" w:color="auto" w:fill="auto"/>
            <w:vAlign w:val="center"/>
          </w:tcPr>
          <w:p w14:paraId="6ABF69BD" w14:textId="448FD707" w:rsidR="00693600" w:rsidRPr="00406E62" w:rsidRDefault="00693600" w:rsidP="00693600">
            <w:r>
              <w:t>High confidence</w:t>
            </w:r>
          </w:p>
        </w:tc>
        <w:tc>
          <w:tcPr>
            <w:tcW w:w="1709" w:type="dxa"/>
            <w:vAlign w:val="center"/>
          </w:tcPr>
          <w:p w14:paraId="4C485F96" w14:textId="423DE60B" w:rsidR="00693600" w:rsidRPr="00406E62" w:rsidRDefault="00693600" w:rsidP="00693600">
            <w:r>
              <w:t xml:space="preserve">Minor concerns about adequacy because only </w:t>
            </w:r>
            <w:r w:rsidR="00700F4B">
              <w:t>one</w:t>
            </w:r>
            <w:r>
              <w:t xml:space="preserve"> </w:t>
            </w:r>
            <w:r w:rsidR="00754560">
              <w:t>study (however there are several supporting quantitative studies).</w:t>
            </w:r>
          </w:p>
        </w:tc>
      </w:tr>
      <w:tr w:rsidR="00693600" w:rsidRPr="00406E62" w14:paraId="2BD33FBA" w14:textId="77777777" w:rsidTr="000E2972">
        <w:tc>
          <w:tcPr>
            <w:tcW w:w="1963" w:type="dxa"/>
            <w:shd w:val="clear" w:color="auto" w:fill="auto"/>
            <w:vAlign w:val="center"/>
          </w:tcPr>
          <w:p w14:paraId="41C4D866" w14:textId="334713F3" w:rsidR="00693600" w:rsidRDefault="00693600" w:rsidP="00693600">
            <w:r>
              <w:t>Lack of confidence in the quality of treatment in health focused social protection</w:t>
            </w:r>
          </w:p>
        </w:tc>
        <w:tc>
          <w:tcPr>
            <w:tcW w:w="1807" w:type="dxa"/>
            <w:vAlign w:val="center"/>
          </w:tcPr>
          <w:p w14:paraId="37AE92A7" w14:textId="583A7A61" w:rsidR="00693600" w:rsidRPr="00024859" w:rsidRDefault="00D83E66" w:rsidP="00693600">
            <w:r>
              <w:t xml:space="preserve">Mumtaz </w:t>
            </w:r>
            <w:r>
              <w:rPr>
                <w:i/>
                <w:iCs/>
              </w:rPr>
              <w:t>et al.</w:t>
            </w:r>
            <w:r>
              <w:t xml:space="preserve"> (2013a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F3CE317" w14:textId="14A006D5" w:rsidR="00693600" w:rsidRPr="00406E62" w:rsidRDefault="00700F4B" w:rsidP="00693600">
            <w:r>
              <w:t>M</w:t>
            </w:r>
            <w:r w:rsidR="00693600">
              <w:t>inor concerns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1DE0BBB4" w14:textId="288F311A" w:rsidR="00693600" w:rsidRPr="00406E62" w:rsidRDefault="00700F4B" w:rsidP="00693600">
            <w:r>
              <w:t>No or very minor concerns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518DB3C5" w14:textId="3EEE57EE" w:rsidR="00693600" w:rsidRPr="00406E62" w:rsidRDefault="00693600" w:rsidP="00693600">
            <w:r>
              <w:t xml:space="preserve">Minor concerns (only </w:t>
            </w:r>
            <w:r w:rsidR="00155F8E">
              <w:t>one</w:t>
            </w:r>
            <w:r>
              <w:t xml:space="preserve"> qualitative stud</w:t>
            </w:r>
            <w:r w:rsidR="00155F8E">
              <w:t>y</w:t>
            </w:r>
            <w:r>
              <w:t>)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44365C11" w14:textId="660D0770" w:rsidR="00693600" w:rsidRPr="00406E62" w:rsidRDefault="00693600" w:rsidP="00693600">
            <w:r>
              <w:t>No or very minor concerns</w:t>
            </w:r>
          </w:p>
        </w:tc>
        <w:tc>
          <w:tcPr>
            <w:tcW w:w="1775" w:type="dxa"/>
            <w:shd w:val="clear" w:color="auto" w:fill="auto"/>
            <w:vAlign w:val="center"/>
          </w:tcPr>
          <w:p w14:paraId="7476C74C" w14:textId="3800543E" w:rsidR="00693600" w:rsidRPr="00406E62" w:rsidRDefault="00693600" w:rsidP="00693600">
            <w:r>
              <w:t>Medium confidence</w:t>
            </w:r>
          </w:p>
        </w:tc>
        <w:tc>
          <w:tcPr>
            <w:tcW w:w="1709" w:type="dxa"/>
            <w:vAlign w:val="center"/>
          </w:tcPr>
          <w:p w14:paraId="0BC8A79F" w14:textId="7DC9FB9A" w:rsidR="00693600" w:rsidRPr="00406E62" w:rsidRDefault="00693600" w:rsidP="00693600">
            <w:r>
              <w:t xml:space="preserve">Minor concerns about adequacy because only </w:t>
            </w:r>
            <w:r w:rsidR="00155F8E">
              <w:t>one</w:t>
            </w:r>
            <w:r>
              <w:t xml:space="preserve"> </w:t>
            </w:r>
            <w:r w:rsidR="00700F4B">
              <w:t>stud</w:t>
            </w:r>
            <w:r w:rsidR="00155F8E">
              <w:t>y</w:t>
            </w:r>
            <w:r>
              <w:t xml:space="preserve">. </w:t>
            </w:r>
          </w:p>
        </w:tc>
      </w:tr>
      <w:tr w:rsidR="00693600" w:rsidRPr="00406E62" w14:paraId="1F5E7EA1" w14:textId="77777777" w:rsidTr="000E2972">
        <w:tc>
          <w:tcPr>
            <w:tcW w:w="1963" w:type="dxa"/>
            <w:shd w:val="clear" w:color="auto" w:fill="auto"/>
            <w:vAlign w:val="center"/>
          </w:tcPr>
          <w:p w14:paraId="0A0615D5" w14:textId="31407F0B" w:rsidR="00693600" w:rsidRDefault="00693600" w:rsidP="00693600">
            <w:r>
              <w:t>Stigma associated with program participation</w:t>
            </w:r>
          </w:p>
        </w:tc>
        <w:tc>
          <w:tcPr>
            <w:tcW w:w="1807" w:type="dxa"/>
            <w:vAlign w:val="center"/>
          </w:tcPr>
          <w:p w14:paraId="6955EE30" w14:textId="77777777" w:rsidR="00693600" w:rsidRDefault="00693600" w:rsidP="00693600">
            <w:proofErr w:type="spellStart"/>
            <w:r>
              <w:t>Gaiha</w:t>
            </w:r>
            <w:proofErr w:type="spellEnd"/>
            <w:r>
              <w:t xml:space="preserve"> </w:t>
            </w:r>
            <w:r>
              <w:rPr>
                <w:i/>
                <w:iCs/>
              </w:rPr>
              <w:t>et al.</w:t>
            </w:r>
            <w:r>
              <w:t xml:space="preserve"> (2010)</w:t>
            </w:r>
          </w:p>
          <w:p w14:paraId="0D887CE5" w14:textId="77777777" w:rsidR="00693600" w:rsidRDefault="00693600" w:rsidP="00693600">
            <w:r>
              <w:t xml:space="preserve">Kabeer </w:t>
            </w:r>
            <w:r>
              <w:rPr>
                <w:i/>
                <w:iCs/>
              </w:rPr>
              <w:t>et al.</w:t>
            </w:r>
            <w:r>
              <w:t xml:space="preserve"> (2010)</w:t>
            </w:r>
          </w:p>
          <w:p w14:paraId="26803F7B" w14:textId="177CCB6D" w:rsidR="00693600" w:rsidRDefault="00693600" w:rsidP="00693600">
            <w:r>
              <w:t xml:space="preserve">Mumtaz </w:t>
            </w:r>
            <w:r>
              <w:rPr>
                <w:i/>
                <w:iCs/>
              </w:rPr>
              <w:t>et al.</w:t>
            </w:r>
            <w:r>
              <w:t xml:space="preserve"> (2013a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211026E1" w14:textId="28A15122" w:rsidR="00693600" w:rsidRPr="00406E62" w:rsidRDefault="00693600" w:rsidP="00693600">
            <w:r>
              <w:t>Moderate concerns (one with minor concerns, one with serious concerns)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03B04D60" w14:textId="1ED76910" w:rsidR="00693600" w:rsidRPr="00406E62" w:rsidRDefault="00693600" w:rsidP="00693600">
            <w:r>
              <w:t>Minor concerns (evidence that suggests beneficiaries would still like to be targeted and participate in program)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1D9501DE" w14:textId="6684EDA6" w:rsidR="00693600" w:rsidRPr="00406E62" w:rsidRDefault="00693600" w:rsidP="00693600">
            <w:r>
              <w:t>Minor concerns (only three qualitative studies)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787558A5" w14:textId="47C9E8DA" w:rsidR="00693600" w:rsidRPr="00406E62" w:rsidRDefault="00693600" w:rsidP="00693600">
            <w:r>
              <w:t>No or very minor concerns</w:t>
            </w:r>
          </w:p>
        </w:tc>
        <w:tc>
          <w:tcPr>
            <w:tcW w:w="1775" w:type="dxa"/>
            <w:shd w:val="clear" w:color="auto" w:fill="auto"/>
            <w:vAlign w:val="center"/>
          </w:tcPr>
          <w:p w14:paraId="48D69838" w14:textId="5EC63587" w:rsidR="00693600" w:rsidRPr="00406E62" w:rsidRDefault="00693600" w:rsidP="00693600">
            <w:r>
              <w:t>Medium confidence</w:t>
            </w:r>
          </w:p>
        </w:tc>
        <w:tc>
          <w:tcPr>
            <w:tcW w:w="1709" w:type="dxa"/>
            <w:vAlign w:val="center"/>
          </w:tcPr>
          <w:p w14:paraId="6B9A73EF" w14:textId="2BF09970" w:rsidR="00693600" w:rsidRPr="00406E62" w:rsidRDefault="00693600" w:rsidP="00693600">
            <w:r>
              <w:t xml:space="preserve">Concerns about data coherence and methodology. Minor concerns about adequacy because only three studies, but each </w:t>
            </w:r>
            <w:r>
              <w:lastRenderedPageBreak/>
              <w:t xml:space="preserve">evaluating different program supporting relevance of finding. </w:t>
            </w:r>
          </w:p>
        </w:tc>
      </w:tr>
      <w:tr w:rsidR="00693600" w14:paraId="02572E0B" w14:textId="0504A5F9" w:rsidTr="000E2972">
        <w:tc>
          <w:tcPr>
            <w:tcW w:w="1963" w:type="dxa"/>
            <w:shd w:val="clear" w:color="auto" w:fill="auto"/>
            <w:vAlign w:val="center"/>
          </w:tcPr>
          <w:p w14:paraId="0D5B17DF" w14:textId="77777777" w:rsidR="00693600" w:rsidRDefault="00693600" w:rsidP="00693600">
            <w:r>
              <w:lastRenderedPageBreak/>
              <w:t>Program overlooked poor’s inability to benefit/participate</w:t>
            </w:r>
          </w:p>
          <w:p w14:paraId="3BFC3DBE" w14:textId="77777777" w:rsidR="00693600" w:rsidRDefault="00693600" w:rsidP="00693600"/>
          <w:p w14:paraId="630E5C23" w14:textId="7D55D05F" w:rsidR="00693600" w:rsidRPr="007E618B" w:rsidRDefault="00693600" w:rsidP="00693600">
            <w:r>
              <w:t>Over-estimation of the poor’s benefit from social protection</w:t>
            </w:r>
          </w:p>
        </w:tc>
        <w:tc>
          <w:tcPr>
            <w:tcW w:w="1807" w:type="dxa"/>
            <w:vAlign w:val="center"/>
          </w:tcPr>
          <w:p w14:paraId="75FB3186" w14:textId="77777777" w:rsidR="00693600" w:rsidRDefault="00693600" w:rsidP="00693600">
            <w:r>
              <w:t>Gautam &amp; Andersen (2017)</w:t>
            </w:r>
          </w:p>
          <w:p w14:paraId="5550B16E" w14:textId="21798705" w:rsidR="00693600" w:rsidRPr="005F7EC4" w:rsidRDefault="00693600" w:rsidP="00693600">
            <w:r>
              <w:t xml:space="preserve">Mumtaz </w:t>
            </w:r>
            <w:r>
              <w:rPr>
                <w:i/>
                <w:iCs/>
              </w:rPr>
              <w:t>et al.</w:t>
            </w:r>
            <w:r>
              <w:t xml:space="preserve"> (2014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8F18E38" w14:textId="3D5C5C97" w:rsidR="00693600" w:rsidRDefault="00693600" w:rsidP="00693600">
            <w:r>
              <w:t>No or very minor concerns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25E9DC94" w14:textId="10F672A4" w:rsidR="00693600" w:rsidRDefault="00700F4B" w:rsidP="00693600">
            <w:r>
              <w:t>No or very minor concerns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17BFD244" w14:textId="0EE742DE" w:rsidR="00693600" w:rsidRDefault="00693600" w:rsidP="00693600">
            <w:r>
              <w:t xml:space="preserve">Minor concerns (only </w:t>
            </w:r>
            <w:r w:rsidR="00700F4B">
              <w:t>two</w:t>
            </w:r>
            <w:r>
              <w:t xml:space="preserve"> qualitative studies)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34F22C88" w14:textId="136970A4" w:rsidR="00693600" w:rsidRDefault="00693600" w:rsidP="00693600">
            <w:r>
              <w:t>No or very minor concerns</w:t>
            </w:r>
          </w:p>
        </w:tc>
        <w:tc>
          <w:tcPr>
            <w:tcW w:w="1775" w:type="dxa"/>
            <w:shd w:val="clear" w:color="auto" w:fill="auto"/>
            <w:vAlign w:val="center"/>
          </w:tcPr>
          <w:p w14:paraId="644047A5" w14:textId="358A4AC8" w:rsidR="00693600" w:rsidRDefault="00693600" w:rsidP="00693600">
            <w:r>
              <w:t>High confidence</w:t>
            </w:r>
          </w:p>
        </w:tc>
        <w:tc>
          <w:tcPr>
            <w:tcW w:w="1709" w:type="dxa"/>
            <w:vAlign w:val="center"/>
          </w:tcPr>
          <w:p w14:paraId="1E5FE892" w14:textId="4630B8FD" w:rsidR="00693600" w:rsidRDefault="00693600" w:rsidP="00693600">
            <w:r>
              <w:t xml:space="preserve">Minor concerns about adequacy because only </w:t>
            </w:r>
            <w:r w:rsidR="00700F4B">
              <w:t>two</w:t>
            </w:r>
            <w:r>
              <w:t xml:space="preserve"> studies, but each evaluating different program from different country supporting relevance of finding.</w:t>
            </w:r>
          </w:p>
        </w:tc>
      </w:tr>
      <w:tr w:rsidR="00693600" w14:paraId="5C91C332" w14:textId="77777777" w:rsidTr="000E2972">
        <w:tc>
          <w:tcPr>
            <w:tcW w:w="1963" w:type="dxa"/>
            <w:shd w:val="clear" w:color="auto" w:fill="auto"/>
            <w:vAlign w:val="center"/>
          </w:tcPr>
          <w:p w14:paraId="64F038B5" w14:textId="53EDFBB0" w:rsidR="00693600" w:rsidRDefault="00693600" w:rsidP="00693600">
            <w:r>
              <w:t>Lack of legal documentation needed to apply for social protection</w:t>
            </w:r>
          </w:p>
        </w:tc>
        <w:tc>
          <w:tcPr>
            <w:tcW w:w="1807" w:type="dxa"/>
            <w:vAlign w:val="center"/>
          </w:tcPr>
          <w:p w14:paraId="72EB4F33" w14:textId="77777777" w:rsidR="00693600" w:rsidRDefault="00693600" w:rsidP="00693600">
            <w:r>
              <w:t xml:space="preserve">Kabeer </w:t>
            </w:r>
            <w:r>
              <w:rPr>
                <w:i/>
                <w:iCs/>
              </w:rPr>
              <w:t>et al.</w:t>
            </w:r>
            <w:r>
              <w:t xml:space="preserve"> (2010)</w:t>
            </w:r>
          </w:p>
          <w:p w14:paraId="3EF688E8" w14:textId="77777777" w:rsidR="00693600" w:rsidRDefault="00693600" w:rsidP="00693600">
            <w:r>
              <w:t xml:space="preserve">Patel </w:t>
            </w:r>
            <w:r>
              <w:rPr>
                <w:i/>
                <w:iCs/>
              </w:rPr>
              <w:t>et al.</w:t>
            </w:r>
            <w:r>
              <w:t xml:space="preserve"> (2018)</w:t>
            </w:r>
          </w:p>
          <w:p w14:paraId="6EBC764E" w14:textId="12EF05F9" w:rsidR="00693600" w:rsidRPr="00A92A93" w:rsidRDefault="00693600" w:rsidP="00693600">
            <w:proofErr w:type="spellStart"/>
            <w:r>
              <w:t>RamPrakash</w:t>
            </w:r>
            <w:proofErr w:type="spellEnd"/>
            <w:r>
              <w:t xml:space="preserve"> &amp; Lingam (2021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4F138685" w14:textId="209DF837" w:rsidR="00693600" w:rsidRDefault="00084ADE" w:rsidP="00693600">
            <w:r>
              <w:t>Moderate</w:t>
            </w:r>
            <w:r w:rsidR="00693600">
              <w:t xml:space="preserve"> concerns (one study with serious concerns</w:t>
            </w:r>
            <w:r>
              <w:t>, one with moderate concerns</w:t>
            </w:r>
            <w:r w:rsidR="00693600">
              <w:t>)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3B1C83A5" w14:textId="468186FA" w:rsidR="00693600" w:rsidRDefault="00693600" w:rsidP="00693600">
            <w:r>
              <w:t>No or very minor concerns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4FF316EC" w14:textId="757BC9B1" w:rsidR="00693600" w:rsidRDefault="00693600" w:rsidP="00693600">
            <w:r>
              <w:t>Minor concerns (only three qualitative studies)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3BC34E9A" w14:textId="1BBE4106" w:rsidR="00693600" w:rsidRDefault="00693600" w:rsidP="00693600">
            <w:r>
              <w:t>No or very minor concerns</w:t>
            </w:r>
          </w:p>
        </w:tc>
        <w:tc>
          <w:tcPr>
            <w:tcW w:w="1775" w:type="dxa"/>
            <w:shd w:val="clear" w:color="auto" w:fill="auto"/>
            <w:vAlign w:val="center"/>
          </w:tcPr>
          <w:p w14:paraId="4EAB2EE1" w14:textId="2AEF2EF4" w:rsidR="00693600" w:rsidRDefault="00693600" w:rsidP="00693600">
            <w:r>
              <w:t>Medium confidence</w:t>
            </w:r>
          </w:p>
        </w:tc>
        <w:tc>
          <w:tcPr>
            <w:tcW w:w="1709" w:type="dxa"/>
            <w:vAlign w:val="center"/>
          </w:tcPr>
          <w:p w14:paraId="18324BC7" w14:textId="254D111A" w:rsidR="00693600" w:rsidRDefault="00084ADE" w:rsidP="00693600">
            <w:r>
              <w:t>Moderate</w:t>
            </w:r>
            <w:r w:rsidR="00693600">
              <w:t xml:space="preserve"> concerns with methodology. Minor concerns about adequacy because only three studies, but each evaluating different program supporting relevance of finding.</w:t>
            </w:r>
          </w:p>
        </w:tc>
      </w:tr>
      <w:tr w:rsidR="00693600" w14:paraId="48495104" w14:textId="77777777" w:rsidTr="000E2972">
        <w:trPr>
          <w:trHeight w:val="1683"/>
        </w:trPr>
        <w:tc>
          <w:tcPr>
            <w:tcW w:w="1963" w:type="dxa"/>
            <w:shd w:val="clear" w:color="auto" w:fill="auto"/>
            <w:vAlign w:val="center"/>
          </w:tcPr>
          <w:p w14:paraId="0B3E23FF" w14:textId="2A436EEA" w:rsidR="00693600" w:rsidRDefault="00693600" w:rsidP="00693600">
            <w:r>
              <w:lastRenderedPageBreak/>
              <w:t>Elite abuse social protection resources and implementation for personal needs</w:t>
            </w:r>
          </w:p>
        </w:tc>
        <w:tc>
          <w:tcPr>
            <w:tcW w:w="1807" w:type="dxa"/>
            <w:vAlign w:val="center"/>
          </w:tcPr>
          <w:p w14:paraId="6028E861" w14:textId="77777777" w:rsidR="00693600" w:rsidRDefault="00693600" w:rsidP="00693600">
            <w:r>
              <w:t>Pattenden (2017)</w:t>
            </w:r>
          </w:p>
          <w:p w14:paraId="69F7A0E3" w14:textId="4811BD70" w:rsidR="00693600" w:rsidRDefault="00693600" w:rsidP="00693600">
            <w:r>
              <w:t>Roy (2021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5BE40798" w14:textId="39A7C9F4" w:rsidR="00693600" w:rsidRDefault="00693600" w:rsidP="00693600">
            <w:r>
              <w:t>Moderate concerns (one paper with minor concerns and one with moderate concerns)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560437F8" w14:textId="47952E16" w:rsidR="00693600" w:rsidRDefault="00693600" w:rsidP="00693600">
            <w:r>
              <w:t>No or very minor concerns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7AE4188E" w14:textId="271FB5CC" w:rsidR="00693600" w:rsidRDefault="00693600" w:rsidP="00693600">
            <w:r>
              <w:t>Moderate concerns (only two qualitative studies)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1B8EFC45" w14:textId="2AE51872" w:rsidR="00693600" w:rsidRDefault="00693600" w:rsidP="00693600">
            <w:r>
              <w:t>No or very minor concerns</w:t>
            </w:r>
          </w:p>
        </w:tc>
        <w:tc>
          <w:tcPr>
            <w:tcW w:w="1775" w:type="dxa"/>
            <w:shd w:val="clear" w:color="auto" w:fill="auto"/>
            <w:vAlign w:val="center"/>
          </w:tcPr>
          <w:p w14:paraId="5770A022" w14:textId="32F43C61" w:rsidR="00693600" w:rsidRDefault="00693600" w:rsidP="00693600">
            <w:r>
              <w:t>Medium confidence</w:t>
            </w:r>
          </w:p>
        </w:tc>
        <w:tc>
          <w:tcPr>
            <w:tcW w:w="1709" w:type="dxa"/>
            <w:vAlign w:val="center"/>
          </w:tcPr>
          <w:p w14:paraId="16BC139E" w14:textId="6AFCA463" w:rsidR="00693600" w:rsidRDefault="00693600" w:rsidP="00693600">
            <w:r>
              <w:t>Moderate concerns with methodology. Moderate concerns about adequacy because only two studies.</w:t>
            </w:r>
          </w:p>
        </w:tc>
      </w:tr>
    </w:tbl>
    <w:p w14:paraId="6681EF11" w14:textId="3F7750A1" w:rsidR="004070F3" w:rsidRDefault="004070F3" w:rsidP="004070F3"/>
    <w:sectPr w:rsidR="004070F3" w:rsidSect="002443B8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auto"/>
    <w:pitch w:val="variable"/>
    <w:sig w:usb0="E0002AEF" w:usb1="C0007841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1F6F07"/>
    <w:multiLevelType w:val="hybridMultilevel"/>
    <w:tmpl w:val="DD64E8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BB4339"/>
    <w:multiLevelType w:val="hybridMultilevel"/>
    <w:tmpl w:val="AF60A4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538054">
    <w:abstractNumId w:val="0"/>
  </w:num>
  <w:num w:numId="2" w16cid:durableId="17219056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6A75"/>
    <w:rsid w:val="000006B5"/>
    <w:rsid w:val="0001212A"/>
    <w:rsid w:val="00013F2C"/>
    <w:rsid w:val="0001618E"/>
    <w:rsid w:val="000239D2"/>
    <w:rsid w:val="00024859"/>
    <w:rsid w:val="00031A7A"/>
    <w:rsid w:val="000362CC"/>
    <w:rsid w:val="00043F8E"/>
    <w:rsid w:val="0004717A"/>
    <w:rsid w:val="00084ADE"/>
    <w:rsid w:val="00085D50"/>
    <w:rsid w:val="00090068"/>
    <w:rsid w:val="000A6095"/>
    <w:rsid w:val="000A743D"/>
    <w:rsid w:val="000B67DD"/>
    <w:rsid w:val="000E1935"/>
    <w:rsid w:val="000E2544"/>
    <w:rsid w:val="000E2972"/>
    <w:rsid w:val="000E5262"/>
    <w:rsid w:val="000E6061"/>
    <w:rsid w:val="001275F9"/>
    <w:rsid w:val="00142525"/>
    <w:rsid w:val="00150182"/>
    <w:rsid w:val="00155F8E"/>
    <w:rsid w:val="0017325C"/>
    <w:rsid w:val="0017513F"/>
    <w:rsid w:val="00177A4A"/>
    <w:rsid w:val="00181B5C"/>
    <w:rsid w:val="00190B2A"/>
    <w:rsid w:val="0019403D"/>
    <w:rsid w:val="001A41F8"/>
    <w:rsid w:val="001A71F4"/>
    <w:rsid w:val="001B32FF"/>
    <w:rsid w:val="001B5494"/>
    <w:rsid w:val="001D0908"/>
    <w:rsid w:val="001D36B2"/>
    <w:rsid w:val="001D4C35"/>
    <w:rsid w:val="001D5618"/>
    <w:rsid w:val="001F2161"/>
    <w:rsid w:val="00205661"/>
    <w:rsid w:val="00207A26"/>
    <w:rsid w:val="002443B8"/>
    <w:rsid w:val="00260DDE"/>
    <w:rsid w:val="00265617"/>
    <w:rsid w:val="00266276"/>
    <w:rsid w:val="002935CF"/>
    <w:rsid w:val="002A5929"/>
    <w:rsid w:val="002B338F"/>
    <w:rsid w:val="002C60B8"/>
    <w:rsid w:val="002C72C1"/>
    <w:rsid w:val="002D68E8"/>
    <w:rsid w:val="002E2275"/>
    <w:rsid w:val="002E372B"/>
    <w:rsid w:val="002E75D8"/>
    <w:rsid w:val="00305F73"/>
    <w:rsid w:val="00315639"/>
    <w:rsid w:val="00321998"/>
    <w:rsid w:val="003307B0"/>
    <w:rsid w:val="00332263"/>
    <w:rsid w:val="00333F1F"/>
    <w:rsid w:val="00347717"/>
    <w:rsid w:val="00364182"/>
    <w:rsid w:val="003806C4"/>
    <w:rsid w:val="00392644"/>
    <w:rsid w:val="003A3222"/>
    <w:rsid w:val="003C0142"/>
    <w:rsid w:val="003C0379"/>
    <w:rsid w:val="003F6113"/>
    <w:rsid w:val="00406E62"/>
    <w:rsid w:val="004070F3"/>
    <w:rsid w:val="00417C15"/>
    <w:rsid w:val="00421F25"/>
    <w:rsid w:val="004377DC"/>
    <w:rsid w:val="00453C4C"/>
    <w:rsid w:val="004570AC"/>
    <w:rsid w:val="00457624"/>
    <w:rsid w:val="00461EB2"/>
    <w:rsid w:val="0047462A"/>
    <w:rsid w:val="00477751"/>
    <w:rsid w:val="00481DC0"/>
    <w:rsid w:val="004A38A0"/>
    <w:rsid w:val="004A5712"/>
    <w:rsid w:val="00502F9D"/>
    <w:rsid w:val="00514AE1"/>
    <w:rsid w:val="00522B67"/>
    <w:rsid w:val="00531E9C"/>
    <w:rsid w:val="00542912"/>
    <w:rsid w:val="00555F43"/>
    <w:rsid w:val="005A063E"/>
    <w:rsid w:val="005B6053"/>
    <w:rsid w:val="005C253D"/>
    <w:rsid w:val="005D6CE0"/>
    <w:rsid w:val="005F215D"/>
    <w:rsid w:val="005F7EC4"/>
    <w:rsid w:val="00607C9A"/>
    <w:rsid w:val="0063737B"/>
    <w:rsid w:val="00646484"/>
    <w:rsid w:val="00647147"/>
    <w:rsid w:val="0066420C"/>
    <w:rsid w:val="00666751"/>
    <w:rsid w:val="00693600"/>
    <w:rsid w:val="00693AAB"/>
    <w:rsid w:val="006A3AC2"/>
    <w:rsid w:val="006B4787"/>
    <w:rsid w:val="006C239B"/>
    <w:rsid w:val="006E2958"/>
    <w:rsid w:val="006E5307"/>
    <w:rsid w:val="006F55A1"/>
    <w:rsid w:val="006F7CAA"/>
    <w:rsid w:val="00700F4B"/>
    <w:rsid w:val="00703245"/>
    <w:rsid w:val="007143FD"/>
    <w:rsid w:val="00716046"/>
    <w:rsid w:val="007206E4"/>
    <w:rsid w:val="0073015E"/>
    <w:rsid w:val="00754560"/>
    <w:rsid w:val="00763B71"/>
    <w:rsid w:val="00770DE9"/>
    <w:rsid w:val="00776B49"/>
    <w:rsid w:val="00786270"/>
    <w:rsid w:val="007865EF"/>
    <w:rsid w:val="007A3737"/>
    <w:rsid w:val="007A5170"/>
    <w:rsid w:val="007B0067"/>
    <w:rsid w:val="007C79A5"/>
    <w:rsid w:val="007E5B91"/>
    <w:rsid w:val="007E618B"/>
    <w:rsid w:val="00804FD6"/>
    <w:rsid w:val="00814D05"/>
    <w:rsid w:val="008224A5"/>
    <w:rsid w:val="00827691"/>
    <w:rsid w:val="00855C10"/>
    <w:rsid w:val="008616A9"/>
    <w:rsid w:val="00882D71"/>
    <w:rsid w:val="00886B07"/>
    <w:rsid w:val="008E4AF9"/>
    <w:rsid w:val="008F6E7D"/>
    <w:rsid w:val="008F730A"/>
    <w:rsid w:val="008F788B"/>
    <w:rsid w:val="009047EE"/>
    <w:rsid w:val="00906B4D"/>
    <w:rsid w:val="009355C0"/>
    <w:rsid w:val="00936A52"/>
    <w:rsid w:val="009603FE"/>
    <w:rsid w:val="0097354E"/>
    <w:rsid w:val="00973A74"/>
    <w:rsid w:val="009766F5"/>
    <w:rsid w:val="009832D3"/>
    <w:rsid w:val="00994887"/>
    <w:rsid w:val="009A1412"/>
    <w:rsid w:val="009A4354"/>
    <w:rsid w:val="009B0BFB"/>
    <w:rsid w:val="009D4EFE"/>
    <w:rsid w:val="00A0507E"/>
    <w:rsid w:val="00A0766D"/>
    <w:rsid w:val="00A1336F"/>
    <w:rsid w:val="00A376CE"/>
    <w:rsid w:val="00A5457A"/>
    <w:rsid w:val="00A60F39"/>
    <w:rsid w:val="00A62312"/>
    <w:rsid w:val="00A92A3C"/>
    <w:rsid w:val="00A92A93"/>
    <w:rsid w:val="00A93FE9"/>
    <w:rsid w:val="00AA7605"/>
    <w:rsid w:val="00AE027E"/>
    <w:rsid w:val="00AE6E5E"/>
    <w:rsid w:val="00AF1E3A"/>
    <w:rsid w:val="00AF75DB"/>
    <w:rsid w:val="00B06BCB"/>
    <w:rsid w:val="00B47D5A"/>
    <w:rsid w:val="00B5053C"/>
    <w:rsid w:val="00B54313"/>
    <w:rsid w:val="00B614E5"/>
    <w:rsid w:val="00B812BD"/>
    <w:rsid w:val="00B83329"/>
    <w:rsid w:val="00B96A75"/>
    <w:rsid w:val="00BA2E79"/>
    <w:rsid w:val="00BC0800"/>
    <w:rsid w:val="00BC6AE9"/>
    <w:rsid w:val="00BE3BA7"/>
    <w:rsid w:val="00C02530"/>
    <w:rsid w:val="00C03239"/>
    <w:rsid w:val="00C03654"/>
    <w:rsid w:val="00C04129"/>
    <w:rsid w:val="00C45DC0"/>
    <w:rsid w:val="00C477DF"/>
    <w:rsid w:val="00C5610A"/>
    <w:rsid w:val="00C70F1F"/>
    <w:rsid w:val="00C91E3F"/>
    <w:rsid w:val="00CA4D75"/>
    <w:rsid w:val="00CA5B58"/>
    <w:rsid w:val="00CC0449"/>
    <w:rsid w:val="00CD5F1E"/>
    <w:rsid w:val="00CD72A7"/>
    <w:rsid w:val="00CE3A3D"/>
    <w:rsid w:val="00CE7208"/>
    <w:rsid w:val="00D011DB"/>
    <w:rsid w:val="00D04BA6"/>
    <w:rsid w:val="00D17CC9"/>
    <w:rsid w:val="00D3769D"/>
    <w:rsid w:val="00D45E86"/>
    <w:rsid w:val="00D51B26"/>
    <w:rsid w:val="00D630C3"/>
    <w:rsid w:val="00D633BD"/>
    <w:rsid w:val="00D775A0"/>
    <w:rsid w:val="00D80C09"/>
    <w:rsid w:val="00D83E66"/>
    <w:rsid w:val="00D9596F"/>
    <w:rsid w:val="00DB52AA"/>
    <w:rsid w:val="00DC0004"/>
    <w:rsid w:val="00E106B8"/>
    <w:rsid w:val="00E34527"/>
    <w:rsid w:val="00E61001"/>
    <w:rsid w:val="00E80A56"/>
    <w:rsid w:val="00EA2146"/>
    <w:rsid w:val="00EA41AA"/>
    <w:rsid w:val="00ED71B8"/>
    <w:rsid w:val="00F10CB6"/>
    <w:rsid w:val="00F13D6F"/>
    <w:rsid w:val="00F2740C"/>
    <w:rsid w:val="00F51552"/>
    <w:rsid w:val="00F71EDC"/>
    <w:rsid w:val="00F747D1"/>
    <w:rsid w:val="00F95A19"/>
    <w:rsid w:val="00FA00C6"/>
    <w:rsid w:val="00FF0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0B648"/>
  <w15:docId w15:val="{955A529E-A6E6-F942-BA2B-4240110D1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372B"/>
    <w:pPr>
      <w:ind w:left="720"/>
      <w:contextualSpacing/>
    </w:pPr>
  </w:style>
  <w:style w:type="table" w:styleId="TableGrid">
    <w:name w:val="Table Grid"/>
    <w:basedOn w:val="TableNormal"/>
    <w:uiPriority w:val="39"/>
    <w:rsid w:val="002443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862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62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62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62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627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27</Words>
  <Characters>8139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da Javed</dc:creator>
  <cp:keywords/>
  <dc:description/>
  <cp:lastModifiedBy>Warda Javed</cp:lastModifiedBy>
  <cp:revision>2</cp:revision>
  <dcterms:created xsi:type="dcterms:W3CDTF">2023-11-13T21:28:00Z</dcterms:created>
  <dcterms:modified xsi:type="dcterms:W3CDTF">2023-11-13T21:28:00Z</dcterms:modified>
</cp:coreProperties>
</file>